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B898F" w14:textId="0E4CDD33" w:rsidR="009C4E69" w:rsidRPr="00B45D3C" w:rsidRDefault="009C4E69" w:rsidP="009C4E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45D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1F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45D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emographics o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443D">
        <w:rPr>
          <w:rFonts w:ascii="Times New Roman" w:hAnsi="Times New Roman" w:cs="Times New Roman"/>
          <w:b/>
          <w:bCs/>
          <w:sz w:val="24"/>
          <w:szCs w:val="24"/>
        </w:rPr>
        <w:t xml:space="preserve">included vs. </w:t>
      </w:r>
      <w:proofErr w:type="gramStart"/>
      <w:r w:rsidR="00B8443D">
        <w:rPr>
          <w:rFonts w:ascii="Times New Roman" w:hAnsi="Times New Roman" w:cs="Times New Roman"/>
          <w:b/>
          <w:bCs/>
          <w:sz w:val="24"/>
          <w:szCs w:val="24"/>
        </w:rPr>
        <w:t>excluded</w:t>
      </w:r>
      <w:proofErr w:type="gramEnd"/>
      <w:r w:rsidR="00E376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="00856A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767C">
        <w:rPr>
          <w:rFonts w:ascii="Times New Roman" w:hAnsi="Times New Roman" w:cs="Times New Roman"/>
          <w:b/>
          <w:bCs/>
          <w:sz w:val="24"/>
          <w:szCs w:val="24"/>
        </w:rPr>
        <w:t>by study site.</w:t>
      </w:r>
    </w:p>
    <w:tbl>
      <w:tblPr>
        <w:tblStyle w:val="TableGrid"/>
        <w:tblpPr w:leftFromText="180" w:rightFromText="180" w:vertAnchor="text" w:horzAnchor="margin" w:tblpY="-6"/>
        <w:tblW w:w="12505" w:type="dxa"/>
        <w:tblLook w:val="04A0" w:firstRow="1" w:lastRow="0" w:firstColumn="1" w:lastColumn="0" w:noHBand="0" w:noVBand="1"/>
      </w:tblPr>
      <w:tblGrid>
        <w:gridCol w:w="3415"/>
        <w:gridCol w:w="1502"/>
        <w:gridCol w:w="1717"/>
        <w:gridCol w:w="921"/>
        <w:gridCol w:w="2230"/>
        <w:gridCol w:w="1717"/>
        <w:gridCol w:w="1003"/>
      </w:tblGrid>
      <w:tr w:rsidR="00E55151" w:rsidRPr="00B45D3C" w14:paraId="5A8210FB" w14:textId="365A9261" w:rsidTr="00D50713">
        <w:trPr>
          <w:trHeight w:val="589"/>
        </w:trPr>
        <w:tc>
          <w:tcPr>
            <w:tcW w:w="3415" w:type="dxa"/>
          </w:tcPr>
          <w:p w14:paraId="401D0B3B" w14:textId="77777777" w:rsidR="00E55151" w:rsidRPr="00B45D3C" w:rsidRDefault="00E55151" w:rsidP="00400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0" w:type="dxa"/>
            <w:gridSpan w:val="3"/>
          </w:tcPr>
          <w:p w14:paraId="47AFBF92" w14:textId="5441045F" w:rsidR="00E55151" w:rsidRDefault="00E55151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HMC Study</w:t>
            </w:r>
          </w:p>
        </w:tc>
        <w:tc>
          <w:tcPr>
            <w:tcW w:w="4950" w:type="dxa"/>
            <w:gridSpan w:val="3"/>
          </w:tcPr>
          <w:p w14:paraId="4BAE5566" w14:textId="03660187" w:rsidR="00E55151" w:rsidRDefault="00E55151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E55151" w:rsidRPr="00B45D3C" w14:paraId="0694F28C" w14:textId="5B15FCFD" w:rsidTr="00D50713">
        <w:trPr>
          <w:trHeight w:val="589"/>
        </w:trPr>
        <w:tc>
          <w:tcPr>
            <w:tcW w:w="3415" w:type="dxa"/>
            <w:hideMark/>
          </w:tcPr>
          <w:p w14:paraId="0B59213F" w14:textId="77777777" w:rsidR="00E55151" w:rsidRPr="00B45D3C" w:rsidRDefault="00E55151" w:rsidP="00E37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5D2FBF" w14:textId="77777777" w:rsidR="00E55151" w:rsidRPr="00B45D3C" w:rsidRDefault="00E55151" w:rsidP="00E37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hideMark/>
          </w:tcPr>
          <w:p w14:paraId="5384A013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,</w:t>
            </w:r>
          </w:p>
          <w:p w14:paraId="27C7D30D" w14:textId="149EA0DA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91</w:t>
            </w:r>
          </w:p>
        </w:tc>
        <w:tc>
          <w:tcPr>
            <w:tcW w:w="1717" w:type="dxa"/>
          </w:tcPr>
          <w:p w14:paraId="38363929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luded, </w:t>
            </w:r>
          </w:p>
          <w:p w14:paraId="70A4368A" w14:textId="133BAB32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21" w:type="dxa"/>
          </w:tcPr>
          <w:p w14:paraId="5669EADB" w14:textId="01628301" w:rsidR="00E55151" w:rsidRDefault="00315592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ǂ</w:t>
            </w:r>
            <w:proofErr w:type="spellEnd"/>
          </w:p>
        </w:tc>
        <w:tc>
          <w:tcPr>
            <w:tcW w:w="2230" w:type="dxa"/>
          </w:tcPr>
          <w:p w14:paraId="12A42929" w14:textId="2B863347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ded, </w:t>
            </w:r>
          </w:p>
          <w:p w14:paraId="51175140" w14:textId="368BD7ED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71</w:t>
            </w:r>
          </w:p>
        </w:tc>
        <w:tc>
          <w:tcPr>
            <w:tcW w:w="1717" w:type="dxa"/>
          </w:tcPr>
          <w:p w14:paraId="27AFCDF1" w14:textId="77777777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3E080494" w14:textId="569E9CD1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C84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75976F4B" w14:textId="3B4871D0" w:rsidR="00E55151" w:rsidRDefault="00315592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ǂ</w:t>
            </w:r>
            <w:proofErr w:type="spellEnd"/>
          </w:p>
        </w:tc>
      </w:tr>
      <w:tr w:rsidR="00E55151" w:rsidRPr="00B45D3C" w14:paraId="6D1E8C35" w14:textId="00328F97" w:rsidTr="00D50713">
        <w:trPr>
          <w:trHeight w:val="404"/>
        </w:trPr>
        <w:tc>
          <w:tcPr>
            <w:tcW w:w="3415" w:type="dxa"/>
          </w:tcPr>
          <w:p w14:paraId="1B29A6B9" w14:textId="77777777" w:rsidR="00E55151" w:rsidRPr="00B45D3C" w:rsidRDefault="00E55151" w:rsidP="00E37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Female gender</w:t>
            </w:r>
          </w:p>
        </w:tc>
        <w:tc>
          <w:tcPr>
            <w:tcW w:w="1502" w:type="dxa"/>
          </w:tcPr>
          <w:p w14:paraId="27EDD416" w14:textId="64F7955A" w:rsidR="00E55151" w:rsidRPr="001D0B21" w:rsidRDefault="008C4170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353375">
              <w:rPr>
                <w:rFonts w:ascii="Times New Roman" w:hAnsi="Times New Roman" w:cs="Times New Roman"/>
                <w:sz w:val="24"/>
                <w:szCs w:val="24"/>
              </w:rPr>
              <w:t>52%)</w:t>
            </w:r>
          </w:p>
        </w:tc>
        <w:tc>
          <w:tcPr>
            <w:tcW w:w="1717" w:type="dxa"/>
          </w:tcPr>
          <w:p w14:paraId="5DD7F55A" w14:textId="68E58D1E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B21">
              <w:rPr>
                <w:rFonts w:ascii="Times New Roman" w:hAnsi="Times New Roman" w:cs="Times New Roman"/>
                <w:sz w:val="24"/>
                <w:szCs w:val="24"/>
              </w:rPr>
              <w:t>20 (32%)</w:t>
            </w:r>
          </w:p>
        </w:tc>
        <w:tc>
          <w:tcPr>
            <w:tcW w:w="921" w:type="dxa"/>
          </w:tcPr>
          <w:p w14:paraId="01DDDE06" w14:textId="7E7CA543" w:rsidR="00E55151" w:rsidRPr="00C46AE8" w:rsidRDefault="00C46AE8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A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230" w:type="dxa"/>
          </w:tcPr>
          <w:p w14:paraId="69EE1167" w14:textId="0A333BE8" w:rsidR="00E55151" w:rsidRPr="00EC1502" w:rsidRDefault="00151B08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</w:t>
            </w:r>
            <w:r w:rsidR="00940471">
              <w:rPr>
                <w:rFonts w:ascii="Times New Roman" w:hAnsi="Times New Roman" w:cs="Times New Roman"/>
                <w:sz w:val="24"/>
                <w:szCs w:val="24"/>
              </w:rPr>
              <w:t>58%)</w:t>
            </w:r>
          </w:p>
        </w:tc>
        <w:tc>
          <w:tcPr>
            <w:tcW w:w="1717" w:type="dxa"/>
          </w:tcPr>
          <w:p w14:paraId="7792E61E" w14:textId="22A94F46" w:rsidR="00E55151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C1502">
              <w:rPr>
                <w:rFonts w:ascii="Times New Roman" w:hAnsi="Times New Roman" w:cs="Times New Roman"/>
                <w:sz w:val="24"/>
                <w:szCs w:val="24"/>
              </w:rPr>
              <w:t>38 (58%)</w:t>
            </w:r>
          </w:p>
        </w:tc>
        <w:tc>
          <w:tcPr>
            <w:tcW w:w="1003" w:type="dxa"/>
          </w:tcPr>
          <w:p w14:paraId="2EBB42D6" w14:textId="6354E140" w:rsidR="00E55151" w:rsidRPr="007636BB" w:rsidRDefault="007636BB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B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55151" w:rsidRPr="00AC6E91" w14:paraId="4B009F6A" w14:textId="12E42344" w:rsidTr="00D50713">
        <w:trPr>
          <w:trHeight w:val="1223"/>
        </w:trPr>
        <w:tc>
          <w:tcPr>
            <w:tcW w:w="3415" w:type="dxa"/>
          </w:tcPr>
          <w:p w14:paraId="449ACBE5" w14:textId="77777777" w:rsidR="00E55151" w:rsidRPr="00B45D3C" w:rsidRDefault="00E55151" w:rsidP="00E37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Race</w:t>
            </w:r>
          </w:p>
          <w:p w14:paraId="018CF952" w14:textId="77777777" w:rsidR="00E55151" w:rsidRPr="00B45D3C" w:rsidRDefault="00E55151" w:rsidP="00E37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White</w:t>
            </w:r>
          </w:p>
          <w:p w14:paraId="18456C33" w14:textId="77777777" w:rsidR="00E55151" w:rsidRPr="00B45D3C" w:rsidRDefault="00E55151" w:rsidP="00E37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African American/Black</w:t>
            </w:r>
          </w:p>
          <w:p w14:paraId="3A5496DA" w14:textId="77777777" w:rsidR="00E55151" w:rsidRPr="00B45D3C" w:rsidRDefault="00E55151" w:rsidP="00E37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1502" w:type="dxa"/>
          </w:tcPr>
          <w:p w14:paraId="0885B722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2283C" w14:textId="77777777" w:rsidR="007901E7" w:rsidRDefault="007901E7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</w:t>
            </w:r>
            <w:r w:rsidR="00494E89">
              <w:rPr>
                <w:rFonts w:ascii="Times New Roman" w:hAnsi="Times New Roman" w:cs="Times New Roman"/>
                <w:sz w:val="24"/>
                <w:szCs w:val="24"/>
              </w:rPr>
              <w:t>90%)</w:t>
            </w:r>
          </w:p>
          <w:p w14:paraId="761A5B65" w14:textId="77777777" w:rsidR="00494E89" w:rsidRDefault="00494E89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A741DB"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  <w:p w14:paraId="656D729D" w14:textId="61D589F5" w:rsidR="00A741DB" w:rsidRPr="001D0B21" w:rsidRDefault="00A741DB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4912B0">
              <w:rPr>
                <w:rFonts w:ascii="Times New Roman" w:hAnsi="Times New Roman" w:cs="Times New Roman"/>
                <w:sz w:val="24"/>
                <w:szCs w:val="24"/>
              </w:rPr>
              <w:t>6%)</w:t>
            </w:r>
          </w:p>
        </w:tc>
        <w:tc>
          <w:tcPr>
            <w:tcW w:w="1717" w:type="dxa"/>
          </w:tcPr>
          <w:p w14:paraId="49639E4A" w14:textId="77777777" w:rsidR="00E55151" w:rsidRPr="001D0B2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C4BB6" w14:textId="77777777" w:rsidR="00E55151" w:rsidRPr="001D0B2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B21">
              <w:rPr>
                <w:rFonts w:ascii="Times New Roman" w:hAnsi="Times New Roman" w:cs="Times New Roman"/>
                <w:sz w:val="24"/>
                <w:szCs w:val="24"/>
              </w:rPr>
              <w:t>50 (80%)</w:t>
            </w:r>
          </w:p>
          <w:p w14:paraId="0BB13BE5" w14:textId="77777777" w:rsidR="00E55151" w:rsidRPr="001D0B2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B21">
              <w:rPr>
                <w:rFonts w:ascii="Times New Roman" w:hAnsi="Times New Roman" w:cs="Times New Roman"/>
                <w:sz w:val="24"/>
                <w:szCs w:val="24"/>
              </w:rPr>
              <w:t>4 (6%)</w:t>
            </w:r>
          </w:p>
          <w:p w14:paraId="5E1F016C" w14:textId="29536B34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B21">
              <w:rPr>
                <w:rFonts w:ascii="Times New Roman" w:hAnsi="Times New Roman" w:cs="Times New Roman"/>
                <w:sz w:val="24"/>
                <w:szCs w:val="24"/>
              </w:rPr>
              <w:t>9 (14%)</w:t>
            </w:r>
          </w:p>
        </w:tc>
        <w:tc>
          <w:tcPr>
            <w:tcW w:w="921" w:type="dxa"/>
          </w:tcPr>
          <w:p w14:paraId="13B32AA9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00C27" w14:textId="31FEAFBD" w:rsidR="00064DC2" w:rsidRPr="00C3111B" w:rsidRDefault="0047191F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30" w:type="dxa"/>
          </w:tcPr>
          <w:p w14:paraId="636EE389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CE2F4" w14:textId="77777777" w:rsidR="00385684" w:rsidRDefault="00205882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</w:t>
            </w:r>
            <w:r w:rsidR="007C6F47">
              <w:rPr>
                <w:rFonts w:ascii="Times New Roman" w:hAnsi="Times New Roman" w:cs="Times New Roman"/>
                <w:sz w:val="24"/>
                <w:szCs w:val="24"/>
              </w:rPr>
              <w:t>63%)</w:t>
            </w:r>
          </w:p>
          <w:p w14:paraId="74F2B2AB" w14:textId="77777777" w:rsidR="007C6F47" w:rsidRDefault="007C6F47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5D332A">
              <w:rPr>
                <w:rFonts w:ascii="Times New Roman" w:hAnsi="Times New Roman" w:cs="Times New Roman"/>
                <w:sz w:val="24"/>
                <w:szCs w:val="24"/>
              </w:rPr>
              <w:t>13%)</w:t>
            </w:r>
          </w:p>
          <w:p w14:paraId="5E8C64B7" w14:textId="170EBE8F" w:rsidR="005D332A" w:rsidRPr="00C3111B" w:rsidRDefault="003027C8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D02E11">
              <w:rPr>
                <w:rFonts w:ascii="Times New Roman" w:hAnsi="Times New Roman" w:cs="Times New Roman"/>
                <w:sz w:val="24"/>
                <w:szCs w:val="24"/>
              </w:rPr>
              <w:t>(7%)</w:t>
            </w:r>
          </w:p>
        </w:tc>
        <w:tc>
          <w:tcPr>
            <w:tcW w:w="1717" w:type="dxa"/>
          </w:tcPr>
          <w:p w14:paraId="5453070C" w14:textId="77777777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2304D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9%)</w:t>
            </w:r>
          </w:p>
          <w:p w14:paraId="5643C4C0" w14:textId="77777777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  <w:p w14:paraId="2837CDD6" w14:textId="00DFDE3C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%)</w:t>
            </w:r>
          </w:p>
        </w:tc>
        <w:tc>
          <w:tcPr>
            <w:tcW w:w="1003" w:type="dxa"/>
          </w:tcPr>
          <w:p w14:paraId="5529AEF5" w14:textId="5A7D1C8B" w:rsidR="00E55151" w:rsidRPr="00B45D3C" w:rsidRDefault="007C2AA6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81AB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55151" w:rsidRPr="00B45D3C" w14:paraId="7FE55E9A" w14:textId="76D5E907" w:rsidTr="00D50713">
        <w:trPr>
          <w:trHeight w:val="278"/>
        </w:trPr>
        <w:tc>
          <w:tcPr>
            <w:tcW w:w="3415" w:type="dxa"/>
          </w:tcPr>
          <w:p w14:paraId="71F084AA" w14:textId="77777777" w:rsidR="00E55151" w:rsidRPr="00B45D3C" w:rsidRDefault="00E55151" w:rsidP="00E3767C">
            <w:pPr>
              <w:ind w:left="69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Hispanic/Latino/Spanish origin</w:t>
            </w:r>
          </w:p>
        </w:tc>
        <w:tc>
          <w:tcPr>
            <w:tcW w:w="1502" w:type="dxa"/>
          </w:tcPr>
          <w:p w14:paraId="331E61D3" w14:textId="726709FA" w:rsidR="00E55151" w:rsidRPr="001D0B21" w:rsidRDefault="00712026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D50713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1717" w:type="dxa"/>
          </w:tcPr>
          <w:p w14:paraId="5FF6616B" w14:textId="00446769" w:rsidR="00E55151" w:rsidRDefault="00E55151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B21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921" w:type="dxa"/>
          </w:tcPr>
          <w:p w14:paraId="12A04D8D" w14:textId="6C653CBC" w:rsidR="00E55151" w:rsidRPr="00E3767C" w:rsidRDefault="008C497B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30" w:type="dxa"/>
          </w:tcPr>
          <w:p w14:paraId="2F9B9D11" w14:textId="78D5A3D7" w:rsidR="00E55151" w:rsidRPr="00E3767C" w:rsidRDefault="00385684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717" w:type="dxa"/>
          </w:tcPr>
          <w:p w14:paraId="1E9041BA" w14:textId="275D472A" w:rsidR="00E55151" w:rsidRPr="00B45D3C" w:rsidRDefault="00E55151" w:rsidP="00E376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003" w:type="dxa"/>
          </w:tcPr>
          <w:p w14:paraId="07599AAC" w14:textId="17715E4E" w:rsidR="00E55151" w:rsidRDefault="00C75AAC" w:rsidP="00E37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6A1548F9" w14:textId="3A57E735" w:rsidR="006944B3" w:rsidRDefault="006944B3" w:rsidP="006944B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5D3C">
        <w:rPr>
          <w:rFonts w:ascii="Times New Roman" w:hAnsi="Times New Roman" w:cs="Times New Roman"/>
          <w:i/>
          <w:iCs/>
          <w:sz w:val="24"/>
          <w:szCs w:val="24"/>
        </w:rPr>
        <w:t>Data presented as n (%)</w:t>
      </w:r>
      <w:r w:rsidR="00B44A3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EAB0584" w14:textId="57B35705" w:rsidR="00725C75" w:rsidRPr="00B45D3C" w:rsidRDefault="00725C75" w:rsidP="00725C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45D3C">
        <w:rPr>
          <w:rFonts w:ascii="Times New Roman" w:hAnsi="Times New Roman" w:cs="Times New Roman"/>
          <w:i/>
          <w:iCs/>
          <w:sz w:val="24"/>
          <w:szCs w:val="24"/>
        </w:rPr>
        <w:t>ǂComparison</w:t>
      </w:r>
      <w:proofErr w:type="spellEnd"/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participants included and excluded</w:t>
      </w:r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examined using Chi-square/Fisher’s exact tes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86CBD67" w14:textId="77777777" w:rsidR="00725C75" w:rsidRPr="00B45D3C" w:rsidRDefault="00725C75" w:rsidP="006944B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51E044" w14:textId="77777777" w:rsidR="006944B3" w:rsidRDefault="006944B3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0BEC77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3F309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D52ED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53112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23A9B4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CCC3A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47B51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4DDAC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A4E7DC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F9209A" w14:textId="77777777" w:rsidR="009C4E69" w:rsidRDefault="009C4E69" w:rsidP="009C4E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8D8A2" w14:textId="7C1FE215" w:rsidR="00A86FFF" w:rsidRPr="00A86FFF" w:rsidRDefault="00F1262C" w:rsidP="00A86FF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6F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A7AB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86FF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D5D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86FF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86FFF" w:rsidRPr="00A86FFF">
        <w:rPr>
          <w:rFonts w:ascii="Times New Roman" w:hAnsi="Times New Roman" w:cs="Times New Roman"/>
          <w:b/>
          <w:bCs/>
          <w:sz w:val="24"/>
          <w:szCs w:val="24"/>
        </w:rPr>
        <w:t xml:space="preserve">Demographics, disease characteristics and laboratory values </w:t>
      </w:r>
      <w:r w:rsidR="00677714">
        <w:rPr>
          <w:rFonts w:ascii="Times New Roman" w:hAnsi="Times New Roman" w:cs="Times New Roman"/>
          <w:b/>
          <w:bCs/>
          <w:sz w:val="24"/>
          <w:szCs w:val="24"/>
        </w:rPr>
        <w:t>by form number.</w:t>
      </w:r>
    </w:p>
    <w:tbl>
      <w:tblPr>
        <w:tblStyle w:val="TableGrid"/>
        <w:tblpPr w:leftFromText="180" w:rightFromText="180" w:vertAnchor="text" w:horzAnchor="margin" w:tblpY="541"/>
        <w:tblW w:w="9805" w:type="dxa"/>
        <w:tblLook w:val="04A0" w:firstRow="1" w:lastRow="0" w:firstColumn="1" w:lastColumn="0" w:noHBand="0" w:noVBand="1"/>
      </w:tblPr>
      <w:tblGrid>
        <w:gridCol w:w="2835"/>
        <w:gridCol w:w="1795"/>
        <w:gridCol w:w="1743"/>
        <w:gridCol w:w="1812"/>
        <w:gridCol w:w="1620"/>
      </w:tblGrid>
      <w:tr w:rsidR="00677714" w:rsidRPr="00B45D3C" w14:paraId="3FBE7C60" w14:textId="77777777" w:rsidTr="002A50B3">
        <w:trPr>
          <w:trHeight w:val="589"/>
        </w:trPr>
        <w:tc>
          <w:tcPr>
            <w:tcW w:w="2835" w:type="dxa"/>
            <w:hideMark/>
          </w:tcPr>
          <w:p w14:paraId="59ABB0F7" w14:textId="77777777" w:rsidR="00677714" w:rsidRPr="00B45D3C" w:rsidRDefault="00677714" w:rsidP="006777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B0E613" w14:textId="77777777" w:rsidR="00677714" w:rsidRPr="00B45D3C" w:rsidRDefault="00677714" w:rsidP="006777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5" w:type="dxa"/>
            <w:vAlign w:val="center"/>
            <w:hideMark/>
          </w:tcPr>
          <w:p w14:paraId="6E03D6F4" w14:textId="77777777" w:rsidR="00677714" w:rsidRPr="00DD15E4" w:rsidRDefault="00677714" w:rsidP="006777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784A00C0" w14:textId="245A51C4" w:rsidR="00677714" w:rsidRPr="00B45D3C" w:rsidRDefault="00677714" w:rsidP="006777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62</w:t>
            </w:r>
          </w:p>
        </w:tc>
        <w:tc>
          <w:tcPr>
            <w:tcW w:w="1743" w:type="dxa"/>
            <w:vAlign w:val="center"/>
            <w:hideMark/>
          </w:tcPr>
          <w:p w14:paraId="64D9CDF1" w14:textId="77777777" w:rsidR="00677714" w:rsidRPr="00B45D3C" w:rsidRDefault="00677714" w:rsidP="00677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,</w:t>
            </w:r>
          </w:p>
          <w:p w14:paraId="4014FAA1" w14:textId="12BE9183" w:rsidR="00677714" w:rsidRPr="00B45D3C" w:rsidRDefault="00677714" w:rsidP="006777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812" w:type="dxa"/>
            <w:vAlign w:val="center"/>
            <w:hideMark/>
          </w:tcPr>
          <w:p w14:paraId="5A837310" w14:textId="77777777" w:rsidR="00677714" w:rsidRPr="00B45D3C" w:rsidRDefault="00677714" w:rsidP="00677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,</w:t>
            </w:r>
          </w:p>
          <w:p w14:paraId="48BF97E7" w14:textId="7FE2072C" w:rsidR="00677714" w:rsidRPr="00B45D3C" w:rsidRDefault="00677714" w:rsidP="006777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620" w:type="dxa"/>
            <w:hideMark/>
          </w:tcPr>
          <w:p w14:paraId="79334A83" w14:textId="77777777" w:rsidR="00677714" w:rsidRPr="00B45D3C" w:rsidRDefault="00677714" w:rsidP="00677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ǂ</w:t>
            </w:r>
            <w:proofErr w:type="spellEnd"/>
          </w:p>
        </w:tc>
      </w:tr>
      <w:tr w:rsidR="00A86FFF" w:rsidRPr="00B45D3C" w14:paraId="2FF0F316" w14:textId="77777777" w:rsidTr="004008A3">
        <w:trPr>
          <w:trHeight w:val="287"/>
        </w:trPr>
        <w:tc>
          <w:tcPr>
            <w:tcW w:w="9805" w:type="dxa"/>
            <w:gridSpan w:val="5"/>
          </w:tcPr>
          <w:p w14:paraId="09B6413A" w14:textId="77777777" w:rsidR="00A86FFF" w:rsidRPr="00B45D3C" w:rsidRDefault="00A86FFF" w:rsidP="004008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mographics</w:t>
            </w:r>
          </w:p>
        </w:tc>
      </w:tr>
      <w:tr w:rsidR="00A86FFF" w:rsidRPr="00B45D3C" w14:paraId="3EB5111C" w14:textId="77777777" w:rsidTr="002A50B3">
        <w:trPr>
          <w:trHeight w:val="404"/>
        </w:trPr>
        <w:tc>
          <w:tcPr>
            <w:tcW w:w="2835" w:type="dxa"/>
          </w:tcPr>
          <w:p w14:paraId="49AA627E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Female gender</w:t>
            </w:r>
          </w:p>
        </w:tc>
        <w:tc>
          <w:tcPr>
            <w:tcW w:w="1795" w:type="dxa"/>
          </w:tcPr>
          <w:p w14:paraId="28914AE6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8 (54%)</w:t>
            </w:r>
          </w:p>
        </w:tc>
        <w:tc>
          <w:tcPr>
            <w:tcW w:w="1743" w:type="dxa"/>
          </w:tcPr>
          <w:p w14:paraId="68F32C33" w14:textId="62C6E4C0" w:rsidR="00A86FFF" w:rsidRPr="00D2341D" w:rsidRDefault="00344D6E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4555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A86FFF" w:rsidRPr="0045552F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45552F" w:rsidRPr="004555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FFF" w:rsidRPr="0045552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</w:tcPr>
          <w:p w14:paraId="53F387C7" w14:textId="41FD3000" w:rsidR="00A86FFF" w:rsidRPr="005E3AA3" w:rsidRDefault="00093CD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40ACC2AC" w14:textId="652912D9" w:rsidR="00A86FFF" w:rsidRPr="00D2341D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B12B4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B43" w:rsidRPr="00B12B4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A86FFF" w:rsidRPr="00B45D3C" w14:paraId="1F0CB75B" w14:textId="77777777" w:rsidTr="002A50B3">
        <w:trPr>
          <w:trHeight w:val="341"/>
        </w:trPr>
        <w:tc>
          <w:tcPr>
            <w:tcW w:w="2835" w:type="dxa"/>
          </w:tcPr>
          <w:p w14:paraId="435E23BB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Age at diagnosis, y</w:t>
            </w:r>
          </w:p>
        </w:tc>
        <w:tc>
          <w:tcPr>
            <w:tcW w:w="1795" w:type="dxa"/>
          </w:tcPr>
          <w:p w14:paraId="0D8D9E7E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4 (1, 23)</w:t>
            </w:r>
          </w:p>
        </w:tc>
        <w:tc>
          <w:tcPr>
            <w:tcW w:w="1743" w:type="dxa"/>
          </w:tcPr>
          <w:p w14:paraId="0D060E49" w14:textId="0952DEDB" w:rsidR="00A86FFF" w:rsidRPr="007F79CD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450D" w:rsidRPr="007F79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 xml:space="preserve"> (1, 23)</w:t>
            </w:r>
          </w:p>
        </w:tc>
        <w:tc>
          <w:tcPr>
            <w:tcW w:w="1812" w:type="dxa"/>
          </w:tcPr>
          <w:p w14:paraId="3C5EB713" w14:textId="63356691" w:rsidR="00A86FFF" w:rsidRPr="005E3AA3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217C" w:rsidRPr="005E3A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 xml:space="preserve"> (1, 2</w:t>
            </w:r>
            <w:r w:rsidR="004426DE" w:rsidRPr="005E3A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8A2225B" w14:textId="4164A8CF" w:rsidR="00A86FFF" w:rsidRPr="00D2341D" w:rsidRDefault="00ED08E6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ED08E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86FFF" w:rsidRPr="00B45D3C" w14:paraId="7579BE0E" w14:textId="77777777" w:rsidTr="002A50B3">
        <w:trPr>
          <w:trHeight w:val="589"/>
        </w:trPr>
        <w:tc>
          <w:tcPr>
            <w:tcW w:w="2835" w:type="dxa"/>
          </w:tcPr>
          <w:p w14:paraId="45E2DDAC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Race</w:t>
            </w:r>
          </w:p>
          <w:p w14:paraId="2B5EF17E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White</w:t>
            </w:r>
          </w:p>
          <w:p w14:paraId="746338BA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African American/Black</w:t>
            </w:r>
          </w:p>
          <w:p w14:paraId="1D841C20" w14:textId="77777777" w:rsidR="00A86FFF" w:rsidRPr="00B45D3C" w:rsidRDefault="00A86FFF" w:rsidP="00400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1795" w:type="dxa"/>
          </w:tcPr>
          <w:p w14:paraId="7037C878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2A36C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39 (86%)</w:t>
            </w:r>
          </w:p>
          <w:p w14:paraId="11143B95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3 (8%)</w:t>
            </w:r>
          </w:p>
          <w:p w14:paraId="503E7255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 (6%)</w:t>
            </w:r>
          </w:p>
        </w:tc>
        <w:tc>
          <w:tcPr>
            <w:tcW w:w="1743" w:type="dxa"/>
          </w:tcPr>
          <w:p w14:paraId="06B5115B" w14:textId="77777777" w:rsidR="00A86FFF" w:rsidRPr="007F79CD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787CE" w14:textId="34B3A1C9" w:rsidR="00A86FFF" w:rsidRPr="007F79CD" w:rsidRDefault="00450B1E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F930AE" w:rsidRPr="007F79C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DD1C911" w14:textId="58A61638" w:rsidR="00A86FFF" w:rsidRPr="007F79CD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276A4" w:rsidRPr="007F79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41B8C48" w14:textId="3D1D37CE" w:rsidR="00A86FFF" w:rsidRPr="007F79CD" w:rsidRDefault="00AE191B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76A4" w:rsidRPr="007F79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</w:tcPr>
          <w:p w14:paraId="5FE190C7" w14:textId="77777777" w:rsidR="00A86FFF" w:rsidRPr="00D2341D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B7C0E6A" w14:textId="74B934CB" w:rsidR="00A86FFF" w:rsidRPr="005E3AA3" w:rsidRDefault="00CB555C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2AD3" w:rsidRPr="005E3AA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141D679" w14:textId="20544D7E" w:rsidR="00A86FFF" w:rsidRPr="005E3AA3" w:rsidRDefault="00732AD3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  <w:p w14:paraId="25CD8B0B" w14:textId="3A796729" w:rsidR="00A86FFF" w:rsidRPr="00D2341D" w:rsidRDefault="00732AD3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E3A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6FFF" w:rsidRPr="005E3AA3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1620" w:type="dxa"/>
          </w:tcPr>
          <w:p w14:paraId="595BE97B" w14:textId="77777777" w:rsidR="00A86FFF" w:rsidRPr="00D2341D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618EE46" w14:textId="5DE84549" w:rsidR="00A86FFF" w:rsidRPr="003723E6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3723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23E6" w:rsidRPr="003723E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A86FFF" w:rsidRPr="00B45D3C" w14:paraId="29859C00" w14:textId="77777777" w:rsidTr="002A50B3">
        <w:trPr>
          <w:trHeight w:val="278"/>
        </w:trPr>
        <w:tc>
          <w:tcPr>
            <w:tcW w:w="2835" w:type="dxa"/>
          </w:tcPr>
          <w:p w14:paraId="5A7D1BFD" w14:textId="77777777" w:rsidR="00A86FFF" w:rsidRPr="00B45D3C" w:rsidRDefault="00A86FFF" w:rsidP="004008A3">
            <w:pPr>
              <w:ind w:left="69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Hispanic/Latino/Spanish origin</w:t>
            </w:r>
          </w:p>
        </w:tc>
        <w:tc>
          <w:tcPr>
            <w:tcW w:w="1795" w:type="dxa"/>
          </w:tcPr>
          <w:p w14:paraId="0CA7B153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 (4%)</w:t>
            </w:r>
          </w:p>
        </w:tc>
        <w:tc>
          <w:tcPr>
            <w:tcW w:w="1743" w:type="dxa"/>
          </w:tcPr>
          <w:p w14:paraId="184A6CA9" w14:textId="5EB785F1" w:rsidR="00A86FFF" w:rsidRPr="007F79CD" w:rsidRDefault="007F79CD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F79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6FFF" w:rsidRPr="007F79C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</w:tcPr>
          <w:p w14:paraId="7A374903" w14:textId="2B0F5233" w:rsidR="00A86FFF" w:rsidRPr="00B30225" w:rsidRDefault="00001607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6FFF" w:rsidRPr="00B302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30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6FFF" w:rsidRPr="00B3022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</w:tcPr>
          <w:p w14:paraId="35F8EC14" w14:textId="6051359D" w:rsidR="00A86FFF" w:rsidRPr="00B30225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302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0225" w:rsidRPr="00B3022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86FFF" w:rsidRPr="00B45D3C" w14:paraId="79809617" w14:textId="77777777" w:rsidTr="002A50B3">
        <w:trPr>
          <w:trHeight w:val="377"/>
        </w:trPr>
        <w:tc>
          <w:tcPr>
            <w:tcW w:w="2835" w:type="dxa"/>
            <w:hideMark/>
          </w:tcPr>
          <w:p w14:paraId="05BE7296" w14:textId="77777777" w:rsidR="00A86FFF" w:rsidRPr="0021784A" w:rsidRDefault="00A86FFF" w:rsidP="004008A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178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ease Duration, y</w:t>
            </w:r>
          </w:p>
        </w:tc>
        <w:tc>
          <w:tcPr>
            <w:tcW w:w="1795" w:type="dxa"/>
            <w:hideMark/>
          </w:tcPr>
          <w:p w14:paraId="763E9C03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 (0, 14)</w:t>
            </w:r>
          </w:p>
        </w:tc>
        <w:tc>
          <w:tcPr>
            <w:tcW w:w="1743" w:type="dxa"/>
            <w:hideMark/>
          </w:tcPr>
          <w:p w14:paraId="5AF40FC8" w14:textId="7BD1D477" w:rsidR="00A86FFF" w:rsidRPr="00956E94" w:rsidRDefault="00FC1DA8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6FFF" w:rsidRPr="00956E94">
              <w:rPr>
                <w:rFonts w:ascii="Times New Roman" w:hAnsi="Times New Roman" w:cs="Times New Roman"/>
                <w:sz w:val="24"/>
                <w:szCs w:val="24"/>
              </w:rPr>
              <w:t xml:space="preserve"> (0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6FFF" w:rsidRPr="00956E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hideMark/>
          </w:tcPr>
          <w:p w14:paraId="600E4CB0" w14:textId="3EDD96E5" w:rsidR="00A86FFF" w:rsidRPr="00956E94" w:rsidRDefault="00FC1DA8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6FFF" w:rsidRPr="00956E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469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FFF" w:rsidRPr="00956E94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6FFF" w:rsidRPr="00956E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hideMark/>
          </w:tcPr>
          <w:p w14:paraId="1FA0DE65" w14:textId="374B7A21" w:rsidR="00A86FFF" w:rsidRPr="00E469AB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E469AB" w:rsidRPr="00E46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03</w:t>
            </w:r>
          </w:p>
        </w:tc>
      </w:tr>
      <w:tr w:rsidR="00A86FFF" w:rsidRPr="00B45D3C" w14:paraId="1DA1E7CF" w14:textId="77777777" w:rsidTr="004008A3">
        <w:trPr>
          <w:trHeight w:val="404"/>
        </w:trPr>
        <w:tc>
          <w:tcPr>
            <w:tcW w:w="9805" w:type="dxa"/>
            <w:gridSpan w:val="5"/>
          </w:tcPr>
          <w:p w14:paraId="550AE28C" w14:textId="77777777" w:rsidR="00A86FFF" w:rsidRPr="00B45D3C" w:rsidRDefault="00A86FFF" w:rsidP="004008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ease Type</w:t>
            </w:r>
          </w:p>
        </w:tc>
      </w:tr>
      <w:tr w:rsidR="00A86FFF" w:rsidRPr="00B45D3C" w14:paraId="0E1EB985" w14:textId="77777777" w:rsidTr="002A50B3">
        <w:trPr>
          <w:trHeight w:val="325"/>
        </w:trPr>
        <w:tc>
          <w:tcPr>
            <w:tcW w:w="2835" w:type="dxa"/>
            <w:hideMark/>
          </w:tcPr>
          <w:p w14:paraId="6746A698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AIH</w:t>
            </w:r>
          </w:p>
        </w:tc>
        <w:tc>
          <w:tcPr>
            <w:tcW w:w="1795" w:type="dxa"/>
            <w:hideMark/>
          </w:tcPr>
          <w:p w14:paraId="1C72107A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62%)</w:t>
            </w:r>
          </w:p>
        </w:tc>
        <w:tc>
          <w:tcPr>
            <w:tcW w:w="1743" w:type="dxa"/>
            <w:hideMark/>
          </w:tcPr>
          <w:p w14:paraId="5EEEEA71" w14:textId="224A34AB" w:rsidR="00A86FFF" w:rsidRPr="00B45D3C" w:rsidRDefault="00C37C86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3 (51%)</w:t>
            </w:r>
          </w:p>
        </w:tc>
        <w:tc>
          <w:tcPr>
            <w:tcW w:w="1812" w:type="dxa"/>
            <w:hideMark/>
          </w:tcPr>
          <w:p w14:paraId="0EA4CDE4" w14:textId="27AFD2B1" w:rsidR="00A86FFF" w:rsidRPr="00B45D3C" w:rsidRDefault="00956E94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vMerge w:val="restart"/>
            <w:hideMark/>
          </w:tcPr>
          <w:p w14:paraId="637B5953" w14:textId="032BD939" w:rsidR="00A86FFF" w:rsidRPr="00A30E45" w:rsidRDefault="00A30E45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86FFF" w:rsidRPr="00B45D3C" w14:paraId="22A6A5BB" w14:textId="77777777" w:rsidTr="002A50B3">
        <w:trPr>
          <w:trHeight w:val="364"/>
        </w:trPr>
        <w:tc>
          <w:tcPr>
            <w:tcW w:w="2835" w:type="dxa"/>
            <w:hideMark/>
          </w:tcPr>
          <w:p w14:paraId="4BBFDA2A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AIH/PSC Overlap</w:t>
            </w:r>
          </w:p>
        </w:tc>
        <w:tc>
          <w:tcPr>
            <w:tcW w:w="1795" w:type="dxa"/>
            <w:hideMark/>
          </w:tcPr>
          <w:p w14:paraId="1A21559A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1 (19%)</w:t>
            </w:r>
          </w:p>
        </w:tc>
        <w:tc>
          <w:tcPr>
            <w:tcW w:w="1743" w:type="dxa"/>
            <w:hideMark/>
          </w:tcPr>
          <w:p w14:paraId="0BDDAE58" w14:textId="308C776D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7C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7C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  <w:hideMark/>
          </w:tcPr>
          <w:p w14:paraId="52761EB0" w14:textId="62BDB8F9" w:rsidR="00A86FFF" w:rsidRPr="00B45D3C" w:rsidRDefault="00956E94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vMerge/>
            <w:hideMark/>
          </w:tcPr>
          <w:p w14:paraId="18843309" w14:textId="77777777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FFF" w:rsidRPr="00B45D3C" w14:paraId="431E1B2C" w14:textId="77777777" w:rsidTr="002A50B3">
        <w:trPr>
          <w:trHeight w:val="312"/>
        </w:trPr>
        <w:tc>
          <w:tcPr>
            <w:tcW w:w="2835" w:type="dxa"/>
            <w:hideMark/>
          </w:tcPr>
          <w:p w14:paraId="6E30B905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PSC</w:t>
            </w:r>
          </w:p>
        </w:tc>
        <w:tc>
          <w:tcPr>
            <w:tcW w:w="1795" w:type="dxa"/>
            <w:hideMark/>
          </w:tcPr>
          <w:p w14:paraId="5E36D699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1 (19%)</w:t>
            </w:r>
          </w:p>
        </w:tc>
        <w:tc>
          <w:tcPr>
            <w:tcW w:w="1743" w:type="dxa"/>
            <w:hideMark/>
          </w:tcPr>
          <w:p w14:paraId="78D38711" w14:textId="366FB5D6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05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05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  <w:hideMark/>
          </w:tcPr>
          <w:p w14:paraId="65F18F0F" w14:textId="6C18A286" w:rsidR="00A86FFF" w:rsidRPr="00B45D3C" w:rsidRDefault="00956E94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vMerge/>
            <w:hideMark/>
          </w:tcPr>
          <w:p w14:paraId="7F0A2443" w14:textId="77777777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FFF" w:rsidRPr="00B45D3C" w14:paraId="636149AC" w14:textId="77777777" w:rsidTr="004008A3">
        <w:trPr>
          <w:trHeight w:val="312"/>
        </w:trPr>
        <w:tc>
          <w:tcPr>
            <w:tcW w:w="9805" w:type="dxa"/>
            <w:gridSpan w:val="5"/>
          </w:tcPr>
          <w:p w14:paraId="75053222" w14:textId="77777777" w:rsidR="00A86FFF" w:rsidRPr="00B45D3C" w:rsidRDefault="00A86FFF" w:rsidP="004008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orbidities</w:t>
            </w:r>
          </w:p>
        </w:tc>
      </w:tr>
      <w:tr w:rsidR="00A86FFF" w:rsidRPr="00B45D3C" w14:paraId="5A6F210F" w14:textId="77777777" w:rsidTr="002A50B3">
        <w:trPr>
          <w:trHeight w:val="644"/>
        </w:trPr>
        <w:tc>
          <w:tcPr>
            <w:tcW w:w="2835" w:type="dxa"/>
            <w:hideMark/>
          </w:tcPr>
          <w:p w14:paraId="26542720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Inflamm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owel    </w:t>
            </w:r>
          </w:p>
          <w:p w14:paraId="056DAFB9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Disease</w:t>
            </w:r>
          </w:p>
        </w:tc>
        <w:tc>
          <w:tcPr>
            <w:tcW w:w="1795" w:type="dxa"/>
            <w:hideMark/>
          </w:tcPr>
          <w:p w14:paraId="5BFB0F6B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51 (31%)</w:t>
            </w:r>
          </w:p>
        </w:tc>
        <w:tc>
          <w:tcPr>
            <w:tcW w:w="1743" w:type="dxa"/>
            <w:hideMark/>
          </w:tcPr>
          <w:p w14:paraId="498B5316" w14:textId="05B5E650" w:rsidR="00A86FFF" w:rsidRPr="00B45D3C" w:rsidRDefault="00A93DE3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  <w:hideMark/>
          </w:tcPr>
          <w:p w14:paraId="00FF5D52" w14:textId="4D897549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93D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17EC">
              <w:rPr>
                <w:rFonts w:ascii="Times New Roman" w:hAnsi="Times New Roman" w:cs="Times New Roman"/>
                <w:sz w:val="24"/>
                <w:szCs w:val="24"/>
              </w:rPr>
              <w:t>(3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hideMark/>
          </w:tcPr>
          <w:p w14:paraId="5FABBC99" w14:textId="3511B32E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17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6FFF" w:rsidRPr="00B45D3C" w14:paraId="7A96E0E6" w14:textId="77777777" w:rsidTr="002A50B3">
        <w:trPr>
          <w:trHeight w:val="589"/>
        </w:trPr>
        <w:tc>
          <w:tcPr>
            <w:tcW w:w="2835" w:type="dxa"/>
            <w:hideMark/>
          </w:tcPr>
          <w:p w14:paraId="74541BD4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Participants with </w:t>
            </w:r>
          </w:p>
          <w:p w14:paraId="59BC9CFC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complication(s)</w:t>
            </w:r>
            <w:r w:rsidRPr="00B45D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°</w:t>
            </w:r>
          </w:p>
        </w:tc>
        <w:tc>
          <w:tcPr>
            <w:tcW w:w="1795" w:type="dxa"/>
            <w:hideMark/>
          </w:tcPr>
          <w:p w14:paraId="33DF4AE3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8 (11%)</w:t>
            </w:r>
          </w:p>
        </w:tc>
        <w:tc>
          <w:tcPr>
            <w:tcW w:w="1743" w:type="dxa"/>
            <w:hideMark/>
          </w:tcPr>
          <w:p w14:paraId="1848AA0E" w14:textId="299CB7BD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7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1812" w:type="dxa"/>
            <w:hideMark/>
          </w:tcPr>
          <w:p w14:paraId="36B0886B" w14:textId="1BF0E98C" w:rsidR="00A86FFF" w:rsidRPr="00B45D3C" w:rsidRDefault="002517EC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hideMark/>
          </w:tcPr>
          <w:p w14:paraId="2D6E4697" w14:textId="0B7F20E9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17E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A86FFF" w:rsidRPr="00B45D3C" w14:paraId="4A4FA627" w14:textId="77777777" w:rsidTr="004008A3">
        <w:trPr>
          <w:trHeight w:val="589"/>
        </w:trPr>
        <w:tc>
          <w:tcPr>
            <w:tcW w:w="9805" w:type="dxa"/>
            <w:gridSpan w:val="5"/>
          </w:tcPr>
          <w:p w14:paraId="093ED3CA" w14:textId="77777777" w:rsidR="00A86FFF" w:rsidRPr="00677714" w:rsidRDefault="00A86FFF" w:rsidP="004008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F4E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Medications</w:t>
            </w:r>
          </w:p>
        </w:tc>
      </w:tr>
      <w:tr w:rsidR="00A86FFF" w:rsidRPr="00B45D3C" w14:paraId="62E3C1E8" w14:textId="77777777" w:rsidTr="002A50B3">
        <w:trPr>
          <w:trHeight w:val="335"/>
        </w:trPr>
        <w:tc>
          <w:tcPr>
            <w:tcW w:w="2835" w:type="dxa"/>
            <w:hideMark/>
          </w:tcPr>
          <w:p w14:paraId="6CA601BA" w14:textId="77777777" w:rsidR="00A86FFF" w:rsidRPr="00BF4E75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 xml:space="preserve">  Azathioprine use</w:t>
            </w:r>
          </w:p>
        </w:tc>
        <w:tc>
          <w:tcPr>
            <w:tcW w:w="1795" w:type="dxa"/>
            <w:hideMark/>
          </w:tcPr>
          <w:p w14:paraId="379D3B6D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59 (36%)</w:t>
            </w:r>
          </w:p>
        </w:tc>
        <w:tc>
          <w:tcPr>
            <w:tcW w:w="1743" w:type="dxa"/>
            <w:hideMark/>
          </w:tcPr>
          <w:p w14:paraId="25FD8C02" w14:textId="703B90F0" w:rsidR="00A86FFF" w:rsidRPr="00E41948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5C33" w:rsidRPr="00E419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72379" w:rsidRPr="00E4194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  <w:hideMark/>
          </w:tcPr>
          <w:p w14:paraId="0AF0E02D" w14:textId="714F9CB9" w:rsidR="00A86FFF" w:rsidRPr="00677714" w:rsidRDefault="00E052D6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25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86FFF" w:rsidRPr="003425C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3425C0" w:rsidRPr="00342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6FFF" w:rsidRPr="003425C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hideMark/>
          </w:tcPr>
          <w:p w14:paraId="55D4E1B5" w14:textId="45D39496" w:rsidR="00A86FFF" w:rsidRPr="00677714" w:rsidRDefault="003152E9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7E8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86FFF" w:rsidRPr="00B45D3C" w14:paraId="6EA0B469" w14:textId="77777777" w:rsidTr="002A50B3">
        <w:trPr>
          <w:trHeight w:val="335"/>
        </w:trPr>
        <w:tc>
          <w:tcPr>
            <w:tcW w:w="2835" w:type="dxa"/>
          </w:tcPr>
          <w:p w14:paraId="5692C35D" w14:textId="77777777" w:rsidR="00A86FFF" w:rsidRPr="00BF4E75" w:rsidRDefault="00A86FFF" w:rsidP="004008A3">
            <w:pPr>
              <w:ind w:left="520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>Median dose (mg/kg/day)</w:t>
            </w:r>
          </w:p>
        </w:tc>
        <w:tc>
          <w:tcPr>
            <w:tcW w:w="1795" w:type="dxa"/>
          </w:tcPr>
          <w:p w14:paraId="575D97B5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1.41 (0.49, 2.83)</w:t>
            </w:r>
          </w:p>
        </w:tc>
        <w:tc>
          <w:tcPr>
            <w:tcW w:w="1743" w:type="dxa"/>
          </w:tcPr>
          <w:p w14:paraId="3C91DB30" w14:textId="3D036A38" w:rsidR="00A86FFF" w:rsidRPr="00E41948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72379" w:rsidRPr="00E419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9D3F85" w:rsidRPr="00E419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9D3F85" w:rsidRPr="00E4194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42929183" w14:textId="27559E20" w:rsidR="00A86FFF" w:rsidRPr="0067771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47A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B47AC" w:rsidRPr="008B4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47AC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8B47AC" w:rsidRPr="008B47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47AC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8B47AC" w:rsidRPr="008B47A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B47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BE51699" w14:textId="5E112B63" w:rsidR="00A86FFF" w:rsidRPr="00677714" w:rsidRDefault="000F03EE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F03E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86FFF" w:rsidRPr="00B45D3C" w14:paraId="21B6FC66" w14:textId="77777777" w:rsidTr="002A50B3">
        <w:trPr>
          <w:trHeight w:val="288"/>
        </w:trPr>
        <w:tc>
          <w:tcPr>
            <w:tcW w:w="2835" w:type="dxa"/>
            <w:hideMark/>
          </w:tcPr>
          <w:p w14:paraId="26360F44" w14:textId="77777777" w:rsidR="00A86FFF" w:rsidRPr="00BF4E75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 xml:space="preserve">  Prednisone use</w:t>
            </w:r>
          </w:p>
        </w:tc>
        <w:tc>
          <w:tcPr>
            <w:tcW w:w="1795" w:type="dxa"/>
            <w:hideMark/>
          </w:tcPr>
          <w:p w14:paraId="02F46592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55 (34%)</w:t>
            </w:r>
          </w:p>
        </w:tc>
        <w:tc>
          <w:tcPr>
            <w:tcW w:w="1743" w:type="dxa"/>
            <w:hideMark/>
          </w:tcPr>
          <w:p w14:paraId="74E9388D" w14:textId="1CC8F7F3" w:rsidR="00A86FFF" w:rsidRPr="00E41948" w:rsidRDefault="006973A2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86FFF" w:rsidRPr="00E419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5FB1" w:rsidRPr="00E419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86FFF" w:rsidRPr="00E419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12" w:type="dxa"/>
            <w:hideMark/>
          </w:tcPr>
          <w:p w14:paraId="322B6100" w14:textId="65E9FA83" w:rsidR="00A86FFF" w:rsidRPr="00157A12" w:rsidRDefault="005F0453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6FFF" w:rsidRPr="00157A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86FFF" w:rsidRPr="00157A1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hideMark/>
          </w:tcPr>
          <w:p w14:paraId="45351D6F" w14:textId="3F889A99" w:rsidR="00A86FFF" w:rsidRPr="00915D8D" w:rsidRDefault="00915D8D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915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A86FFF" w:rsidRPr="00B45D3C" w14:paraId="113AD75B" w14:textId="77777777" w:rsidTr="002A50B3">
        <w:trPr>
          <w:trHeight w:val="288"/>
        </w:trPr>
        <w:tc>
          <w:tcPr>
            <w:tcW w:w="2835" w:type="dxa"/>
          </w:tcPr>
          <w:p w14:paraId="03FD9D11" w14:textId="77777777" w:rsidR="00A86FFF" w:rsidRPr="00BF4E75" w:rsidRDefault="00A86FFF" w:rsidP="004008A3">
            <w:pPr>
              <w:ind w:left="520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>Median dose (mg/kg/day)</w:t>
            </w:r>
          </w:p>
        </w:tc>
        <w:tc>
          <w:tcPr>
            <w:tcW w:w="1795" w:type="dxa"/>
          </w:tcPr>
          <w:p w14:paraId="337F37A5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0.16 (0.02, 1.23)</w:t>
            </w:r>
          </w:p>
        </w:tc>
        <w:tc>
          <w:tcPr>
            <w:tcW w:w="1743" w:type="dxa"/>
          </w:tcPr>
          <w:p w14:paraId="32867DB3" w14:textId="4B4FAC1E" w:rsidR="00A86FFF" w:rsidRPr="00E41948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1948" w:rsidRPr="00E4194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5C3CFB" w:rsidRPr="00E419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C3CFB" w:rsidRPr="00E4194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419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</w:tcPr>
          <w:p w14:paraId="6C90FDD0" w14:textId="01E8ECFC" w:rsidR="00A86FFF" w:rsidRPr="00157A12" w:rsidRDefault="00A86FFF" w:rsidP="004008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F63" w:rsidRPr="00157A1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052F63" w:rsidRPr="00157A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57A12" w:rsidRPr="00157A1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57A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16600D6" w14:textId="7507FB65" w:rsidR="00A86FFF" w:rsidRPr="00677714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43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430A" w:rsidRPr="00BA43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86FFF" w:rsidRPr="00B45D3C" w14:paraId="3BEBD762" w14:textId="77777777" w:rsidTr="004008A3">
        <w:trPr>
          <w:trHeight w:val="288"/>
        </w:trPr>
        <w:tc>
          <w:tcPr>
            <w:tcW w:w="9805" w:type="dxa"/>
            <w:gridSpan w:val="5"/>
          </w:tcPr>
          <w:p w14:paraId="196467B9" w14:textId="77777777" w:rsidR="00A86FFF" w:rsidRPr="00B45D3C" w:rsidRDefault="00A86FFF" w:rsidP="004008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s</w:t>
            </w:r>
          </w:p>
        </w:tc>
      </w:tr>
      <w:tr w:rsidR="00A86FFF" w:rsidRPr="00B45D3C" w14:paraId="55F2C51D" w14:textId="77777777" w:rsidTr="002A50B3">
        <w:trPr>
          <w:trHeight w:val="580"/>
        </w:trPr>
        <w:tc>
          <w:tcPr>
            <w:tcW w:w="2835" w:type="dxa"/>
          </w:tcPr>
          <w:p w14:paraId="61B2A6C3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ALT (U/L)</w:t>
            </w:r>
          </w:p>
        </w:tc>
        <w:tc>
          <w:tcPr>
            <w:tcW w:w="1795" w:type="dxa"/>
          </w:tcPr>
          <w:p w14:paraId="1DB470B7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9 (6, 3007)</w:t>
            </w:r>
          </w:p>
          <w:p w14:paraId="2E54E935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9</w:t>
            </w:r>
          </w:p>
        </w:tc>
        <w:tc>
          <w:tcPr>
            <w:tcW w:w="1743" w:type="dxa"/>
          </w:tcPr>
          <w:p w14:paraId="0A837019" w14:textId="07A127B2" w:rsidR="00A86FFF" w:rsidRPr="00B45D3C" w:rsidRDefault="008A21D3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1244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44AC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701A63" w14:textId="4898E723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1244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2" w:type="dxa"/>
          </w:tcPr>
          <w:p w14:paraId="3AB147B8" w14:textId="05955665" w:rsidR="00A86FFF" w:rsidRPr="00B45D3C" w:rsidRDefault="001244AC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 173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192C25" w14:textId="098DD4E1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1244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6BF5A29" w14:textId="64ABB4B2" w:rsidR="00A86FFF" w:rsidRPr="001244AC" w:rsidRDefault="001244AC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4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A86FFF" w:rsidRPr="00B45D3C" w14:paraId="4771EBAD" w14:textId="77777777" w:rsidTr="002A50B3">
        <w:trPr>
          <w:trHeight w:val="580"/>
        </w:trPr>
        <w:tc>
          <w:tcPr>
            <w:tcW w:w="2835" w:type="dxa"/>
          </w:tcPr>
          <w:p w14:paraId="5D80CACA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AST (U/L)</w:t>
            </w:r>
          </w:p>
        </w:tc>
        <w:tc>
          <w:tcPr>
            <w:tcW w:w="1795" w:type="dxa"/>
          </w:tcPr>
          <w:p w14:paraId="30F09EBF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3 (10, 2866)</w:t>
            </w:r>
          </w:p>
          <w:p w14:paraId="1A06C66D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9</w:t>
            </w:r>
          </w:p>
        </w:tc>
        <w:tc>
          <w:tcPr>
            <w:tcW w:w="1743" w:type="dxa"/>
          </w:tcPr>
          <w:p w14:paraId="10F7108D" w14:textId="1C7EFE0D" w:rsidR="00A86FFF" w:rsidRPr="00B45D3C" w:rsidRDefault="004D119B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42B99A" w14:textId="3616CBB6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2129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12" w:type="dxa"/>
          </w:tcPr>
          <w:p w14:paraId="27D7349E" w14:textId="4C1D3BE8" w:rsidR="00A86FFF" w:rsidRPr="00B45D3C" w:rsidRDefault="00A21295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1D4F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1D4F7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0A6BFE" w14:textId="68BEB6A8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1D4F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8DD938A" w14:textId="7825E88A" w:rsidR="00A86FFF" w:rsidRPr="001D4F76" w:rsidRDefault="001D4F76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A86FFF" w:rsidRPr="00B45D3C" w14:paraId="7864777E" w14:textId="77777777" w:rsidTr="002A50B3">
        <w:trPr>
          <w:trHeight w:val="580"/>
        </w:trPr>
        <w:tc>
          <w:tcPr>
            <w:tcW w:w="2835" w:type="dxa"/>
          </w:tcPr>
          <w:p w14:paraId="786B1DD1" w14:textId="77777777" w:rsidR="00A86FFF" w:rsidRPr="00B45D3C" w:rsidRDefault="00A86FFF" w:rsidP="004008A3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 Phos (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U/L)</w:t>
            </w:r>
          </w:p>
        </w:tc>
        <w:tc>
          <w:tcPr>
            <w:tcW w:w="1795" w:type="dxa"/>
          </w:tcPr>
          <w:p w14:paraId="4063D030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1 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36A59E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9</w:t>
            </w:r>
          </w:p>
        </w:tc>
        <w:tc>
          <w:tcPr>
            <w:tcW w:w="1743" w:type="dxa"/>
          </w:tcPr>
          <w:p w14:paraId="5B7C729E" w14:textId="2E055E19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45F788" w14:textId="680BCBC4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12" w:type="dxa"/>
          </w:tcPr>
          <w:p w14:paraId="2735F7F8" w14:textId="5447B719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F125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F1257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76BD95" w14:textId="1CE4E2AA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4873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253EAD3" w14:textId="096B61D3" w:rsidR="00A86FFF" w:rsidRPr="001D4F76" w:rsidRDefault="001D4F76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86FFF" w:rsidRPr="00B45D3C" w14:paraId="4BA01AD8" w14:textId="77777777" w:rsidTr="002A50B3">
        <w:trPr>
          <w:trHeight w:val="580"/>
        </w:trPr>
        <w:tc>
          <w:tcPr>
            <w:tcW w:w="2835" w:type="dxa"/>
            <w:hideMark/>
          </w:tcPr>
          <w:p w14:paraId="41490A9E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GGT (U/L)</w:t>
            </w:r>
          </w:p>
        </w:tc>
        <w:tc>
          <w:tcPr>
            <w:tcW w:w="1795" w:type="dxa"/>
            <w:hideMark/>
          </w:tcPr>
          <w:p w14:paraId="2A293454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30 (4, 594)</w:t>
            </w:r>
          </w:p>
          <w:p w14:paraId="09C947B2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3</w:t>
            </w:r>
          </w:p>
        </w:tc>
        <w:tc>
          <w:tcPr>
            <w:tcW w:w="1743" w:type="dxa"/>
            <w:hideMark/>
          </w:tcPr>
          <w:p w14:paraId="09D02E97" w14:textId="7321CC7E" w:rsidR="00A86FFF" w:rsidRPr="00B45D3C" w:rsidRDefault="009E45A9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 206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980FCE" w14:textId="6B33ABE0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E45A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12" w:type="dxa"/>
            <w:hideMark/>
          </w:tcPr>
          <w:p w14:paraId="6EA3071C" w14:textId="0716BE07" w:rsidR="00A86FFF" w:rsidRPr="00B45D3C" w:rsidRDefault="00011910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9E45A9">
              <w:rPr>
                <w:rFonts w:ascii="Times New Roman" w:hAnsi="Times New Roman" w:cs="Times New Roman"/>
                <w:sz w:val="24"/>
                <w:szCs w:val="24"/>
              </w:rPr>
              <w:t>5, 461</w:t>
            </w:r>
            <w:r w:rsidR="00A86FFF"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549CA1" w14:textId="368DB0AB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hideMark/>
          </w:tcPr>
          <w:p w14:paraId="6C09B636" w14:textId="717861E8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A86FFF" w:rsidRPr="00B45D3C" w14:paraId="5618A6DD" w14:textId="77777777" w:rsidTr="002A50B3">
        <w:trPr>
          <w:trHeight w:val="580"/>
        </w:trPr>
        <w:tc>
          <w:tcPr>
            <w:tcW w:w="2835" w:type="dxa"/>
            <w:hideMark/>
          </w:tcPr>
          <w:p w14:paraId="5832B998" w14:textId="77777777" w:rsidR="00A86FFF" w:rsidRPr="00B45D3C" w:rsidRDefault="00A86FFF" w:rsidP="00400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 Total bilirubin (mg/dL)</w:t>
            </w:r>
          </w:p>
        </w:tc>
        <w:tc>
          <w:tcPr>
            <w:tcW w:w="1795" w:type="dxa"/>
            <w:hideMark/>
          </w:tcPr>
          <w:p w14:paraId="2D06CFFD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6 (0.1, 33.9)</w:t>
            </w:r>
          </w:p>
          <w:p w14:paraId="7965F998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9</w:t>
            </w:r>
          </w:p>
        </w:tc>
        <w:tc>
          <w:tcPr>
            <w:tcW w:w="1743" w:type="dxa"/>
            <w:hideMark/>
          </w:tcPr>
          <w:p w14:paraId="58253082" w14:textId="49B22BCD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0.5 (0.1, </w:t>
            </w:r>
            <w:r w:rsidR="005F125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C2C179" w14:textId="681A33E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6977E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12" w:type="dxa"/>
            <w:hideMark/>
          </w:tcPr>
          <w:p w14:paraId="3B84F50E" w14:textId="31C06D29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77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977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77E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B9F977" w14:textId="6E363FBA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E07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hideMark/>
          </w:tcPr>
          <w:p w14:paraId="57A45333" w14:textId="67E7A557" w:rsidR="00A86FFF" w:rsidRPr="00B45D3C" w:rsidRDefault="006977E3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86FFF" w:rsidRPr="00B45D3C" w14:paraId="370CDD15" w14:textId="77777777" w:rsidTr="002A50B3">
        <w:trPr>
          <w:trHeight w:val="580"/>
        </w:trPr>
        <w:tc>
          <w:tcPr>
            <w:tcW w:w="2835" w:type="dxa"/>
          </w:tcPr>
          <w:p w14:paraId="0AC6563D" w14:textId="77777777" w:rsidR="00A86FFF" w:rsidRPr="00B45D3C" w:rsidRDefault="00A86FFF" w:rsidP="004008A3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Total protein (gm/dL)</w:t>
            </w:r>
          </w:p>
        </w:tc>
        <w:tc>
          <w:tcPr>
            <w:tcW w:w="1795" w:type="dxa"/>
          </w:tcPr>
          <w:p w14:paraId="75E70F7D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.5 (5.8, 9.7)</w:t>
            </w:r>
          </w:p>
          <w:p w14:paraId="3C4A2A7E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8</w:t>
            </w:r>
          </w:p>
        </w:tc>
        <w:tc>
          <w:tcPr>
            <w:tcW w:w="1743" w:type="dxa"/>
          </w:tcPr>
          <w:p w14:paraId="044CF5D3" w14:textId="325C2240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7F4F29" w14:textId="7328F8B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12" w:type="dxa"/>
          </w:tcPr>
          <w:p w14:paraId="0A0C9185" w14:textId="31F44D14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.4 (</w:t>
            </w:r>
            <w:r w:rsidR="00011910">
              <w:rPr>
                <w:rFonts w:ascii="Times New Roman" w:hAnsi="Times New Roman" w:cs="Times New Roman"/>
                <w:sz w:val="24"/>
                <w:szCs w:val="24"/>
              </w:rPr>
              <w:t>5.7, 9.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374295" w14:textId="5EB168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E07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6020880" w14:textId="3280DF7B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61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86FFF" w:rsidRPr="00B45D3C" w14:paraId="0176F44B" w14:textId="77777777" w:rsidTr="002A50B3">
        <w:trPr>
          <w:trHeight w:val="580"/>
        </w:trPr>
        <w:tc>
          <w:tcPr>
            <w:tcW w:w="2835" w:type="dxa"/>
          </w:tcPr>
          <w:p w14:paraId="038A4C85" w14:textId="77777777" w:rsidR="00A86FFF" w:rsidRPr="00B45D3C" w:rsidRDefault="00A86FFF" w:rsidP="004008A3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IgG (mg/dL)</w:t>
            </w:r>
          </w:p>
        </w:tc>
        <w:tc>
          <w:tcPr>
            <w:tcW w:w="1795" w:type="dxa"/>
          </w:tcPr>
          <w:p w14:paraId="6BA62E48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320 (618, 3340)</w:t>
            </w:r>
          </w:p>
          <w:p w14:paraId="614A6130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70</w:t>
            </w:r>
          </w:p>
        </w:tc>
        <w:tc>
          <w:tcPr>
            <w:tcW w:w="1743" w:type="dxa"/>
          </w:tcPr>
          <w:p w14:paraId="7D7F50F7" w14:textId="1236FD7E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262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520E77" w14:textId="77C9321C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12" w:type="dxa"/>
          </w:tcPr>
          <w:p w14:paraId="1F01B317" w14:textId="6D024703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6778D">
              <w:rPr>
                <w:rFonts w:ascii="Times New Roman" w:hAnsi="Times New Roman" w:cs="Times New Roman"/>
                <w:sz w:val="24"/>
                <w:szCs w:val="24"/>
              </w:rPr>
              <w:t>288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403440" w14:textId="7C8A2CAF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3745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7D214C3E" w14:textId="0CEA33FB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78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A86FFF" w:rsidRPr="00B45D3C" w14:paraId="3DA66DAA" w14:textId="77777777" w:rsidTr="002A50B3">
        <w:trPr>
          <w:trHeight w:val="580"/>
        </w:trPr>
        <w:tc>
          <w:tcPr>
            <w:tcW w:w="2835" w:type="dxa"/>
          </w:tcPr>
          <w:p w14:paraId="4B8687D5" w14:textId="77777777" w:rsidR="00A86FFF" w:rsidRPr="00B45D3C" w:rsidRDefault="00A86FFF" w:rsidP="004008A3">
            <w:pPr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Platelets (x10</w:t>
            </w:r>
            <w:r w:rsidRPr="00B45D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mcL</w:t>
            </w:r>
            <w:proofErr w:type="spellEnd"/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</w:tcPr>
          <w:p w14:paraId="0315E521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42 (40, 609)</w:t>
            </w:r>
          </w:p>
          <w:p w14:paraId="7A03CD65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141</w:t>
            </w:r>
          </w:p>
        </w:tc>
        <w:tc>
          <w:tcPr>
            <w:tcW w:w="1743" w:type="dxa"/>
          </w:tcPr>
          <w:p w14:paraId="7EEB948D" w14:textId="1B8B0290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778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719D">
              <w:rPr>
                <w:rFonts w:ascii="Times New Roman" w:hAnsi="Times New Roman" w:cs="Times New Roman"/>
                <w:sz w:val="24"/>
                <w:szCs w:val="24"/>
              </w:rPr>
              <w:t>14, 309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AED58B" w14:textId="3B8C7DFA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E6778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12" w:type="dxa"/>
          </w:tcPr>
          <w:p w14:paraId="0442F3C4" w14:textId="07EA1FFF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719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7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="004B719D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8E5782" w14:textId="3FB16C8B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E6778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14:paraId="4ABFDDA2" w14:textId="3E126B69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B7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6FFF" w:rsidRPr="00B45D3C" w14:paraId="3F49AD94" w14:textId="77777777" w:rsidTr="002A50B3">
        <w:trPr>
          <w:trHeight w:val="580"/>
        </w:trPr>
        <w:tc>
          <w:tcPr>
            <w:tcW w:w="2835" w:type="dxa"/>
            <w:hideMark/>
          </w:tcPr>
          <w:p w14:paraId="34C9D61F" w14:textId="77777777" w:rsidR="00A86FFF" w:rsidRPr="00B45D3C" w:rsidRDefault="00A86FFF" w:rsidP="004008A3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795" w:type="dxa"/>
            <w:hideMark/>
          </w:tcPr>
          <w:p w14:paraId="3E28220D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.1 (0.9, 1.7)</w:t>
            </w:r>
          </w:p>
          <w:p w14:paraId="24AF2ECE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n = 77</w:t>
            </w:r>
          </w:p>
        </w:tc>
        <w:tc>
          <w:tcPr>
            <w:tcW w:w="1743" w:type="dxa"/>
            <w:hideMark/>
          </w:tcPr>
          <w:p w14:paraId="6FA365C2" w14:textId="1BEF879D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.1 (0.9, 1.</w:t>
            </w:r>
            <w:r w:rsidR="00C33D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83A3E8" w14:textId="39DFB132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C33D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12" w:type="dxa"/>
            <w:hideMark/>
          </w:tcPr>
          <w:p w14:paraId="5733F2CA" w14:textId="77777777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.1 (0.9, 1.4)</w:t>
            </w:r>
          </w:p>
          <w:p w14:paraId="7EF624B8" w14:textId="1100FAAB" w:rsidR="00A86FFF" w:rsidRPr="00B45D3C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1E09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hideMark/>
          </w:tcPr>
          <w:p w14:paraId="43EB91EB" w14:textId="035995B0" w:rsidR="00A86FFF" w:rsidRPr="00B45D3C" w:rsidRDefault="00A86FFF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68F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A86FFF" w:rsidRPr="00B45D3C" w14:paraId="2046F394" w14:textId="77777777" w:rsidTr="002A50B3">
        <w:trPr>
          <w:trHeight w:val="580"/>
        </w:trPr>
        <w:tc>
          <w:tcPr>
            <w:tcW w:w="2835" w:type="dxa"/>
          </w:tcPr>
          <w:p w14:paraId="0894CC01" w14:textId="77777777" w:rsidR="00A86FFF" w:rsidRPr="00BF4E75" w:rsidRDefault="00A86FFF" w:rsidP="004008A3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RI (points)</w:t>
            </w:r>
          </w:p>
        </w:tc>
        <w:tc>
          <w:tcPr>
            <w:tcW w:w="1795" w:type="dxa"/>
          </w:tcPr>
          <w:p w14:paraId="4F62EF8B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0.35 (0.08, 40.9)</w:t>
            </w:r>
          </w:p>
          <w:p w14:paraId="218C95A5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n = 141</w:t>
            </w:r>
          </w:p>
        </w:tc>
        <w:tc>
          <w:tcPr>
            <w:tcW w:w="1743" w:type="dxa"/>
          </w:tcPr>
          <w:p w14:paraId="29558EDE" w14:textId="574C03F9" w:rsidR="00A86FFF" w:rsidRPr="00EC4D8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65A73" w:rsidRPr="00EC4D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094EAB" w:rsidRPr="00EC4D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94EAB" w:rsidRPr="00EC4D8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56AFC4" w14:textId="58DB304E" w:rsidR="00A86FFF" w:rsidRPr="00EC4D8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93B7A" w:rsidRPr="00EC4D8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12" w:type="dxa"/>
          </w:tcPr>
          <w:p w14:paraId="62A1D93A" w14:textId="6D77A0E4" w:rsidR="00A86FFF" w:rsidRPr="00EC4D8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407" w:rsidRPr="00EC4D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C4D84" w:rsidRPr="00EC4D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4D84" w:rsidRPr="00EC4D8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177CE7" w14:textId="2AAA82F1" w:rsidR="00A86FFF" w:rsidRPr="00EC4D8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84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923A10" w:rsidRPr="00EC4D8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14:paraId="7E1FAD44" w14:textId="2A020EA0" w:rsidR="00A86FFF" w:rsidRPr="00677714" w:rsidRDefault="008B2B30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2B3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86FFF" w:rsidRPr="00B45D3C" w14:paraId="7C28CB14" w14:textId="77777777" w:rsidTr="00A1176C">
        <w:trPr>
          <w:trHeight w:val="580"/>
        </w:trPr>
        <w:tc>
          <w:tcPr>
            <w:tcW w:w="2835" w:type="dxa"/>
          </w:tcPr>
          <w:p w14:paraId="5CFB4191" w14:textId="77777777" w:rsidR="00A86FFF" w:rsidRPr="00BF4E75" w:rsidRDefault="00A86FFF" w:rsidP="004008A3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>FIB-4 (points)</w:t>
            </w:r>
          </w:p>
        </w:tc>
        <w:tc>
          <w:tcPr>
            <w:tcW w:w="1795" w:type="dxa"/>
          </w:tcPr>
          <w:p w14:paraId="2E0F387C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0.37 (0.07, 8.8)</w:t>
            </w:r>
          </w:p>
          <w:p w14:paraId="18F6BA9A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n = 141</w:t>
            </w:r>
          </w:p>
        </w:tc>
        <w:tc>
          <w:tcPr>
            <w:tcW w:w="1743" w:type="dxa"/>
          </w:tcPr>
          <w:p w14:paraId="4C615958" w14:textId="31659873" w:rsidR="00A86FFF" w:rsidRPr="002C4A33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42A47" w:rsidRPr="002C4A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A47" w:rsidRPr="002C4A3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42A47" w:rsidRPr="002C4A3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AD7609" w14:textId="4DB6F0ED" w:rsidR="00A86FFF" w:rsidRPr="002C4A33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3B612A" w:rsidRPr="002C4A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2A47" w:rsidRPr="002C4A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2" w:type="dxa"/>
          </w:tcPr>
          <w:p w14:paraId="129614C8" w14:textId="748F56C2" w:rsidR="00A86FFF" w:rsidRPr="002C4A33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A50B3" w:rsidRPr="002C4A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C4A33" w:rsidRPr="002C4A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A33" w:rsidRPr="002C4A3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A80A82" w14:textId="538C75F0" w:rsidR="00A86FFF" w:rsidRPr="002C4A33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A33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E6212" w:rsidRPr="002C4A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</w:tcPr>
          <w:p w14:paraId="23A7EC81" w14:textId="2199E46A" w:rsidR="00A86FFF" w:rsidRPr="00677714" w:rsidRDefault="00293866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1176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86FFF" w:rsidRPr="00B45D3C" w14:paraId="5F752A57" w14:textId="77777777" w:rsidTr="004008A3">
        <w:trPr>
          <w:trHeight w:val="580"/>
        </w:trPr>
        <w:tc>
          <w:tcPr>
            <w:tcW w:w="9805" w:type="dxa"/>
            <w:gridSpan w:val="5"/>
          </w:tcPr>
          <w:p w14:paraId="4403C3A3" w14:textId="77777777" w:rsidR="00A86FFF" w:rsidRPr="001E09DF" w:rsidRDefault="00A86FFF" w:rsidP="004008A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ease Control</w:t>
            </w:r>
          </w:p>
        </w:tc>
      </w:tr>
      <w:tr w:rsidR="00A86FFF" w:rsidRPr="00B45D3C" w14:paraId="400F4F7B" w14:textId="77777777" w:rsidTr="002A50B3">
        <w:trPr>
          <w:trHeight w:val="580"/>
        </w:trPr>
        <w:tc>
          <w:tcPr>
            <w:tcW w:w="2835" w:type="dxa"/>
          </w:tcPr>
          <w:p w14:paraId="2CE63B8D" w14:textId="77777777" w:rsidR="00A86FFF" w:rsidRPr="00BF4E75" w:rsidRDefault="00A86FFF" w:rsidP="004008A3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>Biochemical Remission</w:t>
            </w:r>
          </w:p>
        </w:tc>
        <w:tc>
          <w:tcPr>
            <w:tcW w:w="1795" w:type="dxa"/>
          </w:tcPr>
          <w:p w14:paraId="178751F0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56 (49%)</w:t>
            </w:r>
          </w:p>
          <w:p w14:paraId="3D5F2321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n = 149</w:t>
            </w:r>
          </w:p>
        </w:tc>
        <w:tc>
          <w:tcPr>
            <w:tcW w:w="1743" w:type="dxa"/>
          </w:tcPr>
          <w:p w14:paraId="05D372A6" w14:textId="7F2537E3" w:rsidR="00A86FFF" w:rsidRPr="005E4C77" w:rsidRDefault="00494B05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7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86FFF" w:rsidRPr="005E4C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4C77" w:rsidRPr="005E4C7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86FFF" w:rsidRPr="005E4C7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BE1ECA0" w14:textId="662BF705" w:rsidR="00A86FFF" w:rsidRPr="0067771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E4C77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E2409C" w:rsidRPr="005E4C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E4C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2" w:type="dxa"/>
          </w:tcPr>
          <w:p w14:paraId="453F70F2" w14:textId="5A524FB6" w:rsidR="00A86FFF" w:rsidRPr="00223908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39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49CE" w:rsidRPr="002239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239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630B" w:rsidRPr="0022390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239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DDCBDF2" w14:textId="6AD1E105" w:rsidR="00A86FFF" w:rsidRPr="0067771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23908">
              <w:rPr>
                <w:rFonts w:ascii="Times New Roman" w:hAnsi="Times New Roman" w:cs="Times New Roman"/>
                <w:sz w:val="24"/>
                <w:szCs w:val="24"/>
              </w:rPr>
              <w:t>n = 4</w:t>
            </w:r>
            <w:r w:rsidR="00E2409C" w:rsidRPr="002239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86FB214" w14:textId="42372639" w:rsidR="00A86FFF" w:rsidRPr="00223908" w:rsidRDefault="00223908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015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="00015D9B" w:rsidRPr="00015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A86FFF" w:rsidRPr="00B45D3C" w14:paraId="22610D4E" w14:textId="77777777" w:rsidTr="002A50B3">
        <w:trPr>
          <w:trHeight w:val="580"/>
        </w:trPr>
        <w:tc>
          <w:tcPr>
            <w:tcW w:w="2835" w:type="dxa"/>
          </w:tcPr>
          <w:p w14:paraId="2668ED96" w14:textId="77777777" w:rsidR="00A86FFF" w:rsidRPr="00BF4E75" w:rsidRDefault="00A86FFF" w:rsidP="004008A3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BF4E75">
              <w:rPr>
                <w:rFonts w:ascii="Times New Roman" w:hAnsi="Times New Roman" w:cs="Times New Roman"/>
                <w:sz w:val="24"/>
                <w:szCs w:val="24"/>
              </w:rPr>
              <w:t>GGT &lt; 50 U/L</w:t>
            </w:r>
          </w:p>
        </w:tc>
        <w:tc>
          <w:tcPr>
            <w:tcW w:w="1795" w:type="dxa"/>
          </w:tcPr>
          <w:p w14:paraId="226F6D69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82 (57%)</w:t>
            </w:r>
          </w:p>
          <w:p w14:paraId="27C5076C" w14:textId="77777777" w:rsidR="00A86FFF" w:rsidRPr="001E09D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9DF">
              <w:rPr>
                <w:rFonts w:ascii="Times New Roman" w:hAnsi="Times New Roman" w:cs="Times New Roman"/>
                <w:sz w:val="24"/>
                <w:szCs w:val="24"/>
              </w:rPr>
              <w:t>n = 143</w:t>
            </w:r>
          </w:p>
        </w:tc>
        <w:tc>
          <w:tcPr>
            <w:tcW w:w="1743" w:type="dxa"/>
          </w:tcPr>
          <w:p w14:paraId="4CBA8F81" w14:textId="5A40EAC9" w:rsidR="00A86FFF" w:rsidRPr="000B1F4F" w:rsidRDefault="000B1F4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F4F">
              <w:rPr>
                <w:rFonts w:ascii="Times New Roman" w:hAnsi="Times New Roman" w:cs="Times New Roman"/>
                <w:sz w:val="24"/>
                <w:szCs w:val="24"/>
              </w:rPr>
              <w:t>63 (7</w:t>
            </w:r>
            <w:r w:rsidR="00CF78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86FFF" w:rsidRPr="000B1F4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C201677" w14:textId="2FD96E19" w:rsidR="00A86FFF" w:rsidRPr="000B1F4F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F4F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B165B5" w:rsidRPr="000B1F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12" w:type="dxa"/>
          </w:tcPr>
          <w:p w14:paraId="660A9B76" w14:textId="20DEC533" w:rsidR="00A86FFF" w:rsidRPr="00CF784A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8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F784A" w:rsidRPr="00CF78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F78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F784A" w:rsidRPr="00CF784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CF784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FFADB9A" w14:textId="695EBD50" w:rsidR="00A86FFF" w:rsidRPr="00677714" w:rsidRDefault="00A86FFF" w:rsidP="004008A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784A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AD73E3" w:rsidRPr="00CF784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</w:tcPr>
          <w:p w14:paraId="15C785B4" w14:textId="6A16F8BE" w:rsidR="00A86FFF" w:rsidRPr="00D41006" w:rsidRDefault="00D41006" w:rsidP="00400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D41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</w:tbl>
    <w:p w14:paraId="61A75603" w14:textId="004824AF" w:rsidR="00F1262C" w:rsidRDefault="00F1262C" w:rsidP="00DD15E4">
      <w:pPr>
        <w:rPr>
          <w:b/>
          <w:bCs/>
        </w:rPr>
      </w:pPr>
    </w:p>
    <w:p w14:paraId="6ED7F24D" w14:textId="77777777" w:rsidR="00CC50CB" w:rsidRDefault="00CC50CB" w:rsidP="00DD15E4">
      <w:pPr>
        <w:rPr>
          <w:b/>
          <w:bCs/>
        </w:rPr>
      </w:pPr>
    </w:p>
    <w:p w14:paraId="179A3796" w14:textId="77777777" w:rsidR="00CC50CB" w:rsidRDefault="00CC50CB" w:rsidP="00DD15E4">
      <w:pPr>
        <w:rPr>
          <w:b/>
          <w:bCs/>
        </w:rPr>
      </w:pPr>
    </w:p>
    <w:p w14:paraId="1E656097" w14:textId="77777777" w:rsidR="00CC50CB" w:rsidRDefault="00CC50CB" w:rsidP="00DD15E4">
      <w:pPr>
        <w:rPr>
          <w:b/>
          <w:bCs/>
        </w:rPr>
      </w:pPr>
    </w:p>
    <w:p w14:paraId="0F4BFF9A" w14:textId="77777777" w:rsidR="00CC50CB" w:rsidRDefault="00CC50CB" w:rsidP="00DD15E4">
      <w:pPr>
        <w:rPr>
          <w:b/>
          <w:bCs/>
        </w:rPr>
      </w:pPr>
    </w:p>
    <w:p w14:paraId="23A61927" w14:textId="77777777" w:rsidR="00CC50CB" w:rsidRDefault="00CC50CB" w:rsidP="00DD15E4">
      <w:pPr>
        <w:rPr>
          <w:b/>
          <w:bCs/>
        </w:rPr>
      </w:pPr>
    </w:p>
    <w:p w14:paraId="79148C92" w14:textId="77777777" w:rsidR="00CC50CB" w:rsidRDefault="00CC50CB" w:rsidP="00DD15E4">
      <w:pPr>
        <w:rPr>
          <w:b/>
          <w:bCs/>
        </w:rPr>
      </w:pPr>
    </w:p>
    <w:p w14:paraId="218F7CB2" w14:textId="77777777" w:rsidR="00CC50CB" w:rsidRDefault="00CC50CB" w:rsidP="00CC50CB">
      <w:pPr>
        <w:spacing w:after="0" w:line="240" w:lineRule="auto"/>
        <w:rPr>
          <w:b/>
          <w:bCs/>
        </w:rPr>
      </w:pPr>
    </w:p>
    <w:p w14:paraId="7FE93DA1" w14:textId="3FF127C5" w:rsidR="00CC50CB" w:rsidRPr="00B45D3C" w:rsidRDefault="00CC50CB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5D3C">
        <w:rPr>
          <w:rFonts w:ascii="Times New Roman" w:hAnsi="Times New Roman" w:cs="Times New Roman"/>
          <w:i/>
          <w:iCs/>
          <w:sz w:val="24"/>
          <w:szCs w:val="24"/>
        </w:rPr>
        <w:t>Data presented as n (%) or as median (min, max).</w:t>
      </w:r>
    </w:p>
    <w:p w14:paraId="31EE3ADB" w14:textId="77777777" w:rsidR="00CC50CB" w:rsidRPr="00B45D3C" w:rsidRDefault="00CC50CB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5D3C">
        <w:rPr>
          <w:rFonts w:ascii="Times New Roman" w:hAnsi="Times New Roman" w:cs="Times New Roman"/>
          <w:i/>
          <w:iCs/>
          <w:sz w:val="24"/>
          <w:szCs w:val="24"/>
        </w:rPr>
        <w:t>°Complications: ascites, cholangitis, esophageal variceal bleeding, hepatic encephalopathy</w:t>
      </w:r>
    </w:p>
    <w:p w14:paraId="1B54B6A8" w14:textId="60EF2771" w:rsidR="00CC50CB" w:rsidRDefault="00CC50CB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45D3C">
        <w:rPr>
          <w:rFonts w:ascii="Times New Roman" w:hAnsi="Times New Roman" w:cs="Times New Roman"/>
          <w:i/>
          <w:iCs/>
          <w:sz w:val="24"/>
          <w:szCs w:val="24"/>
        </w:rPr>
        <w:t>ǂComparison</w:t>
      </w:r>
      <w:proofErr w:type="spellEnd"/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forms</w:t>
      </w:r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examined using Chi-square/Fisher’s exact test or Wilcoxon rank-sum test as applicable.</w:t>
      </w:r>
    </w:p>
    <w:p w14:paraId="4CC541A9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F1DC20C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325F93A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276E217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EEC2D28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FACB4BB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A270039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5270088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E94AE84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0A982C8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B86C5D8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9DDD8EF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A8D6241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6E20C3F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4D082F9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995CBBA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044B19B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7A606D4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8A1F26F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2DD7121" w14:textId="4A935BA8" w:rsidR="008D5D43" w:rsidRPr="00B45D3C" w:rsidRDefault="008D5D43" w:rsidP="008D5D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45D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45D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B45D3C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B45D3C">
        <w:rPr>
          <w:rFonts w:ascii="Times New Roman" w:hAnsi="Times New Roman" w:cs="Times New Roman"/>
          <w:b/>
          <w:bCs/>
          <w:sz w:val="24"/>
          <w:szCs w:val="24"/>
        </w:rPr>
        <w:t xml:space="preserve"> scores for participants and caregiv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form number.</w:t>
      </w:r>
    </w:p>
    <w:p w14:paraId="6449D873" w14:textId="77777777" w:rsidR="008D5D43" w:rsidRDefault="008D5D43" w:rsidP="008D5D4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Data presented as median (min, max) and </w:t>
      </w:r>
      <w:proofErr w:type="gramStart"/>
      <w:r w:rsidRPr="00B45D3C">
        <w:rPr>
          <w:rFonts w:ascii="Times New Roman" w:hAnsi="Times New Roman" w:cs="Times New Roman"/>
          <w:i/>
          <w:iCs/>
          <w:sz w:val="24"/>
          <w:szCs w:val="24"/>
        </w:rPr>
        <w:t>mean ±</w:t>
      </w:r>
      <w:proofErr w:type="gramEnd"/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standard deviation.</w:t>
      </w:r>
    </w:p>
    <w:p w14:paraId="0001AF57" w14:textId="77777777" w:rsidR="008D5D43" w:rsidRDefault="008D5D43" w:rsidP="008D5D4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241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5D3C">
        <w:rPr>
          <w:rFonts w:ascii="Times New Roman" w:hAnsi="Times New Roman" w:cs="Times New Roman"/>
          <w:i/>
          <w:iCs/>
          <w:sz w:val="24"/>
          <w:szCs w:val="24"/>
        </w:rPr>
        <w:t>ǂComparison</w:t>
      </w:r>
      <w:proofErr w:type="spellEnd"/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forms</w:t>
      </w:r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examined using Wilcoxon rank-sum te</w:t>
      </w:r>
      <w:r>
        <w:rPr>
          <w:rFonts w:ascii="Times New Roman" w:hAnsi="Times New Roman" w:cs="Times New Roman"/>
          <w:i/>
          <w:iCs/>
          <w:sz w:val="24"/>
          <w:szCs w:val="24"/>
        </w:rPr>
        <w:t>st.</w:t>
      </w:r>
    </w:p>
    <w:tbl>
      <w:tblPr>
        <w:tblStyle w:val="TableGrid"/>
        <w:tblpPr w:leftFromText="180" w:rightFromText="180" w:vertAnchor="page" w:horzAnchor="margin" w:tblpXSpec="center" w:tblpY="2341"/>
        <w:tblW w:w="13945" w:type="dxa"/>
        <w:tblLayout w:type="fixed"/>
        <w:tblLook w:val="0420" w:firstRow="1" w:lastRow="0" w:firstColumn="0" w:lastColumn="0" w:noHBand="0" w:noVBand="1"/>
      </w:tblPr>
      <w:tblGrid>
        <w:gridCol w:w="1548"/>
        <w:gridCol w:w="1559"/>
        <w:gridCol w:w="1884"/>
        <w:gridCol w:w="1638"/>
        <w:gridCol w:w="746"/>
        <w:gridCol w:w="1890"/>
        <w:gridCol w:w="1890"/>
        <w:gridCol w:w="1890"/>
        <w:gridCol w:w="900"/>
      </w:tblGrid>
      <w:tr w:rsidR="008D5D43" w:rsidRPr="00B45D3C" w14:paraId="5226A613" w14:textId="77777777" w:rsidTr="000E23DC">
        <w:trPr>
          <w:trHeight w:val="633"/>
        </w:trPr>
        <w:tc>
          <w:tcPr>
            <w:tcW w:w="1548" w:type="dxa"/>
            <w:vMerge w:val="restart"/>
            <w:vAlign w:val="center"/>
          </w:tcPr>
          <w:p w14:paraId="55C4462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main</w:t>
            </w:r>
          </w:p>
        </w:tc>
        <w:tc>
          <w:tcPr>
            <w:tcW w:w="5827" w:type="dxa"/>
            <w:gridSpan w:val="4"/>
            <w:vAlign w:val="center"/>
          </w:tcPr>
          <w:p w14:paraId="65C42C9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</w:t>
            </w:r>
          </w:p>
        </w:tc>
        <w:tc>
          <w:tcPr>
            <w:tcW w:w="6570" w:type="dxa"/>
            <w:gridSpan w:val="4"/>
            <w:vAlign w:val="center"/>
          </w:tcPr>
          <w:p w14:paraId="31EFA8A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egiver</w:t>
            </w:r>
          </w:p>
        </w:tc>
      </w:tr>
      <w:tr w:rsidR="008D5D43" w:rsidRPr="00B45D3C" w14:paraId="3C62ED6B" w14:textId="77777777" w:rsidTr="000E23DC">
        <w:trPr>
          <w:trHeight w:val="633"/>
        </w:trPr>
        <w:tc>
          <w:tcPr>
            <w:tcW w:w="1548" w:type="dxa"/>
            <w:vMerge/>
            <w:vAlign w:val="center"/>
            <w:hideMark/>
          </w:tcPr>
          <w:p w14:paraId="2FBE0DB5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29209453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61E6F72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62</w:t>
            </w:r>
          </w:p>
        </w:tc>
        <w:tc>
          <w:tcPr>
            <w:tcW w:w="1884" w:type="dxa"/>
            <w:vAlign w:val="center"/>
            <w:hideMark/>
          </w:tcPr>
          <w:p w14:paraId="74A3E26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,</w:t>
            </w:r>
          </w:p>
          <w:p w14:paraId="4E30E6A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1638" w:type="dxa"/>
            <w:vAlign w:val="center"/>
            <w:hideMark/>
          </w:tcPr>
          <w:p w14:paraId="450D63B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,</w:t>
            </w:r>
          </w:p>
          <w:p w14:paraId="2DB7558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746" w:type="dxa"/>
          </w:tcPr>
          <w:p w14:paraId="6D58BAB0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241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5D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ǂ</w:t>
            </w:r>
            <w:proofErr w:type="spellEnd"/>
          </w:p>
        </w:tc>
        <w:tc>
          <w:tcPr>
            <w:tcW w:w="1890" w:type="dxa"/>
            <w:vAlign w:val="center"/>
          </w:tcPr>
          <w:p w14:paraId="7FFED6F0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 w:rsidRPr="00DD15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6E88AFB1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890" w:type="dxa"/>
            <w:vAlign w:val="center"/>
          </w:tcPr>
          <w:p w14:paraId="0CC918E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,</w:t>
            </w:r>
          </w:p>
          <w:p w14:paraId="19CD3CA6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890" w:type="dxa"/>
            <w:vAlign w:val="center"/>
          </w:tcPr>
          <w:p w14:paraId="719C60E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,</w:t>
            </w:r>
          </w:p>
          <w:p w14:paraId="173E6B64" w14:textId="77777777" w:rsidR="008D5D43" w:rsidRPr="00DD15E4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14:paraId="50AA9D57" w14:textId="77777777" w:rsidR="008D5D43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241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5D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ǂ</w:t>
            </w:r>
            <w:proofErr w:type="spellEnd"/>
          </w:p>
        </w:tc>
      </w:tr>
      <w:tr w:rsidR="008D5D43" w:rsidRPr="00B45D3C" w14:paraId="7F8A4396" w14:textId="77777777" w:rsidTr="000E23DC">
        <w:trPr>
          <w:trHeight w:val="482"/>
        </w:trPr>
        <w:tc>
          <w:tcPr>
            <w:tcW w:w="1548" w:type="dxa"/>
            <w:vAlign w:val="center"/>
            <w:hideMark/>
          </w:tcPr>
          <w:p w14:paraId="3A3B016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</w:t>
            </w:r>
          </w:p>
        </w:tc>
        <w:tc>
          <w:tcPr>
            <w:tcW w:w="1559" w:type="dxa"/>
            <w:vAlign w:val="center"/>
            <w:hideMark/>
          </w:tcPr>
          <w:p w14:paraId="04B1BCF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90 (0, 100)</w:t>
            </w:r>
          </w:p>
          <w:p w14:paraId="31AAFC7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4 ± 22</w:t>
            </w:r>
          </w:p>
        </w:tc>
        <w:tc>
          <w:tcPr>
            <w:tcW w:w="1884" w:type="dxa"/>
            <w:vAlign w:val="center"/>
            <w:hideMark/>
          </w:tcPr>
          <w:p w14:paraId="07A4259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, 100)</w:t>
            </w:r>
          </w:p>
          <w:p w14:paraId="3F41F85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8" w:type="dxa"/>
            <w:vAlign w:val="center"/>
            <w:hideMark/>
          </w:tcPr>
          <w:p w14:paraId="60E0816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5, 100)</w:t>
            </w:r>
          </w:p>
          <w:p w14:paraId="1FD088C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" w:type="dxa"/>
          </w:tcPr>
          <w:p w14:paraId="1E1B537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90" w:type="dxa"/>
            <w:vAlign w:val="center"/>
          </w:tcPr>
          <w:p w14:paraId="195EDA8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0, 100)</w:t>
            </w:r>
          </w:p>
          <w:p w14:paraId="66F200A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2 ± 26</w:t>
            </w:r>
          </w:p>
        </w:tc>
        <w:tc>
          <w:tcPr>
            <w:tcW w:w="1890" w:type="dxa"/>
            <w:vAlign w:val="center"/>
          </w:tcPr>
          <w:p w14:paraId="6D10B6F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35477AC5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center"/>
          </w:tcPr>
          <w:p w14:paraId="123DA00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0, 100)</w:t>
            </w:r>
          </w:p>
          <w:p w14:paraId="6130D27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5</w:t>
            </w:r>
          </w:p>
        </w:tc>
        <w:tc>
          <w:tcPr>
            <w:tcW w:w="900" w:type="dxa"/>
          </w:tcPr>
          <w:p w14:paraId="2906A8E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D5D43" w:rsidRPr="00B45D3C" w14:paraId="6B4D087E" w14:textId="77777777" w:rsidTr="000E23DC">
        <w:trPr>
          <w:trHeight w:val="482"/>
        </w:trPr>
        <w:tc>
          <w:tcPr>
            <w:tcW w:w="1548" w:type="dxa"/>
            <w:vAlign w:val="center"/>
            <w:hideMark/>
          </w:tcPr>
          <w:p w14:paraId="764FCEF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tional</w:t>
            </w:r>
          </w:p>
        </w:tc>
        <w:tc>
          <w:tcPr>
            <w:tcW w:w="1559" w:type="dxa"/>
            <w:vAlign w:val="center"/>
            <w:hideMark/>
          </w:tcPr>
          <w:p w14:paraId="6EC4F010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1 (25, 100)</w:t>
            </w:r>
          </w:p>
          <w:p w14:paraId="143A978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9 ± 20</w:t>
            </w:r>
          </w:p>
        </w:tc>
        <w:tc>
          <w:tcPr>
            <w:tcW w:w="1884" w:type="dxa"/>
            <w:vAlign w:val="center"/>
            <w:hideMark/>
          </w:tcPr>
          <w:p w14:paraId="26D3669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1 (25, 100)</w:t>
            </w:r>
          </w:p>
          <w:p w14:paraId="17146FB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0</w:t>
            </w:r>
          </w:p>
        </w:tc>
        <w:tc>
          <w:tcPr>
            <w:tcW w:w="1638" w:type="dxa"/>
            <w:vAlign w:val="center"/>
            <w:hideMark/>
          </w:tcPr>
          <w:p w14:paraId="060DF7A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31, 100)</w:t>
            </w:r>
          </w:p>
          <w:p w14:paraId="60E1878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79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6" w:type="dxa"/>
          </w:tcPr>
          <w:p w14:paraId="4719D835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90" w:type="dxa"/>
            <w:vAlign w:val="center"/>
          </w:tcPr>
          <w:p w14:paraId="458834A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31, 100)</w:t>
            </w:r>
          </w:p>
          <w:p w14:paraId="1557FA5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4 ± 19</w:t>
            </w:r>
          </w:p>
        </w:tc>
        <w:tc>
          <w:tcPr>
            <w:tcW w:w="1890" w:type="dxa"/>
            <w:vAlign w:val="center"/>
          </w:tcPr>
          <w:p w14:paraId="6B2C1DD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1680D3F0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center"/>
          </w:tcPr>
          <w:p w14:paraId="674F5F2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B02212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14:paraId="4BBEA1A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D5D43" w:rsidRPr="00B45D3C" w14:paraId="54C47E50" w14:textId="77777777" w:rsidTr="000E23DC">
        <w:trPr>
          <w:trHeight w:val="513"/>
        </w:trPr>
        <w:tc>
          <w:tcPr>
            <w:tcW w:w="1548" w:type="dxa"/>
            <w:vAlign w:val="center"/>
            <w:hideMark/>
          </w:tcPr>
          <w:p w14:paraId="054BAEC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</w:t>
            </w:r>
          </w:p>
        </w:tc>
        <w:tc>
          <w:tcPr>
            <w:tcW w:w="1559" w:type="dxa"/>
            <w:vAlign w:val="center"/>
            <w:hideMark/>
          </w:tcPr>
          <w:p w14:paraId="437CDC70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25, 100)</w:t>
            </w:r>
          </w:p>
          <w:p w14:paraId="28218DD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9 ± 17</w:t>
            </w:r>
          </w:p>
        </w:tc>
        <w:tc>
          <w:tcPr>
            <w:tcW w:w="1884" w:type="dxa"/>
            <w:vAlign w:val="center"/>
            <w:hideMark/>
          </w:tcPr>
          <w:p w14:paraId="2A4BC3E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37A666D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8" w:type="dxa"/>
            <w:vAlign w:val="center"/>
            <w:hideMark/>
          </w:tcPr>
          <w:p w14:paraId="05C4AA6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4CA699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6" w:type="dxa"/>
          </w:tcPr>
          <w:p w14:paraId="4441B1D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90" w:type="dxa"/>
            <w:vAlign w:val="center"/>
          </w:tcPr>
          <w:p w14:paraId="274FE20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100 (0, 100)</w:t>
            </w:r>
          </w:p>
          <w:p w14:paraId="3E9F732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6 ± 20</w:t>
            </w:r>
          </w:p>
        </w:tc>
        <w:tc>
          <w:tcPr>
            <w:tcW w:w="1890" w:type="dxa"/>
            <w:vAlign w:val="center"/>
          </w:tcPr>
          <w:p w14:paraId="06123B2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0473E45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6D0AC42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5113E60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036BAC7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D5D43" w:rsidRPr="00B45D3C" w14:paraId="35DF0231" w14:textId="77777777" w:rsidTr="000E23DC">
        <w:trPr>
          <w:trHeight w:val="406"/>
        </w:trPr>
        <w:tc>
          <w:tcPr>
            <w:tcW w:w="1548" w:type="dxa"/>
            <w:vAlign w:val="center"/>
            <w:hideMark/>
          </w:tcPr>
          <w:p w14:paraId="112EB38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</w:t>
            </w:r>
          </w:p>
        </w:tc>
        <w:tc>
          <w:tcPr>
            <w:tcW w:w="1559" w:type="dxa"/>
            <w:vAlign w:val="center"/>
            <w:hideMark/>
          </w:tcPr>
          <w:p w14:paraId="47AA348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0, 100)</w:t>
            </w:r>
          </w:p>
          <w:p w14:paraId="67AE343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3 ± 25</w:t>
            </w:r>
          </w:p>
        </w:tc>
        <w:tc>
          <w:tcPr>
            <w:tcW w:w="1884" w:type="dxa"/>
            <w:vAlign w:val="center"/>
            <w:hideMark/>
          </w:tcPr>
          <w:p w14:paraId="2116615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0, 100)</w:t>
            </w:r>
          </w:p>
          <w:p w14:paraId="72A169B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8" w:type="dxa"/>
            <w:vAlign w:val="center"/>
            <w:hideMark/>
          </w:tcPr>
          <w:p w14:paraId="3561C89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0359B97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6" w:type="dxa"/>
          </w:tcPr>
          <w:p w14:paraId="242C542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90" w:type="dxa"/>
            <w:vAlign w:val="center"/>
          </w:tcPr>
          <w:p w14:paraId="53A470A5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8, 100)</w:t>
            </w:r>
          </w:p>
          <w:p w14:paraId="6682510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1 ± 27</w:t>
            </w:r>
          </w:p>
        </w:tc>
        <w:tc>
          <w:tcPr>
            <w:tcW w:w="1890" w:type="dxa"/>
            <w:vAlign w:val="center"/>
          </w:tcPr>
          <w:p w14:paraId="306BEA70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370DA38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center"/>
          </w:tcPr>
          <w:p w14:paraId="2148426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C28054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71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14:paraId="565FD79A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D5D43" w:rsidRPr="00B45D3C" w14:paraId="63D26F83" w14:textId="77777777" w:rsidTr="000E23DC">
        <w:trPr>
          <w:trHeight w:val="437"/>
        </w:trPr>
        <w:tc>
          <w:tcPr>
            <w:tcW w:w="1548" w:type="dxa"/>
            <w:vAlign w:val="center"/>
            <w:hideMark/>
          </w:tcPr>
          <w:p w14:paraId="4763E41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social</w:t>
            </w:r>
          </w:p>
        </w:tc>
        <w:tc>
          <w:tcPr>
            <w:tcW w:w="1559" w:type="dxa"/>
            <w:vAlign w:val="center"/>
            <w:hideMark/>
          </w:tcPr>
          <w:p w14:paraId="5E31714F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5 (30, 100)</w:t>
            </w:r>
          </w:p>
          <w:p w14:paraId="29D4DDAF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0 ± 17</w:t>
            </w:r>
          </w:p>
        </w:tc>
        <w:tc>
          <w:tcPr>
            <w:tcW w:w="1884" w:type="dxa"/>
            <w:vAlign w:val="center"/>
            <w:hideMark/>
          </w:tcPr>
          <w:p w14:paraId="6649515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25C1B35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8" w:type="dxa"/>
            <w:vAlign w:val="center"/>
            <w:hideMark/>
          </w:tcPr>
          <w:p w14:paraId="1309264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10E7BA9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" w:type="dxa"/>
          </w:tcPr>
          <w:p w14:paraId="03AAE4A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90" w:type="dxa"/>
            <w:vAlign w:val="center"/>
          </w:tcPr>
          <w:p w14:paraId="4E11ACF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3 (30, 100)</w:t>
            </w:r>
          </w:p>
          <w:p w14:paraId="172617B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7 ± 18</w:t>
            </w:r>
          </w:p>
        </w:tc>
        <w:tc>
          <w:tcPr>
            <w:tcW w:w="1890" w:type="dxa"/>
            <w:vAlign w:val="center"/>
          </w:tcPr>
          <w:p w14:paraId="2B697F7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094C790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6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center"/>
          </w:tcPr>
          <w:p w14:paraId="55CB2E12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EB35B6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71C669B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D5D43" w:rsidRPr="00B45D3C" w14:paraId="06791FD8" w14:textId="77777777" w:rsidTr="000E23DC">
        <w:trPr>
          <w:trHeight w:val="437"/>
        </w:trPr>
        <w:tc>
          <w:tcPr>
            <w:tcW w:w="1548" w:type="dxa"/>
            <w:vAlign w:val="center"/>
            <w:hideMark/>
          </w:tcPr>
          <w:p w14:paraId="1B0CF34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59" w:type="dxa"/>
            <w:vAlign w:val="center"/>
            <w:hideMark/>
          </w:tcPr>
          <w:p w14:paraId="5ADE640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7 (37, 100)</w:t>
            </w:r>
          </w:p>
          <w:p w14:paraId="20AF5973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1 ± 16</w:t>
            </w:r>
          </w:p>
        </w:tc>
        <w:tc>
          <w:tcPr>
            <w:tcW w:w="1884" w:type="dxa"/>
            <w:vAlign w:val="center"/>
            <w:hideMark/>
          </w:tcPr>
          <w:p w14:paraId="0207578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6EB5020C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8" w:type="dxa"/>
            <w:vAlign w:val="center"/>
            <w:hideMark/>
          </w:tcPr>
          <w:p w14:paraId="311C6ED0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, 100)</w:t>
            </w:r>
          </w:p>
          <w:p w14:paraId="2AD3F40F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</w:tcPr>
          <w:p w14:paraId="2046BCC4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90" w:type="dxa"/>
            <w:vAlign w:val="center"/>
          </w:tcPr>
          <w:p w14:paraId="54C47276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5 (30, 100)</w:t>
            </w:r>
          </w:p>
          <w:p w14:paraId="0F67E8BE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79 ± 19</w:t>
            </w:r>
          </w:p>
        </w:tc>
        <w:tc>
          <w:tcPr>
            <w:tcW w:w="1890" w:type="dxa"/>
            <w:vAlign w:val="center"/>
          </w:tcPr>
          <w:p w14:paraId="20588CA1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0017BA88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77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center"/>
          </w:tcPr>
          <w:p w14:paraId="295BB62B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  <w:p w14:paraId="3E686365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D3C">
              <w:rPr>
                <w:rFonts w:ascii="Times New Roman" w:hAnsi="Times New Roman" w:cs="Times New Roman"/>
                <w:sz w:val="24"/>
                <w:szCs w:val="24"/>
              </w:rPr>
              <w:t>80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45B9DDA7" w14:textId="77777777" w:rsidR="008D5D43" w:rsidRPr="00B45D3C" w:rsidRDefault="008D5D43" w:rsidP="008D5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6DEBA029" w14:textId="77777777" w:rsidR="009E1F16" w:rsidRDefault="009E1F16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ED850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26309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9A028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FD340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08BA7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598F4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6BAF2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F8CE9" w14:textId="77777777" w:rsidR="008D5D43" w:rsidRDefault="008D5D43" w:rsidP="00CC50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9933B" w14:textId="5B8EB200" w:rsidR="009E1F16" w:rsidRDefault="009E1F16" w:rsidP="00CC5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: </w:t>
      </w:r>
      <w:r w:rsidR="006E5A92" w:rsidRPr="006E5A92">
        <w:rPr>
          <w:rFonts w:ascii="Times New Roman" w:hAnsi="Times New Roman" w:cs="Times New Roman"/>
          <w:sz w:val="24"/>
          <w:szCs w:val="24"/>
        </w:rPr>
        <w:t>Number and percentage of participants in each age group (&lt;5 years, 5–12 years, &gt;12 years) stratified by report of fatigue (Yes</w:t>
      </w:r>
      <w:r w:rsidR="0011739C">
        <w:rPr>
          <w:rFonts w:ascii="Times New Roman" w:hAnsi="Times New Roman" w:cs="Times New Roman"/>
          <w:sz w:val="24"/>
          <w:szCs w:val="24"/>
        </w:rPr>
        <w:t xml:space="preserve"> v.</w:t>
      </w:r>
      <w:r w:rsidR="006E5A92" w:rsidRPr="006E5A92">
        <w:rPr>
          <w:rFonts w:ascii="Times New Roman" w:hAnsi="Times New Roman" w:cs="Times New Roman"/>
          <w:sz w:val="24"/>
          <w:szCs w:val="24"/>
        </w:rPr>
        <w:t xml:space="preserve"> No</w:t>
      </w:r>
      <w:r w:rsidR="00F533E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71"/>
        <w:gridCol w:w="2172"/>
        <w:gridCol w:w="2031"/>
      </w:tblGrid>
      <w:tr w:rsidR="00AA54B2" w14:paraId="26480A46" w14:textId="5A4D3543" w:rsidTr="0033430B">
        <w:tc>
          <w:tcPr>
            <w:tcW w:w="2235" w:type="dxa"/>
            <w:vAlign w:val="center"/>
          </w:tcPr>
          <w:p w14:paraId="26086CE0" w14:textId="3821841A" w:rsidR="00AA54B2" w:rsidRDefault="00AA54B2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vAlign w:val="center"/>
          </w:tcPr>
          <w:p w14:paraId="6B0A7D62" w14:textId="77777777" w:rsidR="00AA54B2" w:rsidRPr="001E5807" w:rsidRDefault="00AA54B2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2C459C5A" w14:textId="1E105F5F" w:rsidR="00AA54B2" w:rsidRPr="001E5807" w:rsidRDefault="00AA54B2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41</w:t>
            </w:r>
          </w:p>
        </w:tc>
        <w:tc>
          <w:tcPr>
            <w:tcW w:w="2172" w:type="dxa"/>
            <w:vAlign w:val="center"/>
          </w:tcPr>
          <w:p w14:paraId="21C570F0" w14:textId="77777777" w:rsidR="00AA54B2" w:rsidRPr="001E5807" w:rsidRDefault="00AA54B2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058BED69" w14:textId="34219256" w:rsidR="00AA54B2" w:rsidRPr="001E5807" w:rsidRDefault="00AA54B2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9</w:t>
            </w:r>
          </w:p>
        </w:tc>
        <w:tc>
          <w:tcPr>
            <w:tcW w:w="2031" w:type="dxa"/>
          </w:tcPr>
          <w:p w14:paraId="3AE6F5D3" w14:textId="55D7D472" w:rsidR="00AA54B2" w:rsidRPr="0033430B" w:rsidRDefault="00B8443D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AA54B2" w:rsidRPr="003343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ǂ</w:t>
            </w:r>
            <w:proofErr w:type="spellEnd"/>
          </w:p>
        </w:tc>
      </w:tr>
      <w:tr w:rsidR="00A51C00" w14:paraId="09702D55" w14:textId="38BDD21C" w:rsidTr="0033430B">
        <w:tc>
          <w:tcPr>
            <w:tcW w:w="2235" w:type="dxa"/>
            <w:vAlign w:val="center"/>
          </w:tcPr>
          <w:p w14:paraId="34BEF719" w14:textId="44437225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2171" w:type="dxa"/>
            <w:vAlign w:val="center"/>
          </w:tcPr>
          <w:p w14:paraId="1D1A417E" w14:textId="39FDBDEA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172" w:type="dxa"/>
            <w:vAlign w:val="center"/>
          </w:tcPr>
          <w:p w14:paraId="134F3639" w14:textId="621D2F02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2031" w:type="dxa"/>
            <w:vMerge w:val="restart"/>
          </w:tcPr>
          <w:p w14:paraId="64BEC261" w14:textId="77777777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C61AD" w14:textId="5DB487E6" w:rsidR="00A51C00" w:rsidRPr="00015D9B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D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A51C00" w14:paraId="4A2FD994" w14:textId="75FA0742" w:rsidTr="0033430B">
        <w:tc>
          <w:tcPr>
            <w:tcW w:w="2235" w:type="dxa"/>
            <w:vAlign w:val="center"/>
          </w:tcPr>
          <w:p w14:paraId="2F87D199" w14:textId="3C569624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2 years</w:t>
            </w:r>
          </w:p>
        </w:tc>
        <w:tc>
          <w:tcPr>
            <w:tcW w:w="2171" w:type="dxa"/>
            <w:vAlign w:val="center"/>
          </w:tcPr>
          <w:p w14:paraId="0880AB82" w14:textId="68F303B6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2%)</w:t>
            </w:r>
          </w:p>
        </w:tc>
        <w:tc>
          <w:tcPr>
            <w:tcW w:w="2172" w:type="dxa"/>
            <w:vAlign w:val="center"/>
          </w:tcPr>
          <w:p w14:paraId="4B40544C" w14:textId="003AAAF8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2%)</w:t>
            </w:r>
          </w:p>
        </w:tc>
        <w:tc>
          <w:tcPr>
            <w:tcW w:w="2031" w:type="dxa"/>
            <w:vMerge/>
          </w:tcPr>
          <w:p w14:paraId="5AB52DB4" w14:textId="2C2AE448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C00" w14:paraId="603561C6" w14:textId="28C008B1" w:rsidTr="0033430B">
        <w:tc>
          <w:tcPr>
            <w:tcW w:w="2235" w:type="dxa"/>
            <w:vAlign w:val="center"/>
          </w:tcPr>
          <w:p w14:paraId="28BAF209" w14:textId="6714EC83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 years</w:t>
            </w:r>
          </w:p>
        </w:tc>
        <w:tc>
          <w:tcPr>
            <w:tcW w:w="2171" w:type="dxa"/>
            <w:vAlign w:val="center"/>
          </w:tcPr>
          <w:p w14:paraId="26E412FF" w14:textId="571320A6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88%)</w:t>
            </w:r>
          </w:p>
        </w:tc>
        <w:tc>
          <w:tcPr>
            <w:tcW w:w="2172" w:type="dxa"/>
            <w:vAlign w:val="center"/>
          </w:tcPr>
          <w:p w14:paraId="16B97E4E" w14:textId="6CAE83FF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5%)</w:t>
            </w:r>
          </w:p>
        </w:tc>
        <w:tc>
          <w:tcPr>
            <w:tcW w:w="2031" w:type="dxa"/>
            <w:vMerge/>
          </w:tcPr>
          <w:p w14:paraId="47A844EB" w14:textId="65A3ABA9" w:rsidR="00A51C00" w:rsidRDefault="00A51C00" w:rsidP="001E58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CC193C" w14:textId="7F279551" w:rsidR="009E1F16" w:rsidRPr="009E1F16" w:rsidRDefault="005E3269" w:rsidP="00CC50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5D3C">
        <w:rPr>
          <w:rFonts w:ascii="Times New Roman" w:hAnsi="Times New Roman" w:cs="Times New Roman"/>
          <w:i/>
          <w:iCs/>
          <w:sz w:val="24"/>
          <w:szCs w:val="24"/>
        </w:rPr>
        <w:t>Data presented as n (%)</w:t>
      </w:r>
      <w:r w:rsidR="00461D6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1ABC2BB" w14:textId="4082964B" w:rsidR="0033430B" w:rsidRDefault="0033430B" w:rsidP="0033430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45D3C">
        <w:rPr>
          <w:rFonts w:ascii="Times New Roman" w:hAnsi="Times New Roman" w:cs="Times New Roman"/>
          <w:i/>
          <w:iCs/>
          <w:sz w:val="24"/>
          <w:szCs w:val="24"/>
        </w:rPr>
        <w:t>ǂComparison</w:t>
      </w:r>
      <w:proofErr w:type="spellEnd"/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between </w:t>
      </w:r>
      <w:r w:rsidR="00EC25ED">
        <w:rPr>
          <w:rFonts w:ascii="Times New Roman" w:hAnsi="Times New Roman" w:cs="Times New Roman"/>
          <w:i/>
          <w:iCs/>
          <w:sz w:val="24"/>
          <w:szCs w:val="24"/>
        </w:rPr>
        <w:t>age groups</w:t>
      </w:r>
      <w:r w:rsidRPr="00B45D3C">
        <w:rPr>
          <w:rFonts w:ascii="Times New Roman" w:hAnsi="Times New Roman" w:cs="Times New Roman"/>
          <w:i/>
          <w:iCs/>
          <w:sz w:val="24"/>
          <w:szCs w:val="24"/>
        </w:rPr>
        <w:t xml:space="preserve"> examined using Chi-square/Fisher’s exact tes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5E7FD33" w14:textId="77777777" w:rsidR="00CC50CB" w:rsidRDefault="00CC50CB" w:rsidP="00DD15E4">
      <w:pPr>
        <w:rPr>
          <w:b/>
          <w:bCs/>
        </w:rPr>
      </w:pPr>
    </w:p>
    <w:p w14:paraId="1210876C" w14:textId="77777777" w:rsidR="00E6086D" w:rsidRDefault="00E6086D" w:rsidP="00DD15E4">
      <w:pPr>
        <w:rPr>
          <w:b/>
          <w:bCs/>
        </w:rPr>
      </w:pPr>
    </w:p>
    <w:p w14:paraId="5C94913B" w14:textId="77777777" w:rsidR="00E6086D" w:rsidRDefault="00E6086D" w:rsidP="00DD15E4">
      <w:pPr>
        <w:rPr>
          <w:b/>
          <w:bCs/>
        </w:rPr>
      </w:pPr>
    </w:p>
    <w:p w14:paraId="4C925A8B" w14:textId="77777777" w:rsidR="00E6086D" w:rsidRDefault="00E6086D" w:rsidP="00DD15E4">
      <w:pPr>
        <w:rPr>
          <w:b/>
          <w:bCs/>
        </w:rPr>
      </w:pPr>
    </w:p>
    <w:p w14:paraId="4AD37AC5" w14:textId="77777777" w:rsidR="00E6086D" w:rsidRDefault="00E6086D" w:rsidP="00DD15E4">
      <w:pPr>
        <w:rPr>
          <w:b/>
          <w:bCs/>
        </w:rPr>
      </w:pPr>
    </w:p>
    <w:p w14:paraId="2FCAA079" w14:textId="77777777" w:rsidR="00E6086D" w:rsidRDefault="00E6086D" w:rsidP="00DD15E4">
      <w:pPr>
        <w:rPr>
          <w:b/>
          <w:bCs/>
        </w:rPr>
      </w:pPr>
    </w:p>
    <w:p w14:paraId="15106E11" w14:textId="77777777" w:rsidR="00E6086D" w:rsidRDefault="00E6086D" w:rsidP="00DD15E4">
      <w:pPr>
        <w:rPr>
          <w:b/>
          <w:bCs/>
        </w:rPr>
      </w:pPr>
    </w:p>
    <w:p w14:paraId="18CD1206" w14:textId="77777777" w:rsidR="00E6086D" w:rsidRDefault="00E6086D" w:rsidP="00DD15E4">
      <w:pPr>
        <w:rPr>
          <w:b/>
          <w:bCs/>
        </w:rPr>
      </w:pPr>
    </w:p>
    <w:p w14:paraId="340E7A30" w14:textId="77777777" w:rsidR="00E6086D" w:rsidRDefault="00E6086D" w:rsidP="00DD15E4">
      <w:pPr>
        <w:rPr>
          <w:b/>
          <w:bCs/>
        </w:rPr>
      </w:pPr>
    </w:p>
    <w:p w14:paraId="44B1A547" w14:textId="77777777" w:rsidR="00E6086D" w:rsidRDefault="00E6086D" w:rsidP="00DD15E4">
      <w:pPr>
        <w:rPr>
          <w:b/>
          <w:bCs/>
        </w:rPr>
      </w:pPr>
    </w:p>
    <w:p w14:paraId="6D1609D9" w14:textId="77777777" w:rsidR="00E6086D" w:rsidRDefault="00E6086D" w:rsidP="00DD15E4">
      <w:pPr>
        <w:rPr>
          <w:b/>
          <w:bCs/>
        </w:rPr>
      </w:pPr>
    </w:p>
    <w:p w14:paraId="074AD75E" w14:textId="77777777" w:rsidR="00E6086D" w:rsidRDefault="00E6086D" w:rsidP="00DD15E4">
      <w:pPr>
        <w:rPr>
          <w:b/>
          <w:bCs/>
        </w:rPr>
      </w:pPr>
    </w:p>
    <w:p w14:paraId="0113E150" w14:textId="77777777" w:rsidR="00E6086D" w:rsidRDefault="00E6086D" w:rsidP="00DD15E4">
      <w:pPr>
        <w:rPr>
          <w:b/>
          <w:bCs/>
        </w:rPr>
      </w:pPr>
    </w:p>
    <w:p w14:paraId="356A19C6" w14:textId="77777777" w:rsidR="00E6086D" w:rsidRDefault="00E6086D" w:rsidP="00DD15E4">
      <w:pPr>
        <w:rPr>
          <w:b/>
          <w:bCs/>
        </w:rPr>
      </w:pPr>
    </w:p>
    <w:p w14:paraId="6291E9BC" w14:textId="77777777" w:rsidR="00E6086D" w:rsidRDefault="00E6086D" w:rsidP="00DD15E4">
      <w:pPr>
        <w:rPr>
          <w:b/>
          <w:bCs/>
        </w:rPr>
      </w:pPr>
    </w:p>
    <w:p w14:paraId="0009684A" w14:textId="65ADF5F6" w:rsidR="00E6086D" w:rsidRDefault="00E6086D" w:rsidP="00E6086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378127"/>
      <w:r w:rsidRPr="00CB40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A7AB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 Table 5: Comparison of Clinical Factor Associations with Participant </w:t>
      </w:r>
      <w:proofErr w:type="spellStart"/>
      <w:r w:rsidRPr="00CB4072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 Scores in Simple and Multivariable </w:t>
      </w:r>
      <w:r w:rsidR="000218A4">
        <w:rPr>
          <w:rFonts w:ascii="Times New Roman" w:hAnsi="Times New Roman" w:cs="Times New Roman"/>
          <w:b/>
          <w:bCs/>
          <w:sz w:val="24"/>
          <w:szCs w:val="24"/>
        </w:rPr>
        <w:t>Models.</w:t>
      </w:r>
    </w:p>
    <w:p w14:paraId="59D0E6E6" w14:textId="28E4F843" w:rsidR="008B1BC2" w:rsidRDefault="008B1BC2" w:rsidP="008B1BC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459" w:tblpY="-822"/>
        <w:tblW w:w="13315" w:type="dxa"/>
        <w:tblLayout w:type="fixed"/>
        <w:tblLook w:val="04A0" w:firstRow="1" w:lastRow="0" w:firstColumn="1" w:lastColumn="0" w:noHBand="0" w:noVBand="1"/>
      </w:tblPr>
      <w:tblGrid>
        <w:gridCol w:w="2018"/>
        <w:gridCol w:w="1307"/>
        <w:gridCol w:w="2070"/>
        <w:gridCol w:w="1170"/>
        <w:gridCol w:w="1080"/>
        <w:gridCol w:w="630"/>
        <w:gridCol w:w="2070"/>
        <w:gridCol w:w="1170"/>
        <w:gridCol w:w="1080"/>
        <w:gridCol w:w="720"/>
      </w:tblGrid>
      <w:tr w:rsidR="008B1BC2" w:rsidRPr="00A12D01" w14:paraId="2407D4ED" w14:textId="77777777" w:rsidTr="00F5497A">
        <w:tc>
          <w:tcPr>
            <w:tcW w:w="3325" w:type="dxa"/>
            <w:gridSpan w:val="2"/>
          </w:tcPr>
          <w:p w14:paraId="3E36FE90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0" w:type="dxa"/>
            <w:gridSpan w:val="4"/>
          </w:tcPr>
          <w:p w14:paraId="5ED0C190" w14:textId="77777777" w:rsidR="008B1BC2" w:rsidRDefault="008B1BC2" w:rsidP="00785F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le Model</w:t>
            </w:r>
          </w:p>
        </w:tc>
        <w:tc>
          <w:tcPr>
            <w:tcW w:w="5040" w:type="dxa"/>
            <w:gridSpan w:val="4"/>
          </w:tcPr>
          <w:p w14:paraId="099E96B2" w14:textId="77777777" w:rsidR="008B1BC2" w:rsidRDefault="008B1BC2" w:rsidP="00785F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Model</w:t>
            </w:r>
          </w:p>
        </w:tc>
      </w:tr>
      <w:tr w:rsidR="002A08D5" w:rsidRPr="00A12D01" w14:paraId="7C84C4A3" w14:textId="77777777" w:rsidTr="00F5497A">
        <w:tc>
          <w:tcPr>
            <w:tcW w:w="2018" w:type="dxa"/>
          </w:tcPr>
          <w:p w14:paraId="5B804CA8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05372259"/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actor</w:t>
            </w:r>
          </w:p>
        </w:tc>
        <w:tc>
          <w:tcPr>
            <w:tcW w:w="1307" w:type="dxa"/>
          </w:tcPr>
          <w:p w14:paraId="6409AA96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QoL</w:t>
            </w:r>
            <w:proofErr w:type="spellEnd"/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2070" w:type="dxa"/>
          </w:tcPr>
          <w:p w14:paraId="61E2295C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estimate</w:t>
            </w: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170" w:type="dxa"/>
          </w:tcPr>
          <w:p w14:paraId="3C59ABB4" w14:textId="0A3D3327" w:rsidR="008B1BC2" w:rsidRPr="00F5497A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</w:p>
        </w:tc>
        <w:tc>
          <w:tcPr>
            <w:tcW w:w="1080" w:type="dxa"/>
          </w:tcPr>
          <w:p w14:paraId="571CE6D7" w14:textId="74C571CE" w:rsidR="008B1BC2" w:rsidRPr="00F5497A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</w:t>
            </w:r>
            <w:r w:rsidR="002A0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F549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</w:tcPr>
          <w:p w14:paraId="0AD0A6C4" w14:textId="77777777" w:rsidR="008B1BC2" w:rsidRPr="00060258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70" w:type="dxa"/>
          </w:tcPr>
          <w:p w14:paraId="019A6CD2" w14:textId="77777777" w:rsidR="008B1BC2" w:rsidRPr="00A12D01" w:rsidRDefault="008B1BC2" w:rsidP="006239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estimate</w:t>
            </w: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170" w:type="dxa"/>
          </w:tcPr>
          <w:p w14:paraId="1C4D6FE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</w:p>
        </w:tc>
        <w:tc>
          <w:tcPr>
            <w:tcW w:w="1080" w:type="dxa"/>
          </w:tcPr>
          <w:p w14:paraId="61CBEDC7" w14:textId="55ABD542" w:rsidR="008B1BC2" w:rsidRPr="00F5497A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ff</w:t>
            </w:r>
            <w:r w:rsidR="00F549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</w:tcPr>
          <w:p w14:paraId="676DDB5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B1BC2" w:rsidRPr="00A12D01" w14:paraId="712D616F" w14:textId="77777777" w:rsidTr="00F5497A">
        <w:tc>
          <w:tcPr>
            <w:tcW w:w="2018" w:type="dxa"/>
            <w:vMerge w:val="restart"/>
          </w:tcPr>
          <w:p w14:paraId="0C78A338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1307" w:type="dxa"/>
          </w:tcPr>
          <w:p w14:paraId="0B1A5485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070" w:type="dxa"/>
          </w:tcPr>
          <w:p w14:paraId="0C291623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44 (−0.5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  <w:p w14:paraId="1F42E973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02A51C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3185163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59B1024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070" w:type="dxa"/>
          </w:tcPr>
          <w:p w14:paraId="76B2667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0 (−1.04, 1.84)</w:t>
            </w:r>
          </w:p>
        </w:tc>
        <w:tc>
          <w:tcPr>
            <w:tcW w:w="1170" w:type="dxa"/>
          </w:tcPr>
          <w:p w14:paraId="3512C8C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2CADBF2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208A355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B1BC2" w:rsidRPr="00A12D01" w14:paraId="4DB20C2B" w14:textId="77777777" w:rsidTr="00F5497A">
        <w:tc>
          <w:tcPr>
            <w:tcW w:w="2018" w:type="dxa"/>
            <w:vMerge/>
          </w:tcPr>
          <w:p w14:paraId="74FFD1D0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521076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070" w:type="dxa"/>
          </w:tcPr>
          <w:p w14:paraId="2F2506F4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0.26 (−1.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  <w:p w14:paraId="3A889C00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D59247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0D59855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3E5C078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070" w:type="dxa"/>
          </w:tcPr>
          <w:p w14:paraId="6B99D275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0.08 (−1.61, 1.44)</w:t>
            </w:r>
          </w:p>
        </w:tc>
        <w:tc>
          <w:tcPr>
            <w:tcW w:w="1170" w:type="dxa"/>
          </w:tcPr>
          <w:p w14:paraId="072BBB7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33C4239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069643C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B1BC2" w:rsidRPr="00A12D01" w14:paraId="79960982" w14:textId="77777777" w:rsidTr="00F5497A">
        <w:tc>
          <w:tcPr>
            <w:tcW w:w="2018" w:type="dxa"/>
            <w:vMerge/>
          </w:tcPr>
          <w:p w14:paraId="4289AB48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67CC4F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70" w:type="dxa"/>
          </w:tcPr>
          <w:p w14:paraId="6B9C3EF2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0.23 (−0.9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47)</w:t>
            </w:r>
          </w:p>
          <w:p w14:paraId="6427AB3E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E167E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425CD95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7F0AF48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070" w:type="dxa"/>
          </w:tcPr>
          <w:p w14:paraId="6254175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04 (−1.20, 1.28)</w:t>
            </w:r>
          </w:p>
        </w:tc>
        <w:tc>
          <w:tcPr>
            <w:tcW w:w="1170" w:type="dxa"/>
          </w:tcPr>
          <w:p w14:paraId="4F1144B1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6485287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636D77B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B1BC2" w:rsidRPr="00A12D01" w14:paraId="0EC3EC1C" w14:textId="77777777" w:rsidTr="00F5497A">
        <w:tc>
          <w:tcPr>
            <w:tcW w:w="2018" w:type="dxa"/>
            <w:vMerge/>
          </w:tcPr>
          <w:p w14:paraId="0BF7A74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6D83929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</w:tcPr>
          <w:p w14:paraId="2015BDDA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0.22 (−1.3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170" w:type="dxa"/>
          </w:tcPr>
          <w:p w14:paraId="7D21138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78F64EB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1C36E9A6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070" w:type="dxa"/>
          </w:tcPr>
          <w:p w14:paraId="01AE421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0.59 (−2.38, 1.19)</w:t>
            </w:r>
          </w:p>
        </w:tc>
        <w:tc>
          <w:tcPr>
            <w:tcW w:w="1170" w:type="dxa"/>
          </w:tcPr>
          <w:p w14:paraId="1529924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76DE145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40BF87A7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8B1BC2" w:rsidRPr="00A12D01" w14:paraId="5BF3ADD5" w14:textId="77777777" w:rsidTr="00F5497A">
        <w:tc>
          <w:tcPr>
            <w:tcW w:w="2018" w:type="dxa"/>
            <w:vMerge/>
          </w:tcPr>
          <w:p w14:paraId="0D45AADE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4B8BF1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070" w:type="dxa"/>
          </w:tcPr>
          <w:p w14:paraId="7E86E6C2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0.17 (−0.9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62)</w:t>
            </w:r>
          </w:p>
        </w:tc>
        <w:tc>
          <w:tcPr>
            <w:tcW w:w="1170" w:type="dxa"/>
          </w:tcPr>
          <w:p w14:paraId="184F9CC9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413E8BA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1781890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070" w:type="dxa"/>
          </w:tcPr>
          <w:p w14:paraId="5F736E5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3 (−1.15, 1.40)</w:t>
            </w:r>
          </w:p>
        </w:tc>
        <w:tc>
          <w:tcPr>
            <w:tcW w:w="1170" w:type="dxa"/>
          </w:tcPr>
          <w:p w14:paraId="6A5D0FC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0F32BE5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28BC541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8B1BC2" w:rsidRPr="00A12D01" w14:paraId="58EC990E" w14:textId="77777777" w:rsidTr="00F5497A">
        <w:tc>
          <w:tcPr>
            <w:tcW w:w="2018" w:type="dxa"/>
            <w:vMerge/>
          </w:tcPr>
          <w:p w14:paraId="2E60A14B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C1876B6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618F145C" w14:textId="77777777" w:rsidR="008B1BC2" w:rsidRPr="00B110C3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05 (−0.6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90CEB0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0FA0808C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630" w:type="dxa"/>
          </w:tcPr>
          <w:p w14:paraId="1B70460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070" w:type="dxa"/>
          </w:tcPr>
          <w:p w14:paraId="3D3AC20C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0 (−1.06, 1.25)</w:t>
            </w:r>
          </w:p>
        </w:tc>
        <w:tc>
          <w:tcPr>
            <w:tcW w:w="1170" w:type="dxa"/>
          </w:tcPr>
          <w:p w14:paraId="123321D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4EA6535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20" w:type="dxa"/>
          </w:tcPr>
          <w:p w14:paraId="5DD8958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B1BC2" w:rsidRPr="00A12D01" w14:paraId="6FF7016C" w14:textId="77777777" w:rsidTr="00F5497A">
        <w:tc>
          <w:tcPr>
            <w:tcW w:w="2018" w:type="dxa"/>
            <w:vMerge w:val="restart"/>
          </w:tcPr>
          <w:p w14:paraId="07B89F75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AILD (reference: PSC)</w:t>
            </w:r>
          </w:p>
        </w:tc>
        <w:tc>
          <w:tcPr>
            <w:tcW w:w="1307" w:type="dxa"/>
          </w:tcPr>
          <w:p w14:paraId="50C9F829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  <w:p w14:paraId="6F42209F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56EA6AE6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7A13CC33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648DA7C7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A62D3" w14:textId="1AF436CE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436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, 9.38)</w:t>
            </w:r>
          </w:p>
          <w:p w14:paraId="715DF0D9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, 16.9)</w:t>
            </w:r>
          </w:p>
          <w:p w14:paraId="3BED9783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4DA5EF9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A3CE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82</w:t>
            </w:r>
          </w:p>
          <w:p w14:paraId="6C7A5CA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vs. 82</w:t>
            </w:r>
          </w:p>
          <w:p w14:paraId="347EC6C7" w14:textId="67F71BAB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14:paraId="7E9C92D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B0891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  <w:p w14:paraId="3D448C40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630" w:type="dxa"/>
          </w:tcPr>
          <w:p w14:paraId="09C54A78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6A18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70" w:type="dxa"/>
          </w:tcPr>
          <w:p w14:paraId="0F3094C3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7BE1A" w14:textId="4D3C430C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−11.95 (−2</w:t>
            </w:r>
            <w:r w:rsidR="00CE33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.06, 0.17)</w:t>
            </w:r>
          </w:p>
          <w:p w14:paraId="6AD4CD4D" w14:textId="499B89C9" w:rsidR="008B1BC2" w:rsidRPr="00814CD8" w:rsidRDefault="007D21BA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="008B1BC2" w:rsidRPr="00814CD8">
              <w:rPr>
                <w:rFonts w:ascii="Times New Roman" w:hAnsi="Times New Roman" w:cs="Times New Roman"/>
                <w:sz w:val="20"/>
                <w:szCs w:val="20"/>
              </w:rPr>
              <w:t xml:space="preserve"> (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  <w:r w:rsidR="008B1BC2" w:rsidRPr="00814CD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1BC2" w:rsidRPr="00814C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8B1BC2" w:rsidRPr="00814C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B1BC2" w:rsidRPr="00814CD8">
              <w:rPr>
                <w:rFonts w:ascii="Times New Roman" w:hAnsi="Times New Roman" w:cs="Times New Roman"/>
                <w:sz w:val="20"/>
                <w:szCs w:val="20"/>
              </w:rPr>
              <w:br/>
              <w:t>Ref</w:t>
            </w:r>
          </w:p>
        </w:tc>
        <w:tc>
          <w:tcPr>
            <w:tcW w:w="1170" w:type="dxa"/>
          </w:tcPr>
          <w:p w14:paraId="00D4E55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F9A9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vs. 93</w:t>
            </w:r>
          </w:p>
          <w:p w14:paraId="01578FC7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vs. 93</w:t>
            </w:r>
          </w:p>
          <w:p w14:paraId="0E898399" w14:textId="2C7EF14F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14:paraId="4C8A382B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9A1E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9E5CA3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F8BF7B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AA65B1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C251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B1BC2" w:rsidRPr="00A12D01" w14:paraId="113F5E43" w14:textId="77777777" w:rsidTr="00F5497A">
        <w:tc>
          <w:tcPr>
            <w:tcW w:w="2018" w:type="dxa"/>
            <w:vMerge/>
          </w:tcPr>
          <w:p w14:paraId="71FE7CEC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B0B7121" w14:textId="77777777" w:rsidR="008B1BC2" w:rsidRPr="00333247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  <w:p w14:paraId="10FFE186" w14:textId="77777777" w:rsidR="008B1BC2" w:rsidRPr="00333247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437B7FB0" w14:textId="77777777" w:rsidR="008B1BC2" w:rsidRPr="00333247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73DE4AA4" w14:textId="77777777" w:rsidR="008B1BC2" w:rsidRPr="00333247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31E26F43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33694" w14:textId="25E74A50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="00436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23, 11.04)</w:t>
            </w:r>
          </w:p>
          <w:p w14:paraId="7FE1B26A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, 15.23)</w:t>
            </w:r>
          </w:p>
          <w:p w14:paraId="108686DE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3F0BDF4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4022D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vs. 76</w:t>
            </w:r>
          </w:p>
          <w:p w14:paraId="158AA921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vs. 76</w:t>
            </w:r>
          </w:p>
          <w:p w14:paraId="35C4253B" w14:textId="6FCE7BB5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</w:tcPr>
          <w:p w14:paraId="40D51AB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E562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  <w:p w14:paraId="05EC5CE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630" w:type="dxa"/>
          </w:tcPr>
          <w:p w14:paraId="57B3F27D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A7B9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070" w:type="dxa"/>
          </w:tcPr>
          <w:p w14:paraId="6913B242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A717B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9.26 (−3.56, 22.07)</w:t>
            </w:r>
          </w:p>
          <w:p w14:paraId="2CD05DEB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8.83 (−2.97, 20.62)</w:t>
            </w:r>
          </w:p>
          <w:p w14:paraId="50AFB8DE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0053F4D8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4ADE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vs. 72</w:t>
            </w:r>
          </w:p>
          <w:p w14:paraId="25D66D6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vs. 72</w:t>
            </w:r>
          </w:p>
          <w:p w14:paraId="72F1446C" w14:textId="6F74B783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80" w:type="dxa"/>
          </w:tcPr>
          <w:p w14:paraId="2CDADDF8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23AF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</w:t>
            </w:r>
          </w:p>
          <w:p w14:paraId="161C5D8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720" w:type="dxa"/>
          </w:tcPr>
          <w:p w14:paraId="593D21C4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5439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B1BC2" w:rsidRPr="00A12D01" w14:paraId="7C693DEC" w14:textId="77777777" w:rsidTr="00F5497A">
        <w:trPr>
          <w:trHeight w:val="953"/>
        </w:trPr>
        <w:tc>
          <w:tcPr>
            <w:tcW w:w="2018" w:type="dxa"/>
            <w:vMerge/>
          </w:tcPr>
          <w:p w14:paraId="470FF8B8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AC59684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  <w:p w14:paraId="192C2078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4CE65F41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3CE11B47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22E04464" w14:textId="77777777" w:rsidR="008B1BC2" w:rsidRPr="00333247" w:rsidRDefault="008B1BC2" w:rsidP="006239B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10AC82C1" w14:textId="351AB1DC" w:rsidR="008B1BC2" w:rsidRPr="00333247" w:rsidRDefault="008B1BC2" w:rsidP="006239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="00436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)</w:t>
            </w:r>
          </w:p>
          <w:p w14:paraId="1728D476" w14:textId="1F78BBF2" w:rsidR="008B1BC2" w:rsidRPr="006239BE" w:rsidRDefault="008B1BC2" w:rsidP="006239BE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4)            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  <w:r w:rsidR="006239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14:paraId="146B825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51F4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vs. 90</w:t>
            </w:r>
          </w:p>
          <w:p w14:paraId="425C27E0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vs. 90</w:t>
            </w:r>
          </w:p>
          <w:p w14:paraId="573D9313" w14:textId="198F5DF3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0" w:type="dxa"/>
          </w:tcPr>
          <w:p w14:paraId="7040273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DC86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6E7D86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630" w:type="dxa"/>
          </w:tcPr>
          <w:p w14:paraId="0CD2508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9070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070" w:type="dxa"/>
          </w:tcPr>
          <w:p w14:paraId="073EFD79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EB658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−4.14 (−14.58, 6.30)</w:t>
            </w:r>
          </w:p>
          <w:p w14:paraId="7BF607F6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−1.71 (−11.28, 7.86)</w:t>
            </w:r>
          </w:p>
          <w:p w14:paraId="289C58D6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108D5F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47457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vs. 89</w:t>
            </w:r>
          </w:p>
          <w:p w14:paraId="0F071E76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vs. 89</w:t>
            </w:r>
          </w:p>
          <w:p w14:paraId="14EFF5C4" w14:textId="6618F8E6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</w:tcPr>
          <w:p w14:paraId="54B4109B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DF130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54A80FA" w14:textId="0A7ADC1A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F7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42B5B0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40E3A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8B1BC2" w:rsidRPr="00A12D01" w14:paraId="6B13F809" w14:textId="77777777" w:rsidTr="00F5497A">
        <w:tc>
          <w:tcPr>
            <w:tcW w:w="2018" w:type="dxa"/>
            <w:vMerge/>
          </w:tcPr>
          <w:p w14:paraId="6C798DE7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E45CAD6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  <w:p w14:paraId="26832738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10846105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418AAFD8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0088BFB3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192EDB6B" w14:textId="5C2613BF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  <w:r w:rsidR="00436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5A463DA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8)</w:t>
            </w:r>
          </w:p>
          <w:p w14:paraId="1185E930" w14:textId="697BD80D" w:rsidR="008B1BC2" w:rsidRPr="001618C7" w:rsidRDefault="008B1BC2" w:rsidP="001618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94F9CCB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F0717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vs. 67</w:t>
            </w:r>
          </w:p>
          <w:p w14:paraId="0895958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vs. 67</w:t>
            </w:r>
          </w:p>
          <w:p w14:paraId="32FFD40C" w14:textId="50434964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14:paraId="1B76B04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50DB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  <w:p w14:paraId="60FC570F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630" w:type="dxa"/>
          </w:tcPr>
          <w:p w14:paraId="4BA4C70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3EC3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70" w:type="dxa"/>
          </w:tcPr>
          <w:p w14:paraId="793A25A3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2E3BD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6.96 (−8.07, 21.99)</w:t>
            </w:r>
          </w:p>
          <w:p w14:paraId="3DA79783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2.72 (−11.10, 16.54)</w:t>
            </w:r>
          </w:p>
          <w:p w14:paraId="616C4BDD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2A73DDF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D4CA9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77</w:t>
            </w:r>
          </w:p>
          <w:p w14:paraId="7C26A5ED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77</w:t>
            </w:r>
          </w:p>
          <w:p w14:paraId="7472AF28" w14:textId="49A19D83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14:paraId="6EB68179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1E72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</w:t>
            </w:r>
          </w:p>
          <w:p w14:paraId="7A5EC306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720" w:type="dxa"/>
          </w:tcPr>
          <w:p w14:paraId="206CABED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C688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8B1BC2" w:rsidRPr="00A12D01" w14:paraId="52E07127" w14:textId="77777777" w:rsidTr="00F5497A">
        <w:trPr>
          <w:trHeight w:val="989"/>
        </w:trPr>
        <w:tc>
          <w:tcPr>
            <w:tcW w:w="2018" w:type="dxa"/>
            <w:vMerge/>
          </w:tcPr>
          <w:p w14:paraId="781F530C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4C1F535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  <w:p w14:paraId="7FE8EA36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IH</w:t>
            </w:r>
          </w:p>
          <w:p w14:paraId="256E1267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0AC4CBC5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3AC9E995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6F12C8A0" w14:textId="4486DD0D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,</w:t>
            </w:r>
            <w:r w:rsidR="00436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)</w:t>
            </w:r>
          </w:p>
          <w:p w14:paraId="3EA7979D" w14:textId="77777777" w:rsidR="008B1BC2" w:rsidRPr="00333247" w:rsidRDefault="008B1BC2" w:rsidP="006239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)</w:t>
            </w:r>
          </w:p>
          <w:p w14:paraId="3E7034AE" w14:textId="77777777" w:rsidR="008B1BC2" w:rsidRPr="00333247" w:rsidRDefault="008B1BC2" w:rsidP="006239BE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71A1DE76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03A3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77</w:t>
            </w:r>
          </w:p>
          <w:p w14:paraId="4B459FF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77</w:t>
            </w:r>
          </w:p>
          <w:p w14:paraId="5A275395" w14:textId="67423EF2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14:paraId="31BE6D0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93640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  <w:p w14:paraId="6C53227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630" w:type="dxa"/>
          </w:tcPr>
          <w:p w14:paraId="4C5F35AE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9B426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070" w:type="dxa"/>
          </w:tcPr>
          <w:p w14:paraId="0E505739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ED07E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4.27 (−6.43, 14.97)</w:t>
            </w:r>
          </w:p>
          <w:p w14:paraId="0E0140C0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3.89 (−5.95, 13.73)</w:t>
            </w:r>
          </w:p>
          <w:p w14:paraId="611DCA75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4EECD9FF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3F04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79</w:t>
            </w:r>
          </w:p>
          <w:p w14:paraId="4C19453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79</w:t>
            </w:r>
          </w:p>
          <w:p w14:paraId="4DD5385E" w14:textId="5F259987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07E05C1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8E3E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  <w:p w14:paraId="328CB638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720" w:type="dxa"/>
          </w:tcPr>
          <w:p w14:paraId="5B3741E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7562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8B1BC2" w:rsidRPr="00A12D01" w14:paraId="3AF307D5" w14:textId="77777777" w:rsidTr="00F5497A">
        <w:tc>
          <w:tcPr>
            <w:tcW w:w="2018" w:type="dxa"/>
            <w:vMerge/>
          </w:tcPr>
          <w:p w14:paraId="0761C980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D7BEF4B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2697E824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2CB16307" w14:textId="77777777" w:rsidR="008B1BC2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2C30D4FE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070" w:type="dxa"/>
          </w:tcPr>
          <w:p w14:paraId="6867D8C1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36510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, 9.06)</w:t>
            </w:r>
          </w:p>
          <w:p w14:paraId="7E7907CD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 (0.43, 13.53)</w:t>
            </w:r>
          </w:p>
          <w:p w14:paraId="042D4062" w14:textId="77777777" w:rsidR="008B1BC2" w:rsidRPr="0033324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70B9B49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11562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vs. 79</w:t>
            </w:r>
          </w:p>
          <w:p w14:paraId="13DBB85B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vs. 79</w:t>
            </w:r>
          </w:p>
          <w:p w14:paraId="08AE56F4" w14:textId="73775801" w:rsidR="003F1CBC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234A75FB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9CDF85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  <w:p w14:paraId="6F37DA2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</w:t>
            </w:r>
          </w:p>
        </w:tc>
        <w:tc>
          <w:tcPr>
            <w:tcW w:w="630" w:type="dxa"/>
          </w:tcPr>
          <w:p w14:paraId="4CB8756A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D315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70" w:type="dxa"/>
          </w:tcPr>
          <w:p w14:paraId="6CDB65B2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D93E3F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−0.83 (−10.52, 8.86)</w:t>
            </w:r>
          </w:p>
          <w:p w14:paraId="2435D5F9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1.23 (−7.68, 10.15)</w:t>
            </w:r>
          </w:p>
          <w:p w14:paraId="405E7831" w14:textId="77777777" w:rsidR="008B1BC2" w:rsidRPr="00814CD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D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0335B543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78D6D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84</w:t>
            </w:r>
          </w:p>
          <w:p w14:paraId="3C1471EC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vs. 84</w:t>
            </w:r>
          </w:p>
          <w:p w14:paraId="0B797063" w14:textId="35FFD070" w:rsidR="003F1CBC" w:rsidRPr="00A12D01" w:rsidRDefault="003F1CBC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</w:tcPr>
          <w:p w14:paraId="4CD92BA7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C8D85" w14:textId="7A1DB561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82C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97DF7B7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20" w:type="dxa"/>
          </w:tcPr>
          <w:p w14:paraId="5094FD7F" w14:textId="77777777" w:rsidR="008B1BC2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DDF0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B1BC2" w:rsidRPr="00A12D01" w14:paraId="628AF3CF" w14:textId="77777777" w:rsidTr="00F5497A">
        <w:tc>
          <w:tcPr>
            <w:tcW w:w="2018" w:type="dxa"/>
            <w:vMerge w:val="restart"/>
          </w:tcPr>
          <w:p w14:paraId="18805803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LD Complications </w:t>
            </w:r>
          </w:p>
          <w:p w14:paraId="0EBD3892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0C2FE57A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070" w:type="dxa"/>
          </w:tcPr>
          <w:p w14:paraId="248321C9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)</w:t>
            </w:r>
          </w:p>
        </w:tc>
        <w:tc>
          <w:tcPr>
            <w:tcW w:w="1170" w:type="dxa"/>
          </w:tcPr>
          <w:p w14:paraId="55B3D2C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8 vs. 85</w:t>
            </w:r>
          </w:p>
        </w:tc>
        <w:tc>
          <w:tcPr>
            <w:tcW w:w="1080" w:type="dxa"/>
          </w:tcPr>
          <w:p w14:paraId="6EAA871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630" w:type="dxa"/>
          </w:tcPr>
          <w:p w14:paraId="1F0E6DC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070" w:type="dxa"/>
          </w:tcPr>
          <w:p w14:paraId="07964A15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6.32 (−4.85, 17.48)</w:t>
            </w:r>
          </w:p>
        </w:tc>
        <w:tc>
          <w:tcPr>
            <w:tcW w:w="1170" w:type="dxa"/>
          </w:tcPr>
          <w:p w14:paraId="2BA4B27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vs. 84</w:t>
            </w:r>
          </w:p>
        </w:tc>
        <w:tc>
          <w:tcPr>
            <w:tcW w:w="1080" w:type="dxa"/>
          </w:tcPr>
          <w:p w14:paraId="68603B5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720" w:type="dxa"/>
          </w:tcPr>
          <w:p w14:paraId="4ED1D2A5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8B1BC2" w:rsidRPr="00A12D01" w14:paraId="69AB1C88" w14:textId="77777777" w:rsidTr="00F5497A">
        <w:tc>
          <w:tcPr>
            <w:tcW w:w="2018" w:type="dxa"/>
            <w:vMerge/>
          </w:tcPr>
          <w:p w14:paraId="07B82D4F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FAEF2C3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070" w:type="dxa"/>
          </w:tcPr>
          <w:p w14:paraId="35A3EC1F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)</w:t>
            </w:r>
          </w:p>
        </w:tc>
        <w:tc>
          <w:tcPr>
            <w:tcW w:w="1170" w:type="dxa"/>
          </w:tcPr>
          <w:p w14:paraId="6CA62D76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78 vs. 79</w:t>
            </w:r>
          </w:p>
        </w:tc>
        <w:tc>
          <w:tcPr>
            <w:tcW w:w="1080" w:type="dxa"/>
          </w:tcPr>
          <w:p w14:paraId="3E2AFDA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630" w:type="dxa"/>
          </w:tcPr>
          <w:p w14:paraId="1251DE31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070" w:type="dxa"/>
          </w:tcPr>
          <w:p w14:paraId="69C5AE3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89 (−6.88, 16.67)</w:t>
            </w:r>
          </w:p>
        </w:tc>
        <w:tc>
          <w:tcPr>
            <w:tcW w:w="1170" w:type="dxa"/>
          </w:tcPr>
          <w:p w14:paraId="5FB8E7C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vs. 76</w:t>
            </w:r>
          </w:p>
        </w:tc>
        <w:tc>
          <w:tcPr>
            <w:tcW w:w="1080" w:type="dxa"/>
          </w:tcPr>
          <w:p w14:paraId="53A0331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720" w:type="dxa"/>
          </w:tcPr>
          <w:p w14:paraId="43D551AC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B1BC2" w:rsidRPr="00A12D01" w14:paraId="3FC3F4C1" w14:textId="77777777" w:rsidTr="00F5497A">
        <w:tc>
          <w:tcPr>
            <w:tcW w:w="2018" w:type="dxa"/>
            <w:vMerge/>
          </w:tcPr>
          <w:p w14:paraId="6472809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7BB41D9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70" w:type="dxa"/>
          </w:tcPr>
          <w:p w14:paraId="05D9EF63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)</w:t>
            </w:r>
          </w:p>
        </w:tc>
        <w:tc>
          <w:tcPr>
            <w:tcW w:w="1170" w:type="dxa"/>
          </w:tcPr>
          <w:p w14:paraId="14C15C5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94 vs. 89</w:t>
            </w:r>
          </w:p>
        </w:tc>
        <w:tc>
          <w:tcPr>
            <w:tcW w:w="1080" w:type="dxa"/>
          </w:tcPr>
          <w:p w14:paraId="59014CD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630" w:type="dxa"/>
          </w:tcPr>
          <w:p w14:paraId="21EE24B5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070" w:type="dxa"/>
          </w:tcPr>
          <w:p w14:paraId="4803019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5.32 (−4.28, 14.92)</w:t>
            </w:r>
          </w:p>
        </w:tc>
        <w:tc>
          <w:tcPr>
            <w:tcW w:w="1170" w:type="dxa"/>
          </w:tcPr>
          <w:p w14:paraId="36616695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vs. 85</w:t>
            </w:r>
          </w:p>
        </w:tc>
        <w:tc>
          <w:tcPr>
            <w:tcW w:w="1080" w:type="dxa"/>
          </w:tcPr>
          <w:p w14:paraId="51A942B6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720" w:type="dxa"/>
          </w:tcPr>
          <w:p w14:paraId="65711F2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B1BC2" w:rsidRPr="00A12D01" w14:paraId="0848A9E4" w14:textId="77777777" w:rsidTr="00F5497A">
        <w:tc>
          <w:tcPr>
            <w:tcW w:w="2018" w:type="dxa"/>
            <w:vMerge/>
          </w:tcPr>
          <w:p w14:paraId="5B9159B1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22AC360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</w:tcPr>
          <w:p w14:paraId="6D961F2D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9)</w:t>
            </w:r>
          </w:p>
        </w:tc>
        <w:tc>
          <w:tcPr>
            <w:tcW w:w="1170" w:type="dxa"/>
          </w:tcPr>
          <w:p w14:paraId="3336F15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2 vs. 71</w:t>
            </w:r>
          </w:p>
        </w:tc>
        <w:tc>
          <w:tcPr>
            <w:tcW w:w="1080" w:type="dxa"/>
          </w:tcPr>
          <w:p w14:paraId="5DD66BE7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1</w:t>
            </w:r>
          </w:p>
        </w:tc>
        <w:tc>
          <w:tcPr>
            <w:tcW w:w="630" w:type="dxa"/>
          </w:tcPr>
          <w:p w14:paraId="05F6651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070" w:type="dxa"/>
          </w:tcPr>
          <w:p w14:paraId="5890297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22.22 (8.43, 36.01)</w:t>
            </w:r>
          </w:p>
        </w:tc>
        <w:tc>
          <w:tcPr>
            <w:tcW w:w="1170" w:type="dxa"/>
          </w:tcPr>
          <w:p w14:paraId="2D92E65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vs. 69</w:t>
            </w:r>
          </w:p>
        </w:tc>
        <w:tc>
          <w:tcPr>
            <w:tcW w:w="1080" w:type="dxa"/>
          </w:tcPr>
          <w:p w14:paraId="779A541D" w14:textId="77777777" w:rsidR="008B1BC2" w:rsidRPr="004C3469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469">
              <w:rPr>
                <w:rFonts w:ascii="Times New Roman" w:hAnsi="Times New Roman" w:cs="Times New Roman"/>
                <w:sz w:val="20"/>
                <w:szCs w:val="20"/>
              </w:rPr>
              <w:t>+22</w:t>
            </w:r>
          </w:p>
        </w:tc>
        <w:tc>
          <w:tcPr>
            <w:tcW w:w="720" w:type="dxa"/>
          </w:tcPr>
          <w:p w14:paraId="7699E08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B1BC2" w:rsidRPr="00A12D01" w14:paraId="01D5AF71" w14:textId="77777777" w:rsidTr="00F5497A">
        <w:tc>
          <w:tcPr>
            <w:tcW w:w="2018" w:type="dxa"/>
            <w:vMerge/>
          </w:tcPr>
          <w:p w14:paraId="66AA3E82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C2CE149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070" w:type="dxa"/>
          </w:tcPr>
          <w:p w14:paraId="50CB821D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)</w:t>
            </w:r>
          </w:p>
        </w:tc>
        <w:tc>
          <w:tcPr>
            <w:tcW w:w="1170" w:type="dxa"/>
          </w:tcPr>
          <w:p w14:paraId="2A4B6F26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3 vs. 80</w:t>
            </w:r>
          </w:p>
        </w:tc>
        <w:tc>
          <w:tcPr>
            <w:tcW w:w="1080" w:type="dxa"/>
          </w:tcPr>
          <w:p w14:paraId="2AF3CBC3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630" w:type="dxa"/>
          </w:tcPr>
          <w:p w14:paraId="65DCD23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70" w:type="dxa"/>
          </w:tcPr>
          <w:p w14:paraId="6378F0F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11.00 (1.14, 20.86)</w:t>
            </w:r>
          </w:p>
        </w:tc>
        <w:tc>
          <w:tcPr>
            <w:tcW w:w="1170" w:type="dxa"/>
          </w:tcPr>
          <w:p w14:paraId="31C189BA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vs. 76</w:t>
            </w:r>
          </w:p>
        </w:tc>
        <w:tc>
          <w:tcPr>
            <w:tcW w:w="1080" w:type="dxa"/>
          </w:tcPr>
          <w:p w14:paraId="68CD756A" w14:textId="77777777" w:rsidR="008B1BC2" w:rsidRPr="007601AB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1AB">
              <w:rPr>
                <w:rFonts w:ascii="Times New Roman" w:hAnsi="Times New Roman" w:cs="Times New Roman"/>
                <w:sz w:val="20"/>
                <w:szCs w:val="20"/>
              </w:rPr>
              <w:t>+11</w:t>
            </w:r>
          </w:p>
        </w:tc>
        <w:tc>
          <w:tcPr>
            <w:tcW w:w="720" w:type="dxa"/>
          </w:tcPr>
          <w:p w14:paraId="2D1E6356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8B1BC2" w:rsidRPr="00A12D01" w14:paraId="23663A55" w14:textId="77777777" w:rsidTr="00F5497A">
        <w:tc>
          <w:tcPr>
            <w:tcW w:w="2018" w:type="dxa"/>
            <w:vMerge/>
          </w:tcPr>
          <w:p w14:paraId="7DB82351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C2FCD25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70DDD270" w14:textId="77777777" w:rsidR="008B1BC2" w:rsidRPr="007D2ED8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D2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)</w:t>
            </w:r>
          </w:p>
        </w:tc>
        <w:tc>
          <w:tcPr>
            <w:tcW w:w="1170" w:type="dxa"/>
          </w:tcPr>
          <w:p w14:paraId="08DF164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5 vs. 82</w:t>
            </w:r>
          </w:p>
        </w:tc>
        <w:tc>
          <w:tcPr>
            <w:tcW w:w="1080" w:type="dxa"/>
          </w:tcPr>
          <w:p w14:paraId="7165E0A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630" w:type="dxa"/>
          </w:tcPr>
          <w:p w14:paraId="6C6952F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070" w:type="dxa"/>
          </w:tcPr>
          <w:p w14:paraId="1FA0D354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9.42 (0.51, 18.33)</w:t>
            </w:r>
          </w:p>
        </w:tc>
        <w:tc>
          <w:tcPr>
            <w:tcW w:w="1170" w:type="dxa"/>
          </w:tcPr>
          <w:p w14:paraId="77D81242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vs. 79</w:t>
            </w:r>
          </w:p>
        </w:tc>
        <w:tc>
          <w:tcPr>
            <w:tcW w:w="1080" w:type="dxa"/>
          </w:tcPr>
          <w:p w14:paraId="37415887" w14:textId="77777777" w:rsidR="008B1BC2" w:rsidRPr="004A56B8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</w:t>
            </w:r>
          </w:p>
        </w:tc>
        <w:tc>
          <w:tcPr>
            <w:tcW w:w="720" w:type="dxa"/>
          </w:tcPr>
          <w:p w14:paraId="60EDF1E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8B1BC2" w:rsidRPr="00A12D01" w14:paraId="3D825C7A" w14:textId="77777777" w:rsidTr="00F5497A">
        <w:tc>
          <w:tcPr>
            <w:tcW w:w="2018" w:type="dxa"/>
            <w:vMerge w:val="restart"/>
          </w:tcPr>
          <w:p w14:paraId="23D89BAF" w14:textId="77777777" w:rsidR="008B1BC2" w:rsidRPr="00A12D01" w:rsidRDefault="008B1BC2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D </w:t>
            </w:r>
          </w:p>
          <w:p w14:paraId="47D94305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74ECE45D" w14:textId="77777777" w:rsidR="008B1BC2" w:rsidRPr="00A12D01" w:rsidRDefault="008B1BC2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070" w:type="dxa"/>
          </w:tcPr>
          <w:p w14:paraId="3F01C3EA" w14:textId="77777777" w:rsidR="008B1BC2" w:rsidRPr="002C1687" w:rsidRDefault="008B1BC2" w:rsidP="006239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)</w:t>
            </w:r>
          </w:p>
        </w:tc>
        <w:tc>
          <w:tcPr>
            <w:tcW w:w="1170" w:type="dxa"/>
          </w:tcPr>
          <w:p w14:paraId="41C5B2DD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7 vs. 84</w:t>
            </w:r>
          </w:p>
        </w:tc>
        <w:tc>
          <w:tcPr>
            <w:tcW w:w="1080" w:type="dxa"/>
          </w:tcPr>
          <w:p w14:paraId="586B8D5E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630" w:type="dxa"/>
          </w:tcPr>
          <w:p w14:paraId="311B3B1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070" w:type="dxa"/>
          </w:tcPr>
          <w:p w14:paraId="7CB7E448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6.78 (−16.98, 3.42)</w:t>
            </w:r>
          </w:p>
        </w:tc>
        <w:tc>
          <w:tcPr>
            <w:tcW w:w="1170" w:type="dxa"/>
          </w:tcPr>
          <w:p w14:paraId="35BD9E0F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90</w:t>
            </w:r>
          </w:p>
        </w:tc>
        <w:tc>
          <w:tcPr>
            <w:tcW w:w="1080" w:type="dxa"/>
          </w:tcPr>
          <w:p w14:paraId="466581B0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F2D076B" w14:textId="77777777" w:rsidR="008B1BC2" w:rsidRPr="00A12D01" w:rsidRDefault="008B1BC2" w:rsidP="006239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C6FDC" w:rsidRPr="00A12D01" w14:paraId="0B9444D3" w14:textId="77777777" w:rsidTr="00F5497A">
        <w:trPr>
          <w:trHeight w:val="144"/>
        </w:trPr>
        <w:tc>
          <w:tcPr>
            <w:tcW w:w="2018" w:type="dxa"/>
            <w:vMerge/>
          </w:tcPr>
          <w:p w14:paraId="4D228E89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1C2EBEC" w14:textId="4EECC23E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070" w:type="dxa"/>
          </w:tcPr>
          <w:p w14:paraId="6DE18184" w14:textId="6BE4A4E1" w:rsidR="00CC6FDC" w:rsidRPr="002C1687" w:rsidRDefault="00CC6FDC" w:rsidP="00CC6FD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)</w:t>
            </w:r>
          </w:p>
        </w:tc>
        <w:tc>
          <w:tcPr>
            <w:tcW w:w="1170" w:type="dxa"/>
          </w:tcPr>
          <w:p w14:paraId="7F329B69" w14:textId="3D963C35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0 vs. 79</w:t>
            </w:r>
          </w:p>
        </w:tc>
        <w:tc>
          <w:tcPr>
            <w:tcW w:w="1080" w:type="dxa"/>
          </w:tcPr>
          <w:p w14:paraId="53811217" w14:textId="47908975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199FDB71" w14:textId="0EF61CEE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070" w:type="dxa"/>
          </w:tcPr>
          <w:p w14:paraId="24B244C9" w14:textId="12C09E9F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70 (−5.91, 15.32)</w:t>
            </w:r>
          </w:p>
        </w:tc>
        <w:tc>
          <w:tcPr>
            <w:tcW w:w="1170" w:type="dxa"/>
          </w:tcPr>
          <w:p w14:paraId="6605987A" w14:textId="0291EA2B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vs. 76</w:t>
            </w:r>
          </w:p>
        </w:tc>
        <w:tc>
          <w:tcPr>
            <w:tcW w:w="1080" w:type="dxa"/>
          </w:tcPr>
          <w:p w14:paraId="7FB768C4" w14:textId="32D13423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720" w:type="dxa"/>
          </w:tcPr>
          <w:p w14:paraId="3A3B2F59" w14:textId="1EC9E542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C6FDC" w:rsidRPr="00A12D01" w14:paraId="205489B2" w14:textId="77777777" w:rsidTr="00F5497A">
        <w:tc>
          <w:tcPr>
            <w:tcW w:w="2018" w:type="dxa"/>
            <w:vMerge/>
          </w:tcPr>
          <w:p w14:paraId="5220FDCF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6B5E004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70" w:type="dxa"/>
          </w:tcPr>
          <w:p w14:paraId="1A5FCFEC" w14:textId="77777777" w:rsidR="00CC6FDC" w:rsidRPr="002C1687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, 5.84)</w:t>
            </w:r>
          </w:p>
        </w:tc>
        <w:tc>
          <w:tcPr>
            <w:tcW w:w="1170" w:type="dxa"/>
          </w:tcPr>
          <w:p w14:paraId="68B85BB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91 vs. 89</w:t>
            </w:r>
          </w:p>
        </w:tc>
        <w:tc>
          <w:tcPr>
            <w:tcW w:w="1080" w:type="dxa"/>
          </w:tcPr>
          <w:p w14:paraId="03A434A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630" w:type="dxa"/>
          </w:tcPr>
          <w:p w14:paraId="4D85DAF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070" w:type="dxa"/>
          </w:tcPr>
          <w:p w14:paraId="232D205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4.28 (−13.05, 4.50)</w:t>
            </w:r>
          </w:p>
        </w:tc>
        <w:tc>
          <w:tcPr>
            <w:tcW w:w="1170" w:type="dxa"/>
          </w:tcPr>
          <w:p w14:paraId="153DE2A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vs. 90</w:t>
            </w:r>
          </w:p>
        </w:tc>
        <w:tc>
          <w:tcPr>
            <w:tcW w:w="1080" w:type="dxa"/>
          </w:tcPr>
          <w:p w14:paraId="022CD3A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CBF420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C6FDC" w:rsidRPr="00A12D01" w14:paraId="550A236D" w14:textId="77777777" w:rsidTr="00F5497A">
        <w:tc>
          <w:tcPr>
            <w:tcW w:w="2018" w:type="dxa"/>
            <w:vMerge/>
          </w:tcPr>
          <w:p w14:paraId="66332DE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4749CA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</w:tcPr>
          <w:p w14:paraId="18AA3E0F" w14:textId="77777777" w:rsidR="00CC6FDC" w:rsidRPr="002C1687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, 7.65)</w:t>
            </w:r>
          </w:p>
        </w:tc>
        <w:tc>
          <w:tcPr>
            <w:tcW w:w="1170" w:type="dxa"/>
          </w:tcPr>
          <w:p w14:paraId="561B904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73 vs. 72</w:t>
            </w:r>
          </w:p>
        </w:tc>
        <w:tc>
          <w:tcPr>
            <w:tcW w:w="1080" w:type="dxa"/>
          </w:tcPr>
          <w:p w14:paraId="7A7BC56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795185D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070" w:type="dxa"/>
          </w:tcPr>
          <w:p w14:paraId="47887F9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0.98 (−13.50, 11.54)</w:t>
            </w:r>
          </w:p>
        </w:tc>
        <w:tc>
          <w:tcPr>
            <w:tcW w:w="1170" w:type="dxa"/>
          </w:tcPr>
          <w:p w14:paraId="5A92BE4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81</w:t>
            </w:r>
          </w:p>
        </w:tc>
        <w:tc>
          <w:tcPr>
            <w:tcW w:w="1080" w:type="dxa"/>
          </w:tcPr>
          <w:p w14:paraId="4A99C8F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C051AE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C6FDC" w:rsidRPr="00A12D01" w14:paraId="27387F18" w14:textId="77777777" w:rsidTr="00F5497A">
        <w:tc>
          <w:tcPr>
            <w:tcW w:w="2018" w:type="dxa"/>
            <w:vMerge/>
          </w:tcPr>
          <w:p w14:paraId="00FDF4AD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9A04FCA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070" w:type="dxa"/>
          </w:tcPr>
          <w:p w14:paraId="0621C20B" w14:textId="77777777" w:rsidR="00CC6FDC" w:rsidRPr="002C1687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, 5.56)</w:t>
            </w:r>
          </w:p>
        </w:tc>
        <w:tc>
          <w:tcPr>
            <w:tcW w:w="1170" w:type="dxa"/>
          </w:tcPr>
          <w:p w14:paraId="581DCDD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1 vs. 80</w:t>
            </w:r>
          </w:p>
        </w:tc>
        <w:tc>
          <w:tcPr>
            <w:tcW w:w="1080" w:type="dxa"/>
          </w:tcPr>
          <w:p w14:paraId="0A6D946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28E2B12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070" w:type="dxa"/>
          </w:tcPr>
          <w:p w14:paraId="1BB3AD9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9 (−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, 9.47)</w:t>
            </w:r>
          </w:p>
        </w:tc>
        <w:tc>
          <w:tcPr>
            <w:tcW w:w="1170" w:type="dxa"/>
          </w:tcPr>
          <w:p w14:paraId="5717541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vs. 81</w:t>
            </w:r>
          </w:p>
        </w:tc>
        <w:tc>
          <w:tcPr>
            <w:tcW w:w="1080" w:type="dxa"/>
          </w:tcPr>
          <w:p w14:paraId="350104B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720" w:type="dxa"/>
          </w:tcPr>
          <w:p w14:paraId="031DBF1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C6FDC" w:rsidRPr="00A12D01" w14:paraId="3BAF3295" w14:textId="77777777" w:rsidTr="00F5497A">
        <w:tc>
          <w:tcPr>
            <w:tcW w:w="2018" w:type="dxa"/>
            <w:vMerge/>
          </w:tcPr>
          <w:p w14:paraId="3D7075DE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E668E5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5F6F0DB2" w14:textId="77777777" w:rsidR="00CC6FDC" w:rsidRPr="002C1687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2C1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, 5.84)</w:t>
            </w:r>
          </w:p>
        </w:tc>
        <w:tc>
          <w:tcPr>
            <w:tcW w:w="1170" w:type="dxa"/>
          </w:tcPr>
          <w:p w14:paraId="426D560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3 vs. 82</w:t>
            </w:r>
          </w:p>
        </w:tc>
        <w:tc>
          <w:tcPr>
            <w:tcW w:w="1080" w:type="dxa"/>
          </w:tcPr>
          <w:p w14:paraId="778B429B" w14:textId="4376E9BC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3487274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070" w:type="dxa"/>
          </w:tcPr>
          <w:p w14:paraId="3FF98E4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2.16 (−10.16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70" w:type="dxa"/>
          </w:tcPr>
          <w:p w14:paraId="63D507D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85</w:t>
            </w:r>
          </w:p>
        </w:tc>
        <w:tc>
          <w:tcPr>
            <w:tcW w:w="1080" w:type="dxa"/>
          </w:tcPr>
          <w:p w14:paraId="7E99FA0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41A9AB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C6FDC" w:rsidRPr="00A12D01" w14:paraId="4A190BE6" w14:textId="77777777" w:rsidTr="00F5497A">
        <w:tc>
          <w:tcPr>
            <w:tcW w:w="2018" w:type="dxa"/>
            <w:vMerge w:val="restart"/>
          </w:tcPr>
          <w:p w14:paraId="4B344396" w14:textId="77777777" w:rsidR="00CC6FDC" w:rsidRPr="00A12D01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nisone </w:t>
            </w:r>
          </w:p>
          <w:p w14:paraId="2F11B9F2" w14:textId="77777777" w:rsidR="00CC6FDC" w:rsidRPr="00A12D01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5617345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070" w:type="dxa"/>
          </w:tcPr>
          <w:p w14:paraId="533F7C4A" w14:textId="77777777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)</w:t>
            </w:r>
          </w:p>
        </w:tc>
        <w:tc>
          <w:tcPr>
            <w:tcW w:w="1170" w:type="dxa"/>
          </w:tcPr>
          <w:p w14:paraId="459013C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7 vs. 85</w:t>
            </w:r>
          </w:p>
        </w:tc>
        <w:tc>
          <w:tcPr>
            <w:tcW w:w="1080" w:type="dxa"/>
          </w:tcPr>
          <w:p w14:paraId="43546F0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630" w:type="dxa"/>
          </w:tcPr>
          <w:p w14:paraId="1934F57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070" w:type="dxa"/>
          </w:tcPr>
          <w:p w14:paraId="1FB931A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20 (−4.15, 12.56)</w:t>
            </w:r>
          </w:p>
        </w:tc>
        <w:tc>
          <w:tcPr>
            <w:tcW w:w="1170" w:type="dxa"/>
          </w:tcPr>
          <w:p w14:paraId="1EB32E6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vs. 85</w:t>
            </w:r>
          </w:p>
        </w:tc>
        <w:tc>
          <w:tcPr>
            <w:tcW w:w="1080" w:type="dxa"/>
          </w:tcPr>
          <w:p w14:paraId="5B07477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720" w:type="dxa"/>
          </w:tcPr>
          <w:p w14:paraId="414D35E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CC6FDC" w:rsidRPr="00A12D01" w14:paraId="648C3E73" w14:textId="77777777" w:rsidTr="00F5497A">
        <w:tc>
          <w:tcPr>
            <w:tcW w:w="2018" w:type="dxa"/>
            <w:vMerge/>
          </w:tcPr>
          <w:p w14:paraId="3DEA4681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F9F956F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070" w:type="dxa"/>
          </w:tcPr>
          <w:p w14:paraId="0834A39C" w14:textId="77777777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)</w:t>
            </w:r>
          </w:p>
        </w:tc>
        <w:tc>
          <w:tcPr>
            <w:tcW w:w="1170" w:type="dxa"/>
          </w:tcPr>
          <w:p w14:paraId="66755ACE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3 vs. 78</w:t>
            </w:r>
          </w:p>
        </w:tc>
        <w:tc>
          <w:tcPr>
            <w:tcW w:w="1080" w:type="dxa"/>
          </w:tcPr>
          <w:p w14:paraId="3F29877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630" w:type="dxa"/>
          </w:tcPr>
          <w:p w14:paraId="373E0ED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070" w:type="dxa"/>
          </w:tcPr>
          <w:p w14:paraId="62CCDDB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13 (−3.72, 11.97)</w:t>
            </w:r>
          </w:p>
        </w:tc>
        <w:tc>
          <w:tcPr>
            <w:tcW w:w="1170" w:type="dxa"/>
          </w:tcPr>
          <w:p w14:paraId="6862C6D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76</w:t>
            </w:r>
          </w:p>
        </w:tc>
        <w:tc>
          <w:tcPr>
            <w:tcW w:w="1080" w:type="dxa"/>
          </w:tcPr>
          <w:p w14:paraId="30730EA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720" w:type="dxa"/>
          </w:tcPr>
          <w:p w14:paraId="49051F3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CC6FDC" w:rsidRPr="00A12D01" w14:paraId="5742B8CA" w14:textId="77777777" w:rsidTr="00F5497A">
        <w:tc>
          <w:tcPr>
            <w:tcW w:w="2018" w:type="dxa"/>
            <w:vMerge/>
          </w:tcPr>
          <w:p w14:paraId="7344B311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D968598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70" w:type="dxa"/>
          </w:tcPr>
          <w:p w14:paraId="028FD9C9" w14:textId="1BCDB576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,</w:t>
            </w:r>
            <w:r w:rsidR="00AF2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)</w:t>
            </w:r>
          </w:p>
        </w:tc>
        <w:tc>
          <w:tcPr>
            <w:tcW w:w="1170" w:type="dxa"/>
          </w:tcPr>
          <w:p w14:paraId="63A2A50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90 vs. 90</w:t>
            </w:r>
          </w:p>
        </w:tc>
        <w:tc>
          <w:tcPr>
            <w:tcW w:w="1080" w:type="dxa"/>
          </w:tcPr>
          <w:p w14:paraId="71A1A91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61E0433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70" w:type="dxa"/>
          </w:tcPr>
          <w:p w14:paraId="737EDAC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1.66 (−8.74, 5.42)</w:t>
            </w:r>
          </w:p>
        </w:tc>
        <w:tc>
          <w:tcPr>
            <w:tcW w:w="1170" w:type="dxa"/>
          </w:tcPr>
          <w:p w14:paraId="649B3F8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vs. 88</w:t>
            </w:r>
          </w:p>
        </w:tc>
        <w:tc>
          <w:tcPr>
            <w:tcW w:w="1080" w:type="dxa"/>
          </w:tcPr>
          <w:p w14:paraId="32E041F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04F24C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C6FDC" w:rsidRPr="00A12D01" w14:paraId="221F3CD5" w14:textId="77777777" w:rsidTr="00F5497A">
        <w:tc>
          <w:tcPr>
            <w:tcW w:w="2018" w:type="dxa"/>
            <w:vMerge/>
          </w:tcPr>
          <w:p w14:paraId="35B7F6B3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D7FF848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</w:tcPr>
          <w:p w14:paraId="6164D864" w14:textId="77777777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)</w:t>
            </w:r>
          </w:p>
        </w:tc>
        <w:tc>
          <w:tcPr>
            <w:tcW w:w="1170" w:type="dxa"/>
          </w:tcPr>
          <w:p w14:paraId="74CE667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74 vs. 72</w:t>
            </w:r>
          </w:p>
        </w:tc>
        <w:tc>
          <w:tcPr>
            <w:tcW w:w="1080" w:type="dxa"/>
          </w:tcPr>
          <w:p w14:paraId="2D3CEF6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630" w:type="dxa"/>
          </w:tcPr>
          <w:p w14:paraId="15B8B05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070" w:type="dxa"/>
          </w:tcPr>
          <w:p w14:paraId="69529BE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51 (−4.96, 13.99)</w:t>
            </w:r>
          </w:p>
        </w:tc>
        <w:tc>
          <w:tcPr>
            <w:tcW w:w="1170" w:type="dxa"/>
          </w:tcPr>
          <w:p w14:paraId="2132D42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78</w:t>
            </w:r>
          </w:p>
        </w:tc>
        <w:tc>
          <w:tcPr>
            <w:tcW w:w="1080" w:type="dxa"/>
          </w:tcPr>
          <w:p w14:paraId="360134E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720" w:type="dxa"/>
          </w:tcPr>
          <w:p w14:paraId="67577B3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C6FDC" w:rsidRPr="00A12D01" w14:paraId="67FBE42E" w14:textId="77777777" w:rsidTr="00F5497A">
        <w:tc>
          <w:tcPr>
            <w:tcW w:w="2018" w:type="dxa"/>
            <w:vMerge/>
          </w:tcPr>
          <w:p w14:paraId="236D8C46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CAB2B8D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070" w:type="dxa"/>
          </w:tcPr>
          <w:p w14:paraId="0DB29D10" w14:textId="77777777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)</w:t>
            </w:r>
          </w:p>
        </w:tc>
        <w:tc>
          <w:tcPr>
            <w:tcW w:w="1170" w:type="dxa"/>
          </w:tcPr>
          <w:p w14:paraId="1840245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3 vs. 79</w:t>
            </w:r>
          </w:p>
        </w:tc>
        <w:tc>
          <w:tcPr>
            <w:tcW w:w="1080" w:type="dxa"/>
          </w:tcPr>
          <w:p w14:paraId="6FBDDF0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630" w:type="dxa"/>
          </w:tcPr>
          <w:p w14:paraId="6223460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070" w:type="dxa"/>
          </w:tcPr>
          <w:p w14:paraId="7E422C8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53 (−1.76, 10.82)</w:t>
            </w:r>
          </w:p>
        </w:tc>
        <w:tc>
          <w:tcPr>
            <w:tcW w:w="1170" w:type="dxa"/>
          </w:tcPr>
          <w:p w14:paraId="4BB2CA1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79</w:t>
            </w:r>
          </w:p>
        </w:tc>
        <w:tc>
          <w:tcPr>
            <w:tcW w:w="1080" w:type="dxa"/>
          </w:tcPr>
          <w:p w14:paraId="24FF1A2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  <w:tc>
          <w:tcPr>
            <w:tcW w:w="720" w:type="dxa"/>
          </w:tcPr>
          <w:p w14:paraId="699A856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C6FDC" w:rsidRPr="00A12D01" w14:paraId="121F2456" w14:textId="77777777" w:rsidTr="00F5497A">
        <w:tc>
          <w:tcPr>
            <w:tcW w:w="2018" w:type="dxa"/>
            <w:vMerge/>
          </w:tcPr>
          <w:p w14:paraId="456DA1E9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9E94263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24A4822B" w14:textId="77777777" w:rsidR="00CC6FDC" w:rsidRPr="0094234E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42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62279E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4 vs. 81</w:t>
            </w:r>
          </w:p>
        </w:tc>
        <w:tc>
          <w:tcPr>
            <w:tcW w:w="1080" w:type="dxa"/>
          </w:tcPr>
          <w:p w14:paraId="03AC257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630" w:type="dxa"/>
          </w:tcPr>
          <w:p w14:paraId="7E25C15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070" w:type="dxa"/>
          </w:tcPr>
          <w:p w14:paraId="0977C7A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 xml:space="preserve"> (−1.72, 9.94)</w:t>
            </w:r>
          </w:p>
        </w:tc>
        <w:tc>
          <w:tcPr>
            <w:tcW w:w="1170" w:type="dxa"/>
          </w:tcPr>
          <w:p w14:paraId="53342F5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vs. 82</w:t>
            </w:r>
          </w:p>
        </w:tc>
        <w:tc>
          <w:tcPr>
            <w:tcW w:w="1080" w:type="dxa"/>
          </w:tcPr>
          <w:p w14:paraId="1409AB6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720" w:type="dxa"/>
          </w:tcPr>
          <w:p w14:paraId="52012CC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C6FDC" w:rsidRPr="00A12D01" w14:paraId="4B928EC6" w14:textId="77777777" w:rsidTr="00F5497A">
        <w:tc>
          <w:tcPr>
            <w:tcW w:w="2018" w:type="dxa"/>
            <w:vMerge w:val="restart"/>
          </w:tcPr>
          <w:p w14:paraId="4FC1B582" w14:textId="77777777" w:rsidR="00CC6FDC" w:rsidRPr="00A12D01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zathioprine </w:t>
            </w:r>
          </w:p>
          <w:p w14:paraId="555D13E4" w14:textId="77777777" w:rsidR="00CC6FDC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  <w:p w14:paraId="6ED0FF98" w14:textId="77777777" w:rsidR="00CC6FDC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EA6E64" w14:textId="77777777" w:rsidR="00CC6FDC" w:rsidRDefault="00CC6FDC" w:rsidP="00CC6F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99DC0D" w14:textId="77777777" w:rsidR="00CC6FDC" w:rsidRPr="000434B0" w:rsidRDefault="00CC6FDC" w:rsidP="00CC6F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79BC3E0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070" w:type="dxa"/>
          </w:tcPr>
          <w:p w14:paraId="5DB64A74" w14:textId="212B56E6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F3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.76)</w:t>
            </w:r>
          </w:p>
        </w:tc>
        <w:tc>
          <w:tcPr>
            <w:tcW w:w="1170" w:type="dxa"/>
          </w:tcPr>
          <w:p w14:paraId="35533B6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6 vs.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51BA50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2096F4F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070" w:type="dxa"/>
          </w:tcPr>
          <w:p w14:paraId="5A41093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2.54 (−11.29, 6.20)</w:t>
            </w:r>
          </w:p>
        </w:tc>
        <w:tc>
          <w:tcPr>
            <w:tcW w:w="1170" w:type="dxa"/>
          </w:tcPr>
          <w:p w14:paraId="0C0A65A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vs. 88</w:t>
            </w:r>
          </w:p>
        </w:tc>
        <w:tc>
          <w:tcPr>
            <w:tcW w:w="1080" w:type="dxa"/>
          </w:tcPr>
          <w:p w14:paraId="05E9C09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38EE27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C6FDC" w:rsidRPr="00A12D01" w14:paraId="02925170" w14:textId="77777777" w:rsidTr="00F5497A">
        <w:tc>
          <w:tcPr>
            <w:tcW w:w="2018" w:type="dxa"/>
            <w:vMerge/>
          </w:tcPr>
          <w:p w14:paraId="507C2DE7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6F9C6F1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070" w:type="dxa"/>
          </w:tcPr>
          <w:p w14:paraId="7751E516" w14:textId="77777777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, 6.17)</w:t>
            </w:r>
          </w:p>
        </w:tc>
        <w:tc>
          <w:tcPr>
            <w:tcW w:w="1170" w:type="dxa"/>
          </w:tcPr>
          <w:p w14:paraId="1BCE7F8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0 vs. 79</w:t>
            </w:r>
          </w:p>
        </w:tc>
        <w:tc>
          <w:tcPr>
            <w:tcW w:w="1080" w:type="dxa"/>
          </w:tcPr>
          <w:p w14:paraId="5BFED4F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5A3D557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070" w:type="dxa"/>
          </w:tcPr>
          <w:p w14:paraId="7E0547A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4.39 (−13.10, 4.33)</w:t>
            </w:r>
          </w:p>
        </w:tc>
        <w:tc>
          <w:tcPr>
            <w:tcW w:w="1170" w:type="dxa"/>
          </w:tcPr>
          <w:p w14:paraId="2B9A575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vs. 80</w:t>
            </w:r>
          </w:p>
        </w:tc>
        <w:tc>
          <w:tcPr>
            <w:tcW w:w="1080" w:type="dxa"/>
          </w:tcPr>
          <w:p w14:paraId="5B165D2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3FFACB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CC6FDC" w:rsidRPr="00A12D01" w14:paraId="39BEEA1A" w14:textId="77777777" w:rsidTr="00F5497A">
        <w:tc>
          <w:tcPr>
            <w:tcW w:w="2018" w:type="dxa"/>
            <w:vMerge/>
          </w:tcPr>
          <w:p w14:paraId="424ADE73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D44B46D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070" w:type="dxa"/>
          </w:tcPr>
          <w:p w14:paraId="5FCA917D" w14:textId="77777777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5,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1170" w:type="dxa"/>
          </w:tcPr>
          <w:p w14:paraId="793C44B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7 vs. 92</w:t>
            </w:r>
          </w:p>
        </w:tc>
        <w:tc>
          <w:tcPr>
            <w:tcW w:w="1080" w:type="dxa"/>
          </w:tcPr>
          <w:p w14:paraId="18253EA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630" w:type="dxa"/>
          </w:tcPr>
          <w:p w14:paraId="67E1779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070" w:type="dxa"/>
          </w:tcPr>
          <w:p w14:paraId="4FB5BD69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6.23 (−13.70, 1.25)</w:t>
            </w:r>
          </w:p>
        </w:tc>
        <w:tc>
          <w:tcPr>
            <w:tcW w:w="1170" w:type="dxa"/>
          </w:tcPr>
          <w:p w14:paraId="0A30520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91</w:t>
            </w:r>
          </w:p>
        </w:tc>
        <w:tc>
          <w:tcPr>
            <w:tcW w:w="1080" w:type="dxa"/>
          </w:tcPr>
          <w:p w14:paraId="7AC73A5E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48171CF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CC6FDC" w:rsidRPr="00A12D01" w14:paraId="74914B4E" w14:textId="77777777" w:rsidTr="00F5497A">
        <w:tc>
          <w:tcPr>
            <w:tcW w:w="2018" w:type="dxa"/>
            <w:vMerge/>
          </w:tcPr>
          <w:p w14:paraId="6C27AE07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94C206E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070" w:type="dxa"/>
          </w:tcPr>
          <w:p w14:paraId="0884E65E" w14:textId="77777777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, 7.95)</w:t>
            </w:r>
          </w:p>
        </w:tc>
        <w:tc>
          <w:tcPr>
            <w:tcW w:w="1170" w:type="dxa"/>
          </w:tcPr>
          <w:p w14:paraId="6D8665C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73 vs. 72</w:t>
            </w:r>
          </w:p>
        </w:tc>
        <w:tc>
          <w:tcPr>
            <w:tcW w:w="1080" w:type="dxa"/>
          </w:tcPr>
          <w:p w14:paraId="57FBAE5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630" w:type="dxa"/>
          </w:tcPr>
          <w:p w14:paraId="6D5CA6E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070" w:type="dxa"/>
          </w:tcPr>
          <w:p w14:paraId="167C07E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1.37 (−11.76, 9.01)</w:t>
            </w:r>
          </w:p>
        </w:tc>
        <w:tc>
          <w:tcPr>
            <w:tcW w:w="1170" w:type="dxa"/>
          </w:tcPr>
          <w:p w14:paraId="2F48A31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81</w:t>
            </w:r>
          </w:p>
        </w:tc>
        <w:tc>
          <w:tcPr>
            <w:tcW w:w="1080" w:type="dxa"/>
          </w:tcPr>
          <w:p w14:paraId="10A6096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CC31F3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CC6FDC" w:rsidRPr="00A12D01" w14:paraId="6B44B593" w14:textId="77777777" w:rsidTr="00F5497A">
        <w:tc>
          <w:tcPr>
            <w:tcW w:w="2018" w:type="dxa"/>
            <w:vMerge/>
          </w:tcPr>
          <w:p w14:paraId="0502F6BC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DC04676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070" w:type="dxa"/>
          </w:tcPr>
          <w:p w14:paraId="345C179A" w14:textId="77777777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, 3.53)</w:t>
            </w:r>
          </w:p>
        </w:tc>
        <w:tc>
          <w:tcPr>
            <w:tcW w:w="1170" w:type="dxa"/>
          </w:tcPr>
          <w:p w14:paraId="4C0236A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0 vs. 81</w:t>
            </w:r>
          </w:p>
        </w:tc>
        <w:tc>
          <w:tcPr>
            <w:tcW w:w="1080" w:type="dxa"/>
          </w:tcPr>
          <w:p w14:paraId="0BF777FE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630" w:type="dxa"/>
          </w:tcPr>
          <w:p w14:paraId="2FC2FE27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070" w:type="dxa"/>
          </w:tcPr>
          <w:p w14:paraId="669CDE7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4.28 (−11.40, 2.83)</w:t>
            </w:r>
          </w:p>
        </w:tc>
        <w:tc>
          <w:tcPr>
            <w:tcW w:w="1170" w:type="dxa"/>
          </w:tcPr>
          <w:p w14:paraId="2B0F028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vs. 84</w:t>
            </w:r>
          </w:p>
        </w:tc>
        <w:tc>
          <w:tcPr>
            <w:tcW w:w="1080" w:type="dxa"/>
          </w:tcPr>
          <w:p w14:paraId="79DFB3B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15FECE8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C6FDC" w:rsidRPr="00A12D01" w14:paraId="090367B1" w14:textId="77777777" w:rsidTr="00F5497A">
        <w:tc>
          <w:tcPr>
            <w:tcW w:w="2018" w:type="dxa"/>
            <w:vMerge/>
          </w:tcPr>
          <w:p w14:paraId="45F6C7A1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75555D0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0FC9DCBD" w14:textId="5F000D88" w:rsidR="00CC6FDC" w:rsidRPr="0062474D" w:rsidRDefault="00CC6FDC" w:rsidP="00CC6F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006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24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23)</w:t>
            </w:r>
          </w:p>
        </w:tc>
        <w:tc>
          <w:tcPr>
            <w:tcW w:w="1170" w:type="dxa"/>
          </w:tcPr>
          <w:p w14:paraId="4E25FFC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82 vs. 82</w:t>
            </w:r>
          </w:p>
        </w:tc>
        <w:tc>
          <w:tcPr>
            <w:tcW w:w="1080" w:type="dxa"/>
          </w:tcPr>
          <w:p w14:paraId="22D222D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728FC97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070" w:type="dxa"/>
          </w:tcPr>
          <w:p w14:paraId="1130533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2.77 (−9.30, 3.76)</w:t>
            </w:r>
          </w:p>
        </w:tc>
        <w:tc>
          <w:tcPr>
            <w:tcW w:w="1170" w:type="dxa"/>
          </w:tcPr>
          <w:p w14:paraId="05F42F95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86</w:t>
            </w:r>
          </w:p>
        </w:tc>
        <w:tc>
          <w:tcPr>
            <w:tcW w:w="1080" w:type="dxa"/>
          </w:tcPr>
          <w:p w14:paraId="03D2242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FC08D8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C6FDC" w:rsidRPr="00A12D01" w14:paraId="0C2DCF0A" w14:textId="77777777" w:rsidTr="00F5497A">
        <w:tc>
          <w:tcPr>
            <w:tcW w:w="2018" w:type="dxa"/>
            <w:vMerge w:val="restart"/>
          </w:tcPr>
          <w:p w14:paraId="62ADA261" w14:textId="77777777" w:rsidR="00CC6FDC" w:rsidRPr="000F0968" w:rsidRDefault="00CC6FDC" w:rsidP="00CC6FDC">
            <w:pP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F0968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atigue </w:t>
            </w:r>
          </w:p>
          <w:p w14:paraId="3A3B3C1B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Yes vs. No)</w:t>
            </w:r>
          </w:p>
        </w:tc>
        <w:tc>
          <w:tcPr>
            <w:tcW w:w="1307" w:type="dxa"/>
          </w:tcPr>
          <w:p w14:paraId="0D7D9B9F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2070" w:type="dxa"/>
          </w:tcPr>
          <w:p w14:paraId="26C7E500" w14:textId="37B3E067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7.25 (−13.39, −1.1</w:t>
            </w:r>
            <w:r w:rsidR="004862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DA8FA5A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8</w:t>
            </w:r>
          </w:p>
        </w:tc>
        <w:tc>
          <w:tcPr>
            <w:tcW w:w="1080" w:type="dxa"/>
          </w:tcPr>
          <w:p w14:paraId="3699483B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3174CABD" w14:textId="5AB3DE90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68927D30" w14:textId="77777777" w:rsidR="00CC6FDC" w:rsidRPr="00B948DD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7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2, 0.88)</w:t>
            </w:r>
          </w:p>
        </w:tc>
        <w:tc>
          <w:tcPr>
            <w:tcW w:w="1170" w:type="dxa"/>
          </w:tcPr>
          <w:p w14:paraId="56D9940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vs. 90</w:t>
            </w:r>
          </w:p>
        </w:tc>
        <w:tc>
          <w:tcPr>
            <w:tcW w:w="1080" w:type="dxa"/>
          </w:tcPr>
          <w:p w14:paraId="741162A1" w14:textId="10E2A3A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948DD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A01A54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C6FDC" w:rsidRPr="00A12D01" w14:paraId="1A9DA0FC" w14:textId="77777777" w:rsidTr="00F5497A">
        <w:tc>
          <w:tcPr>
            <w:tcW w:w="2018" w:type="dxa"/>
            <w:vMerge/>
          </w:tcPr>
          <w:p w14:paraId="546C61FD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CF7F8F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Emotional</w:t>
            </w:r>
          </w:p>
        </w:tc>
        <w:tc>
          <w:tcPr>
            <w:tcW w:w="2070" w:type="dxa"/>
          </w:tcPr>
          <w:p w14:paraId="3016A4DF" w14:textId="77777777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5.81 (-11.69, 0.07)</w:t>
            </w:r>
          </w:p>
        </w:tc>
        <w:tc>
          <w:tcPr>
            <w:tcW w:w="1170" w:type="dxa"/>
          </w:tcPr>
          <w:p w14:paraId="6FBFDEFE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 vs. 82</w:t>
            </w:r>
          </w:p>
        </w:tc>
        <w:tc>
          <w:tcPr>
            <w:tcW w:w="1080" w:type="dxa"/>
          </w:tcPr>
          <w:p w14:paraId="2EDAAA44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6</w:t>
            </w:r>
          </w:p>
        </w:tc>
        <w:tc>
          <w:tcPr>
            <w:tcW w:w="630" w:type="dxa"/>
          </w:tcPr>
          <w:p w14:paraId="15C2AD13" w14:textId="16ABC543" w:rsidR="00CC6FDC" w:rsidRPr="0076580A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580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Pr="0076580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14:paraId="6876787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9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92, 2.15)</w:t>
            </w:r>
          </w:p>
        </w:tc>
        <w:tc>
          <w:tcPr>
            <w:tcW w:w="1170" w:type="dxa"/>
          </w:tcPr>
          <w:p w14:paraId="23F90AE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vs. 80</w:t>
            </w:r>
          </w:p>
        </w:tc>
        <w:tc>
          <w:tcPr>
            <w:tcW w:w="1080" w:type="dxa"/>
          </w:tcPr>
          <w:p w14:paraId="24253D28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3A7E23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C6FDC" w:rsidRPr="00A12D01" w14:paraId="441B9A9A" w14:textId="77777777" w:rsidTr="00F5497A">
        <w:tc>
          <w:tcPr>
            <w:tcW w:w="2018" w:type="dxa"/>
            <w:vMerge/>
          </w:tcPr>
          <w:p w14:paraId="2C35B0F3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2D2261B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2070" w:type="dxa"/>
          </w:tcPr>
          <w:p w14:paraId="730CACC0" w14:textId="77777777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61 (−7.86, 2.64)</w:t>
            </w:r>
          </w:p>
        </w:tc>
        <w:tc>
          <w:tcPr>
            <w:tcW w:w="1170" w:type="dxa"/>
          </w:tcPr>
          <w:p w14:paraId="484C44E0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 vs. 90</w:t>
            </w:r>
          </w:p>
        </w:tc>
        <w:tc>
          <w:tcPr>
            <w:tcW w:w="1080" w:type="dxa"/>
          </w:tcPr>
          <w:p w14:paraId="30FB1A6B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3</w:t>
            </w:r>
          </w:p>
        </w:tc>
        <w:tc>
          <w:tcPr>
            <w:tcW w:w="630" w:type="dxa"/>
          </w:tcPr>
          <w:p w14:paraId="2C315AEE" w14:textId="6A473F8B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7C7A310D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2, 3.92)</w:t>
            </w:r>
          </w:p>
        </w:tc>
        <w:tc>
          <w:tcPr>
            <w:tcW w:w="1170" w:type="dxa"/>
          </w:tcPr>
          <w:p w14:paraId="76B8C2B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vs. 88</w:t>
            </w:r>
          </w:p>
        </w:tc>
        <w:tc>
          <w:tcPr>
            <w:tcW w:w="1080" w:type="dxa"/>
          </w:tcPr>
          <w:p w14:paraId="291213FC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359584F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C6FDC" w:rsidRPr="00A12D01" w14:paraId="5175D1AF" w14:textId="77777777" w:rsidTr="00F5497A">
        <w:tc>
          <w:tcPr>
            <w:tcW w:w="2018" w:type="dxa"/>
            <w:vMerge/>
          </w:tcPr>
          <w:p w14:paraId="7206E4BA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D81AB29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chool</w:t>
            </w:r>
          </w:p>
        </w:tc>
        <w:tc>
          <w:tcPr>
            <w:tcW w:w="2070" w:type="dxa"/>
          </w:tcPr>
          <w:p w14:paraId="428FF379" w14:textId="0E5D9899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9.64</w:t>
            </w:r>
            <w:r w:rsidR="004862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−16.8, −2.48)</w:t>
            </w:r>
          </w:p>
        </w:tc>
        <w:tc>
          <w:tcPr>
            <w:tcW w:w="1170" w:type="dxa"/>
          </w:tcPr>
          <w:p w14:paraId="277C4FE9" w14:textId="43F19B8D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78</w:t>
            </w:r>
          </w:p>
        </w:tc>
        <w:tc>
          <w:tcPr>
            <w:tcW w:w="1080" w:type="dxa"/>
          </w:tcPr>
          <w:p w14:paraId="67126726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480BFDE9" w14:textId="13CC22C2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0F18BD1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8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40, 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1170" w:type="dxa"/>
          </w:tcPr>
          <w:p w14:paraId="431A24D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vs. 85</w:t>
            </w:r>
          </w:p>
        </w:tc>
        <w:tc>
          <w:tcPr>
            <w:tcW w:w="1080" w:type="dxa"/>
          </w:tcPr>
          <w:p w14:paraId="5D03587D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6466A932" w14:textId="77777777" w:rsidR="00CC6FDC" w:rsidRPr="00C75DCE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CC6FDC" w:rsidRPr="00A12D01" w14:paraId="048F3CF5" w14:textId="77777777" w:rsidTr="00F5497A">
        <w:tc>
          <w:tcPr>
            <w:tcW w:w="2018" w:type="dxa"/>
            <w:vMerge/>
          </w:tcPr>
          <w:p w14:paraId="2FF9FD58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478D97C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Psychosocial</w:t>
            </w:r>
          </w:p>
        </w:tc>
        <w:tc>
          <w:tcPr>
            <w:tcW w:w="2070" w:type="dxa"/>
          </w:tcPr>
          <w:p w14:paraId="4B3C2C95" w14:textId="77777777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5.26 (−10.14, −0.37)</w:t>
            </w:r>
          </w:p>
        </w:tc>
        <w:tc>
          <w:tcPr>
            <w:tcW w:w="1170" w:type="dxa"/>
          </w:tcPr>
          <w:p w14:paraId="5E87355B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2</w:t>
            </w:r>
          </w:p>
        </w:tc>
        <w:tc>
          <w:tcPr>
            <w:tcW w:w="1080" w:type="dxa"/>
          </w:tcPr>
          <w:p w14:paraId="0416CD1D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79C777F8" w14:textId="606193E7" w:rsidR="00CC6FDC" w:rsidRPr="009B022E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022E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Pr="009B022E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74526C4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9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0, 0.71)</w:t>
            </w:r>
          </w:p>
        </w:tc>
        <w:tc>
          <w:tcPr>
            <w:tcW w:w="1170" w:type="dxa"/>
          </w:tcPr>
          <w:p w14:paraId="19103A4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vs. 84</w:t>
            </w:r>
          </w:p>
        </w:tc>
        <w:tc>
          <w:tcPr>
            <w:tcW w:w="1080" w:type="dxa"/>
          </w:tcPr>
          <w:p w14:paraId="1E97A974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B4C98D0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C6FDC" w:rsidRPr="00A12D01" w14:paraId="6AF457B3" w14:textId="77777777" w:rsidTr="00F5497A">
        <w:tc>
          <w:tcPr>
            <w:tcW w:w="2018" w:type="dxa"/>
            <w:vMerge/>
          </w:tcPr>
          <w:p w14:paraId="06222ADF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7D35266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070" w:type="dxa"/>
          </w:tcPr>
          <w:p w14:paraId="310D0566" w14:textId="77777777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5.28 (−9.68, −0.88)</w:t>
            </w:r>
          </w:p>
        </w:tc>
        <w:tc>
          <w:tcPr>
            <w:tcW w:w="1170" w:type="dxa"/>
          </w:tcPr>
          <w:p w14:paraId="5B94D493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4</w:t>
            </w:r>
          </w:p>
        </w:tc>
        <w:tc>
          <w:tcPr>
            <w:tcW w:w="1080" w:type="dxa"/>
          </w:tcPr>
          <w:p w14:paraId="77ABDFEB" w14:textId="77777777" w:rsidR="00CC6FDC" w:rsidRPr="00AA0754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AA075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17BA3661" w14:textId="49B95AA8" w:rsidR="00CC6FDC" w:rsidRPr="00AA0754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075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5DC4F264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8, 0.91)</w:t>
            </w:r>
          </w:p>
        </w:tc>
        <w:tc>
          <w:tcPr>
            <w:tcW w:w="1170" w:type="dxa"/>
          </w:tcPr>
          <w:p w14:paraId="6793C749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vs. 86</w:t>
            </w:r>
          </w:p>
        </w:tc>
        <w:tc>
          <w:tcPr>
            <w:tcW w:w="1080" w:type="dxa"/>
          </w:tcPr>
          <w:p w14:paraId="2B511702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60EC793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C6FDC" w:rsidRPr="00A12D01" w14:paraId="2318999E" w14:textId="77777777" w:rsidTr="00F5497A">
        <w:tc>
          <w:tcPr>
            <w:tcW w:w="2018" w:type="dxa"/>
            <w:vMerge w:val="restart"/>
          </w:tcPr>
          <w:p w14:paraId="3AD56ADC" w14:textId="77777777" w:rsidR="00CC6FDC" w:rsidRPr="000F0968" w:rsidRDefault="00CC6FDC" w:rsidP="00CC6FDC">
            <w:pP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F0968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uritus</w:t>
            </w:r>
          </w:p>
          <w:p w14:paraId="28714514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968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Yes vs. No)</w:t>
            </w:r>
          </w:p>
        </w:tc>
        <w:tc>
          <w:tcPr>
            <w:tcW w:w="1307" w:type="dxa"/>
          </w:tcPr>
          <w:p w14:paraId="1C73CADD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2070" w:type="dxa"/>
          </w:tcPr>
          <w:p w14:paraId="213A3569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)</w:t>
            </w:r>
          </w:p>
        </w:tc>
        <w:tc>
          <w:tcPr>
            <w:tcW w:w="1170" w:type="dxa"/>
          </w:tcPr>
          <w:p w14:paraId="511FCEAA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8</w:t>
            </w:r>
          </w:p>
        </w:tc>
        <w:tc>
          <w:tcPr>
            <w:tcW w:w="1080" w:type="dxa"/>
          </w:tcPr>
          <w:p w14:paraId="4C484193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0B087AE0" w14:textId="024EECAB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5F5E8803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5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10, 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)</w:t>
            </w:r>
          </w:p>
        </w:tc>
        <w:tc>
          <w:tcPr>
            <w:tcW w:w="1170" w:type="dxa"/>
          </w:tcPr>
          <w:p w14:paraId="4894D479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vs. 91</w:t>
            </w:r>
          </w:p>
        </w:tc>
        <w:tc>
          <w:tcPr>
            <w:tcW w:w="1080" w:type="dxa"/>
          </w:tcPr>
          <w:p w14:paraId="10A809B1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198875B6" w14:textId="77777777" w:rsidR="00CC6FDC" w:rsidRPr="005705AB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CC6FDC" w:rsidRPr="00A12D01" w14:paraId="5B41B40F" w14:textId="77777777" w:rsidTr="00F5497A">
        <w:tc>
          <w:tcPr>
            <w:tcW w:w="2018" w:type="dxa"/>
            <w:vMerge/>
          </w:tcPr>
          <w:p w14:paraId="01C9F55B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BD644F4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motional</w:t>
            </w:r>
          </w:p>
        </w:tc>
        <w:tc>
          <w:tcPr>
            <w:tcW w:w="2070" w:type="dxa"/>
          </w:tcPr>
          <w:p w14:paraId="26201485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)</w:t>
            </w:r>
          </w:p>
        </w:tc>
        <w:tc>
          <w:tcPr>
            <w:tcW w:w="1170" w:type="dxa"/>
          </w:tcPr>
          <w:p w14:paraId="37BFEE8F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2</w:t>
            </w:r>
          </w:p>
        </w:tc>
        <w:tc>
          <w:tcPr>
            <w:tcW w:w="1080" w:type="dxa"/>
          </w:tcPr>
          <w:p w14:paraId="592FBF49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17CA3D79" w14:textId="635DB032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44A4F84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6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6, 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1170" w:type="dxa"/>
          </w:tcPr>
          <w:p w14:paraId="07D6049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vs. 83</w:t>
            </w:r>
          </w:p>
        </w:tc>
        <w:tc>
          <w:tcPr>
            <w:tcW w:w="1080" w:type="dxa"/>
          </w:tcPr>
          <w:p w14:paraId="387B59FE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6F383B24" w14:textId="77777777" w:rsidR="00CC6FDC" w:rsidRPr="00CA061A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CC6FDC" w:rsidRPr="00A12D01" w14:paraId="6E60FBBA" w14:textId="77777777" w:rsidTr="00F5497A">
        <w:tc>
          <w:tcPr>
            <w:tcW w:w="2018" w:type="dxa"/>
            <w:vMerge/>
          </w:tcPr>
          <w:p w14:paraId="02A59784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5B2644B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2070" w:type="dxa"/>
          </w:tcPr>
          <w:p w14:paraId="47BE53B6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)</w:t>
            </w:r>
          </w:p>
        </w:tc>
        <w:tc>
          <w:tcPr>
            <w:tcW w:w="1170" w:type="dxa"/>
          </w:tcPr>
          <w:p w14:paraId="6B9E3C04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9</w:t>
            </w:r>
          </w:p>
        </w:tc>
        <w:tc>
          <w:tcPr>
            <w:tcW w:w="1080" w:type="dxa"/>
          </w:tcPr>
          <w:p w14:paraId="3071498F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051FC034" w14:textId="52290DC5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14:paraId="2E1D48C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7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0, 4.27)</w:t>
            </w:r>
          </w:p>
        </w:tc>
        <w:tc>
          <w:tcPr>
            <w:tcW w:w="1170" w:type="dxa"/>
          </w:tcPr>
          <w:p w14:paraId="347DFBD8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vs. 89</w:t>
            </w:r>
          </w:p>
        </w:tc>
        <w:tc>
          <w:tcPr>
            <w:tcW w:w="1080" w:type="dxa"/>
          </w:tcPr>
          <w:p w14:paraId="6033697B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F626F9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C6FDC" w:rsidRPr="00A12D01" w14:paraId="73D075D4" w14:textId="77777777" w:rsidTr="00F5497A">
        <w:tc>
          <w:tcPr>
            <w:tcW w:w="2018" w:type="dxa"/>
            <w:vMerge/>
          </w:tcPr>
          <w:p w14:paraId="19A60E07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274D4F9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hool</w:t>
            </w:r>
          </w:p>
        </w:tc>
        <w:tc>
          <w:tcPr>
            <w:tcW w:w="2070" w:type="dxa"/>
          </w:tcPr>
          <w:p w14:paraId="271B114D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8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)</w:t>
            </w:r>
          </w:p>
        </w:tc>
        <w:tc>
          <w:tcPr>
            <w:tcW w:w="1170" w:type="dxa"/>
          </w:tcPr>
          <w:p w14:paraId="54737D54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. 75</w:t>
            </w:r>
          </w:p>
        </w:tc>
        <w:tc>
          <w:tcPr>
            <w:tcW w:w="1080" w:type="dxa"/>
          </w:tcPr>
          <w:p w14:paraId="6D9BEEDB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E8513C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1227449E" w14:textId="0AA1846C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070" w:type="dxa"/>
          </w:tcPr>
          <w:p w14:paraId="07801B06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5, 8.07)</w:t>
            </w:r>
          </w:p>
        </w:tc>
        <w:tc>
          <w:tcPr>
            <w:tcW w:w="1170" w:type="dxa"/>
          </w:tcPr>
          <w:p w14:paraId="58995C71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vs. 81</w:t>
            </w:r>
          </w:p>
        </w:tc>
        <w:tc>
          <w:tcPr>
            <w:tcW w:w="1080" w:type="dxa"/>
          </w:tcPr>
          <w:p w14:paraId="0E7C3BC9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0E549A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CC6FDC" w:rsidRPr="00A12D01" w14:paraId="786F4788" w14:textId="77777777" w:rsidTr="00F5497A">
        <w:tc>
          <w:tcPr>
            <w:tcW w:w="2018" w:type="dxa"/>
            <w:vMerge/>
          </w:tcPr>
          <w:p w14:paraId="1F4536B6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D509EC9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sychosocial</w:t>
            </w:r>
          </w:p>
        </w:tc>
        <w:tc>
          <w:tcPr>
            <w:tcW w:w="2070" w:type="dxa"/>
          </w:tcPr>
          <w:p w14:paraId="58E86779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9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)</w:t>
            </w:r>
          </w:p>
        </w:tc>
        <w:tc>
          <w:tcPr>
            <w:tcW w:w="1170" w:type="dxa"/>
          </w:tcPr>
          <w:p w14:paraId="66D680B8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 vs. 82</w:t>
            </w:r>
          </w:p>
        </w:tc>
        <w:tc>
          <w:tcPr>
            <w:tcW w:w="1080" w:type="dxa"/>
          </w:tcPr>
          <w:p w14:paraId="4E150509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6</w:t>
            </w:r>
          </w:p>
        </w:tc>
        <w:tc>
          <w:tcPr>
            <w:tcW w:w="630" w:type="dxa"/>
          </w:tcPr>
          <w:p w14:paraId="176EFD38" w14:textId="4FEB99E3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17F503BF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5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8, 0.28)</w:t>
            </w:r>
          </w:p>
        </w:tc>
        <w:tc>
          <w:tcPr>
            <w:tcW w:w="1170" w:type="dxa"/>
          </w:tcPr>
          <w:p w14:paraId="2D9D64EB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vs. 84</w:t>
            </w:r>
          </w:p>
        </w:tc>
        <w:tc>
          <w:tcPr>
            <w:tcW w:w="1080" w:type="dxa"/>
          </w:tcPr>
          <w:p w14:paraId="0A355D7F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C50879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C6FDC" w:rsidRPr="00A12D01" w14:paraId="2D69C497" w14:textId="77777777" w:rsidTr="00F5497A">
        <w:tc>
          <w:tcPr>
            <w:tcW w:w="2018" w:type="dxa"/>
            <w:vMerge/>
          </w:tcPr>
          <w:p w14:paraId="601820C5" w14:textId="77777777" w:rsidR="00CC6FDC" w:rsidRPr="00A12D01" w:rsidRDefault="00CC6FDC" w:rsidP="00CC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8AE02DB" w14:textId="77777777" w:rsidR="00CC6FDC" w:rsidRPr="00E8513C" w:rsidRDefault="00CC6FDC" w:rsidP="00CC6F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070" w:type="dxa"/>
          </w:tcPr>
          <w:p w14:paraId="66B04481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0 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5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110C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E85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)</w:t>
            </w:r>
          </w:p>
        </w:tc>
        <w:tc>
          <w:tcPr>
            <w:tcW w:w="1170" w:type="dxa"/>
          </w:tcPr>
          <w:p w14:paraId="1340E481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 vs. 84</w:t>
            </w:r>
          </w:p>
        </w:tc>
        <w:tc>
          <w:tcPr>
            <w:tcW w:w="1080" w:type="dxa"/>
          </w:tcPr>
          <w:p w14:paraId="3B8AE1F6" w14:textId="77777777" w:rsidR="00CC6FDC" w:rsidRPr="00E8513C" w:rsidRDefault="00CC6FDC" w:rsidP="00CC6FD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6</w:t>
            </w:r>
          </w:p>
        </w:tc>
        <w:tc>
          <w:tcPr>
            <w:tcW w:w="630" w:type="dxa"/>
          </w:tcPr>
          <w:p w14:paraId="5A0B5D94" w14:textId="77777777" w:rsidR="00CC6FDC" w:rsidRPr="00E8513C" w:rsidRDefault="00CC6FDC" w:rsidP="00CC6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513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070" w:type="dxa"/>
          </w:tcPr>
          <w:p w14:paraId="0111CDFC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0 (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15, </w:t>
            </w: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170" w:type="dxa"/>
          </w:tcPr>
          <w:p w14:paraId="23180082" w14:textId="77777777" w:rsidR="00CC6FDC" w:rsidRPr="00A12D01" w:rsidRDefault="00CC6FDC" w:rsidP="00CC6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vs. 87</w:t>
            </w:r>
          </w:p>
        </w:tc>
        <w:tc>
          <w:tcPr>
            <w:tcW w:w="1080" w:type="dxa"/>
          </w:tcPr>
          <w:p w14:paraId="6AD84B66" w14:textId="77777777" w:rsidR="00CC6FDC" w:rsidRPr="000F0968" w:rsidRDefault="00CC6FDC" w:rsidP="00CC6FD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12D0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6D17B09" w14:textId="77777777" w:rsidR="00CC6FDC" w:rsidRPr="007C3EC2" w:rsidRDefault="00CC6FDC" w:rsidP="00CC6F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bookmarkEnd w:id="1"/>
    </w:tbl>
    <w:p w14:paraId="40413616" w14:textId="77777777" w:rsidR="008B1BC2" w:rsidRPr="00CB4072" w:rsidRDefault="008B1BC2" w:rsidP="00E6086D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CD048D9" w14:textId="77777777" w:rsidR="002A08D5" w:rsidRDefault="002A08D5" w:rsidP="00E6086D">
      <w:pPr>
        <w:rPr>
          <w:rFonts w:ascii="Times New Roman" w:hAnsi="Times New Roman" w:cs="Times New Roman"/>
          <w:sz w:val="20"/>
          <w:szCs w:val="20"/>
        </w:rPr>
      </w:pPr>
    </w:p>
    <w:p w14:paraId="4D0DCDCD" w14:textId="77777777" w:rsidR="002A08D5" w:rsidRDefault="002A08D5" w:rsidP="00E6086D">
      <w:pPr>
        <w:rPr>
          <w:rFonts w:ascii="Times New Roman" w:hAnsi="Times New Roman" w:cs="Times New Roman"/>
          <w:sz w:val="20"/>
          <w:szCs w:val="20"/>
        </w:rPr>
      </w:pPr>
    </w:p>
    <w:p w14:paraId="17A7ACA1" w14:textId="77777777" w:rsidR="002A08D5" w:rsidRDefault="002A08D5" w:rsidP="00E6086D">
      <w:pPr>
        <w:rPr>
          <w:rFonts w:ascii="Times New Roman" w:hAnsi="Times New Roman" w:cs="Times New Roman"/>
          <w:sz w:val="20"/>
          <w:szCs w:val="20"/>
        </w:rPr>
      </w:pPr>
    </w:p>
    <w:p w14:paraId="583498E4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7259492C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009130EB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08E5BDD9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4CD1A498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358E3B5C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7BAA2094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3ED81780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405574FE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326FA70C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391D4FF2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338B51D4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57D39299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5D7F7A0B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26A4002D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44134048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6001EC2B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2F854597" w14:textId="77777777" w:rsidR="00F5497A" w:rsidRDefault="00F5497A" w:rsidP="00E6086D">
      <w:pPr>
        <w:rPr>
          <w:rFonts w:ascii="Times New Roman" w:hAnsi="Times New Roman" w:cs="Times New Roman"/>
          <w:sz w:val="20"/>
          <w:szCs w:val="20"/>
        </w:rPr>
      </w:pPr>
    </w:p>
    <w:p w14:paraId="1485CA48" w14:textId="1C2F9303" w:rsidR="00E6086D" w:rsidRDefault="00F5497A" w:rsidP="00E6086D">
      <w:pPr>
        <w:rPr>
          <w:rFonts w:ascii="Times New Roman" w:hAnsi="Times New Roman" w:cs="Times New Roman"/>
          <w:sz w:val="20"/>
          <w:szCs w:val="20"/>
        </w:rPr>
      </w:pPr>
      <w:r w:rsidRPr="00F5497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6086D" w:rsidRPr="00A12D01">
        <w:rPr>
          <w:rFonts w:ascii="Times New Roman" w:hAnsi="Times New Roman" w:cs="Times New Roman"/>
          <w:sz w:val="20"/>
          <w:szCs w:val="20"/>
        </w:rPr>
        <w:t xml:space="preserve">LSMean Diff is the difference between group-adjusted means (Yes </w:t>
      </w:r>
      <w:r w:rsidR="00E33269">
        <w:rPr>
          <w:rFonts w:ascii="Times New Roman" w:hAnsi="Times New Roman" w:cs="Times New Roman"/>
          <w:sz w:val="20"/>
          <w:szCs w:val="20"/>
        </w:rPr>
        <w:t>–</w:t>
      </w:r>
      <w:r w:rsidR="00E6086D" w:rsidRPr="00A12D01">
        <w:rPr>
          <w:rFonts w:ascii="Times New Roman" w:hAnsi="Times New Roman" w:cs="Times New Roman"/>
          <w:sz w:val="20"/>
          <w:szCs w:val="20"/>
        </w:rPr>
        <w:t xml:space="preserve"> No</w:t>
      </w:r>
      <w:r w:rsidR="00E33269">
        <w:rPr>
          <w:rFonts w:ascii="Times New Roman" w:hAnsi="Times New Roman" w:cs="Times New Roman"/>
          <w:sz w:val="20"/>
          <w:szCs w:val="20"/>
        </w:rPr>
        <w:t>)</w:t>
      </w:r>
      <w:r w:rsidR="00E6086D" w:rsidRPr="00A12D01">
        <w:rPr>
          <w:rFonts w:ascii="Times New Roman" w:hAnsi="Times New Roman" w:cs="Times New Roman"/>
          <w:sz w:val="20"/>
          <w:szCs w:val="20"/>
        </w:rPr>
        <w:t>.</w:t>
      </w:r>
    </w:p>
    <w:p w14:paraId="75EC3BAC" w14:textId="77777777" w:rsidR="00FD5D5B" w:rsidRDefault="00FD5D5B" w:rsidP="00E6086D">
      <w:pPr>
        <w:rPr>
          <w:rFonts w:ascii="Times New Roman" w:hAnsi="Times New Roman" w:cs="Times New Roman"/>
          <w:sz w:val="20"/>
          <w:szCs w:val="20"/>
        </w:rPr>
      </w:pPr>
    </w:p>
    <w:p w14:paraId="25BDF6C2" w14:textId="22FEDDFE" w:rsidR="00FD5D5B" w:rsidRDefault="00FD5D5B" w:rsidP="00FD5D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407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A7AB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: Comparison of Clinical Factor Associations with </w:t>
      </w:r>
      <w:r>
        <w:rPr>
          <w:rFonts w:ascii="Times New Roman" w:hAnsi="Times New Roman" w:cs="Times New Roman"/>
          <w:b/>
          <w:bCs/>
          <w:sz w:val="24"/>
          <w:szCs w:val="24"/>
        </w:rPr>
        <w:t>Caregiver</w:t>
      </w:r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B4072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CB4072">
        <w:rPr>
          <w:rFonts w:ascii="Times New Roman" w:hAnsi="Times New Roman" w:cs="Times New Roman"/>
          <w:b/>
          <w:bCs/>
          <w:sz w:val="24"/>
          <w:szCs w:val="24"/>
        </w:rPr>
        <w:t xml:space="preserve"> Scores in Simple and Multivariable </w:t>
      </w:r>
      <w:r>
        <w:rPr>
          <w:rFonts w:ascii="Times New Roman" w:hAnsi="Times New Roman" w:cs="Times New Roman"/>
          <w:b/>
          <w:bCs/>
          <w:sz w:val="24"/>
          <w:szCs w:val="24"/>
        </w:rPr>
        <w:t>Models.</w:t>
      </w:r>
    </w:p>
    <w:tbl>
      <w:tblPr>
        <w:tblStyle w:val="TableGrid"/>
        <w:tblpPr w:leftFromText="180" w:rightFromText="180" w:vertAnchor="text" w:horzAnchor="page" w:tblpX="459" w:tblpY="-822"/>
        <w:tblW w:w="14485" w:type="dxa"/>
        <w:tblLayout w:type="fixed"/>
        <w:tblLook w:val="04A0" w:firstRow="1" w:lastRow="0" w:firstColumn="1" w:lastColumn="0" w:noHBand="0" w:noVBand="1"/>
      </w:tblPr>
      <w:tblGrid>
        <w:gridCol w:w="2018"/>
        <w:gridCol w:w="1307"/>
        <w:gridCol w:w="2340"/>
        <w:gridCol w:w="1080"/>
        <w:gridCol w:w="1170"/>
        <w:gridCol w:w="1170"/>
        <w:gridCol w:w="2340"/>
        <w:gridCol w:w="1170"/>
        <w:gridCol w:w="1080"/>
        <w:gridCol w:w="810"/>
      </w:tblGrid>
      <w:tr w:rsidR="00FD5D5B" w:rsidRPr="00FD5D5B" w14:paraId="7B18C2C9" w14:textId="77777777" w:rsidTr="004925D6">
        <w:tc>
          <w:tcPr>
            <w:tcW w:w="3325" w:type="dxa"/>
            <w:gridSpan w:val="2"/>
          </w:tcPr>
          <w:p w14:paraId="16C1CCC3" w14:textId="77777777" w:rsidR="00FD5D5B" w:rsidRPr="00A12D01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</w:tcPr>
          <w:p w14:paraId="23D91D73" w14:textId="77777777" w:rsidR="00FD5D5B" w:rsidRPr="00FD5D5B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91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le Model</w:t>
            </w:r>
          </w:p>
        </w:tc>
        <w:tc>
          <w:tcPr>
            <w:tcW w:w="5400" w:type="dxa"/>
            <w:gridSpan w:val="4"/>
          </w:tcPr>
          <w:p w14:paraId="5B4B8421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Model</w:t>
            </w:r>
          </w:p>
        </w:tc>
      </w:tr>
      <w:tr w:rsidR="00FD5D5B" w:rsidRPr="00FD5D5B" w14:paraId="2DDC8753" w14:textId="77777777" w:rsidTr="004925D6">
        <w:tc>
          <w:tcPr>
            <w:tcW w:w="2018" w:type="dxa"/>
          </w:tcPr>
          <w:p w14:paraId="7FF5849D" w14:textId="77777777" w:rsidR="00FD5D5B" w:rsidRPr="00191330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actor</w:t>
            </w:r>
          </w:p>
        </w:tc>
        <w:tc>
          <w:tcPr>
            <w:tcW w:w="1307" w:type="dxa"/>
          </w:tcPr>
          <w:p w14:paraId="08ED74F2" w14:textId="77777777" w:rsidR="00FD5D5B" w:rsidRPr="00AE1A72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QoL</w:t>
            </w:r>
            <w:proofErr w:type="spellEnd"/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2340" w:type="dxa"/>
          </w:tcPr>
          <w:p w14:paraId="18AC2FC6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estimate (95% CI)</w:t>
            </w:r>
          </w:p>
        </w:tc>
        <w:tc>
          <w:tcPr>
            <w:tcW w:w="1080" w:type="dxa"/>
          </w:tcPr>
          <w:p w14:paraId="20B179D3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</w:p>
        </w:tc>
        <w:tc>
          <w:tcPr>
            <w:tcW w:w="1170" w:type="dxa"/>
          </w:tcPr>
          <w:p w14:paraId="539B64A6" w14:textId="78B6D462" w:rsidR="00FD5D5B" w:rsidRPr="004925D6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  <w:r w:rsidRPr="00AE1A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ff</w:t>
            </w:r>
            <w:r w:rsidR="004925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0B711BB6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40" w:type="dxa"/>
          </w:tcPr>
          <w:p w14:paraId="0D40BBB5" w14:textId="77777777" w:rsidR="00FD5D5B" w:rsidRPr="003F6660" w:rsidRDefault="00FD5D5B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estimate (95% CI)</w:t>
            </w:r>
          </w:p>
        </w:tc>
        <w:tc>
          <w:tcPr>
            <w:tcW w:w="1170" w:type="dxa"/>
          </w:tcPr>
          <w:p w14:paraId="076DD723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</w:p>
        </w:tc>
        <w:tc>
          <w:tcPr>
            <w:tcW w:w="1080" w:type="dxa"/>
          </w:tcPr>
          <w:p w14:paraId="1BE31F07" w14:textId="4F60444E" w:rsidR="00FD5D5B" w:rsidRPr="004925D6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3F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eans</w:t>
            </w:r>
            <w:proofErr w:type="spellEnd"/>
            <w:r w:rsidRPr="003F6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ff</w:t>
            </w:r>
            <w:r w:rsidR="004925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</w:tcPr>
          <w:p w14:paraId="732A03B1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D5D5B" w:rsidRPr="00FD5D5B" w14:paraId="473DC4F1" w14:textId="77777777" w:rsidTr="004925D6">
        <w:tc>
          <w:tcPr>
            <w:tcW w:w="2018" w:type="dxa"/>
            <w:vMerge w:val="restart"/>
          </w:tcPr>
          <w:p w14:paraId="004055E5" w14:textId="77777777" w:rsidR="00FD5D5B" w:rsidRPr="00191330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1307" w:type="dxa"/>
          </w:tcPr>
          <w:p w14:paraId="3F2BE465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340" w:type="dxa"/>
          </w:tcPr>
          <w:p w14:paraId="36C32562" w14:textId="158A5EBF" w:rsidR="00FD5D5B" w:rsidRPr="00F87C13" w:rsidRDefault="0069442E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79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57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2.15)</w:t>
            </w:r>
          </w:p>
        </w:tc>
        <w:tc>
          <w:tcPr>
            <w:tcW w:w="1080" w:type="dxa"/>
          </w:tcPr>
          <w:p w14:paraId="777DE3A9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3393BA0A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4554DDFC" w14:textId="11215B16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42E" w:rsidRPr="00AE1A7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63D4E9E8" w14:textId="4615F2AA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0.58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2.63, 1.47)</w:t>
            </w:r>
          </w:p>
        </w:tc>
        <w:tc>
          <w:tcPr>
            <w:tcW w:w="1170" w:type="dxa"/>
          </w:tcPr>
          <w:p w14:paraId="7A1E4F8E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77DEF876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3FEECD10" w14:textId="4FE4E3D9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D5D5B" w:rsidRPr="00FD5D5B" w14:paraId="7BBF7968" w14:textId="77777777" w:rsidTr="004925D6">
        <w:tc>
          <w:tcPr>
            <w:tcW w:w="2018" w:type="dxa"/>
            <w:vMerge/>
          </w:tcPr>
          <w:p w14:paraId="27B91B22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352A911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340" w:type="dxa"/>
          </w:tcPr>
          <w:p w14:paraId="6E6D388E" w14:textId="4D3015EC" w:rsidR="00FD5D5B" w:rsidRPr="00F87C13" w:rsidRDefault="0069442E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19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82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1080" w:type="dxa"/>
          </w:tcPr>
          <w:p w14:paraId="6F1F7F44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6625242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4FA7FE0" w14:textId="0FDE4E4C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42E" w:rsidRPr="00AE1A7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40" w:type="dxa"/>
          </w:tcPr>
          <w:p w14:paraId="39087C4F" w14:textId="59A837ED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A53E5" w:rsidRPr="003F6660">
              <w:rPr>
                <w:rFonts w:ascii="Times New Roman" w:hAnsi="Times New Roman" w:cs="Times New Roman"/>
                <w:sz w:val="20"/>
                <w:szCs w:val="20"/>
              </w:rPr>
              <w:t>0.24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A53E5" w:rsidRPr="003F6660">
              <w:rPr>
                <w:rFonts w:ascii="Times New Roman" w:hAnsi="Times New Roman" w:cs="Times New Roman"/>
                <w:sz w:val="20"/>
                <w:szCs w:val="20"/>
              </w:rPr>
              <w:t>1.68, 1.19)</w:t>
            </w:r>
          </w:p>
        </w:tc>
        <w:tc>
          <w:tcPr>
            <w:tcW w:w="1170" w:type="dxa"/>
          </w:tcPr>
          <w:p w14:paraId="1595A490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28D6F531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59891A36" w14:textId="2166A47E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53E5" w:rsidRPr="003F666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D5D5B" w:rsidRPr="00FD5D5B" w14:paraId="370D8CC3" w14:textId="77777777" w:rsidTr="004925D6">
        <w:tc>
          <w:tcPr>
            <w:tcW w:w="2018" w:type="dxa"/>
            <w:vMerge/>
          </w:tcPr>
          <w:p w14:paraId="7BA18B48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F6936C6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340" w:type="dxa"/>
          </w:tcPr>
          <w:p w14:paraId="4E185D2B" w14:textId="6C7C29C2" w:rsidR="00FD5D5B" w:rsidRPr="00F87C13" w:rsidRDefault="00AE1A7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22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76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1080" w:type="dxa"/>
          </w:tcPr>
          <w:p w14:paraId="17BB21E1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010F6466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468B3E3F" w14:textId="74DDF124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1A72" w:rsidRPr="00AE1A7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40" w:type="dxa"/>
          </w:tcPr>
          <w:p w14:paraId="66DFE2A2" w14:textId="79508B94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0.29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1.84, 1.27)</w:t>
            </w:r>
          </w:p>
        </w:tc>
        <w:tc>
          <w:tcPr>
            <w:tcW w:w="1170" w:type="dxa"/>
          </w:tcPr>
          <w:p w14:paraId="36064DCC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2AE368FF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713FC8F7" w14:textId="70F1A063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D5D5B" w:rsidRPr="00FD5D5B" w14:paraId="22CDC5EC" w14:textId="77777777" w:rsidTr="004925D6">
        <w:tc>
          <w:tcPr>
            <w:tcW w:w="2018" w:type="dxa"/>
            <w:vMerge/>
          </w:tcPr>
          <w:p w14:paraId="1DDDF75F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767CBE1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340" w:type="dxa"/>
          </w:tcPr>
          <w:p w14:paraId="140564D0" w14:textId="23058C30" w:rsidR="00FD5D5B" w:rsidRPr="00F87C13" w:rsidRDefault="00AE1A7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13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26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1080" w:type="dxa"/>
          </w:tcPr>
          <w:p w14:paraId="2DF92C85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4B2DC38E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35B4053D" w14:textId="4181C740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1A72" w:rsidRPr="00AE1A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40" w:type="dxa"/>
          </w:tcPr>
          <w:p w14:paraId="5639C927" w14:textId="6F3FAEE0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E79FD" w:rsidRPr="003F6660">
              <w:rPr>
                <w:rFonts w:ascii="Times New Roman" w:hAnsi="Times New Roman" w:cs="Times New Roman"/>
                <w:sz w:val="20"/>
                <w:szCs w:val="20"/>
              </w:rPr>
              <w:t>0.01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E79FD" w:rsidRPr="003F6660">
              <w:rPr>
                <w:rFonts w:ascii="Times New Roman" w:hAnsi="Times New Roman" w:cs="Times New Roman"/>
                <w:sz w:val="20"/>
                <w:szCs w:val="20"/>
              </w:rPr>
              <w:t>2.15, 2.13)</w:t>
            </w:r>
          </w:p>
        </w:tc>
        <w:tc>
          <w:tcPr>
            <w:tcW w:w="1170" w:type="dxa"/>
          </w:tcPr>
          <w:p w14:paraId="01E6CEC3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0E96D068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4AC5D6C9" w14:textId="58186AE2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79FD" w:rsidRPr="003F666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FD5D5B" w:rsidRPr="00FD5D5B" w14:paraId="6FB030E6" w14:textId="77777777" w:rsidTr="004925D6">
        <w:tc>
          <w:tcPr>
            <w:tcW w:w="2018" w:type="dxa"/>
            <w:vMerge/>
          </w:tcPr>
          <w:p w14:paraId="4B2EAD99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8C6AFA1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340" w:type="dxa"/>
          </w:tcPr>
          <w:p w14:paraId="594CA6A7" w14:textId="76342669" w:rsidR="00FD5D5B" w:rsidRPr="00F87C13" w:rsidRDefault="0069442E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18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75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1080" w:type="dxa"/>
          </w:tcPr>
          <w:p w14:paraId="6CA23579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5EA56DF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A1382DA" w14:textId="7BF96F0C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42E" w:rsidRPr="00AE1A7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14:paraId="498FB6DE" w14:textId="074EED57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F2E83" w:rsidRPr="003F6660">
              <w:rPr>
                <w:rFonts w:ascii="Times New Roman" w:hAnsi="Times New Roman" w:cs="Times New Roman"/>
                <w:sz w:val="20"/>
                <w:szCs w:val="20"/>
              </w:rPr>
              <w:t>0.17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F2E83" w:rsidRPr="003F6660">
              <w:rPr>
                <w:rFonts w:ascii="Times New Roman" w:hAnsi="Times New Roman" w:cs="Times New Roman"/>
                <w:sz w:val="20"/>
                <w:szCs w:val="20"/>
              </w:rPr>
              <w:t>1.49, 1.15)</w:t>
            </w:r>
          </w:p>
        </w:tc>
        <w:tc>
          <w:tcPr>
            <w:tcW w:w="1170" w:type="dxa"/>
          </w:tcPr>
          <w:p w14:paraId="29673C0A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787719DB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0C27D8AE" w14:textId="7C00AC66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2E83" w:rsidRPr="003F666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FD5D5B" w:rsidRPr="00FD5D5B" w14:paraId="7A2AD099" w14:textId="77777777" w:rsidTr="004925D6">
        <w:tc>
          <w:tcPr>
            <w:tcW w:w="2018" w:type="dxa"/>
            <w:vMerge/>
          </w:tcPr>
          <w:p w14:paraId="5550CF68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8319955" w14:textId="77777777" w:rsidR="00FD5D5B" w:rsidRPr="00AE1A7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14:paraId="41D40F78" w14:textId="610ACEBC" w:rsidR="00FD5D5B" w:rsidRPr="00F87C13" w:rsidRDefault="00B93D94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43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0.53,</w:t>
            </w:r>
            <w:r w:rsidR="00F87C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080" w:type="dxa"/>
          </w:tcPr>
          <w:p w14:paraId="7F625445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7A47C78F" w14:textId="77777777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</w:tcPr>
          <w:p w14:paraId="2EBFB9C1" w14:textId="6450F95F" w:rsidR="00FD5D5B" w:rsidRPr="00AE1A7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A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D94" w:rsidRPr="00AE1A7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40" w:type="dxa"/>
          </w:tcPr>
          <w:p w14:paraId="0C45DDE2" w14:textId="039985C4" w:rsidR="00FD5D5B" w:rsidRPr="003F6660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E3C61" w:rsidRPr="003F6660">
              <w:rPr>
                <w:rFonts w:ascii="Times New Roman" w:hAnsi="Times New Roman" w:cs="Times New Roman"/>
                <w:sz w:val="20"/>
                <w:szCs w:val="20"/>
              </w:rPr>
              <w:t>0.32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E3C61" w:rsidRPr="003F6660">
              <w:rPr>
                <w:rFonts w:ascii="Times New Roman" w:hAnsi="Times New Roman" w:cs="Times New Roman"/>
                <w:sz w:val="20"/>
                <w:szCs w:val="20"/>
              </w:rPr>
              <w:t>1.6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E3C61" w:rsidRPr="003F6660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170" w:type="dxa"/>
          </w:tcPr>
          <w:p w14:paraId="6F5DE67D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80" w:type="dxa"/>
          </w:tcPr>
          <w:p w14:paraId="00603CE1" w14:textId="77777777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10" w:type="dxa"/>
          </w:tcPr>
          <w:p w14:paraId="070C33C5" w14:textId="3D32E6BB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3C61" w:rsidRPr="003F666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D5D5B" w:rsidRPr="00FD5D5B" w14:paraId="56F22ACD" w14:textId="77777777" w:rsidTr="004925D6">
        <w:tc>
          <w:tcPr>
            <w:tcW w:w="2018" w:type="dxa"/>
            <w:vMerge w:val="restart"/>
          </w:tcPr>
          <w:p w14:paraId="57918976" w14:textId="77777777" w:rsidR="00FD5D5B" w:rsidRPr="00191330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AILD (reference: PSC)</w:t>
            </w:r>
          </w:p>
        </w:tc>
        <w:tc>
          <w:tcPr>
            <w:tcW w:w="1307" w:type="dxa"/>
          </w:tcPr>
          <w:p w14:paraId="05536995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  <w:p w14:paraId="6C063A50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45F81050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5896B3A3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2876679B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3FAD9" w14:textId="440E4AA7" w:rsidR="00481A6D" w:rsidRPr="00F87C13" w:rsidRDefault="00481A6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)</w:t>
            </w:r>
          </w:p>
          <w:p w14:paraId="07A2C13B" w14:textId="2DE8AFC2" w:rsidR="00481A6D" w:rsidRPr="00F87C13" w:rsidRDefault="00481A6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4)</w:t>
            </w:r>
          </w:p>
          <w:p w14:paraId="6FA88704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F508AF5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F9F10" w14:textId="19CC33FB" w:rsidR="00FD5D5B" w:rsidRPr="00481A6D" w:rsidRDefault="00481A6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FD5D5B"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62B5379" w14:textId="77777777" w:rsidR="00FD5D5B" w:rsidRDefault="00F9377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81A6D" w:rsidRPr="00481A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5D5B"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481A6D" w:rsidRPr="00481A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6B5FC48" w14:textId="328C002B" w:rsidR="003F1CBC" w:rsidRPr="00481A6D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6E9C3D54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9C449" w14:textId="68F9AC9A" w:rsidR="00FD5D5B" w:rsidRPr="00481A6D" w:rsidRDefault="00481A6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  <w:p w14:paraId="751C1FA0" w14:textId="489A6A6C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93772" w:rsidRPr="00481A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2F627BF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FB682" w14:textId="20510E91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81A6D" w:rsidRPr="00481A6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1AE97730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0981F" w14:textId="693909F4" w:rsidR="00986B98" w:rsidRPr="00607175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6.04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24.11, 12.03)</w:t>
            </w:r>
          </w:p>
          <w:p w14:paraId="30E33236" w14:textId="6E65FE59" w:rsidR="00FD5D5B" w:rsidRPr="00607175" w:rsidRDefault="00986B98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0.47 (</w:t>
            </w:r>
            <w:r w:rsidR="00461CFA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15.27, 16.21)</w:t>
            </w:r>
            <w:r w:rsidR="00FD5D5B" w:rsidRPr="00607175">
              <w:rPr>
                <w:rFonts w:ascii="Times New Roman" w:hAnsi="Times New Roman" w:cs="Times New Roman"/>
                <w:sz w:val="20"/>
                <w:szCs w:val="20"/>
              </w:rPr>
              <w:br/>
              <w:t>Ref</w:t>
            </w:r>
          </w:p>
        </w:tc>
        <w:tc>
          <w:tcPr>
            <w:tcW w:w="1170" w:type="dxa"/>
          </w:tcPr>
          <w:p w14:paraId="1709FE16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55BDE" w14:textId="0287A91F" w:rsidR="00FD5D5B" w:rsidRPr="00607175" w:rsidRDefault="00986B98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D5D5B" w:rsidRPr="0060717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56AB0804" w14:textId="77777777" w:rsidR="00FD5D5B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4C825799" w14:textId="3AC1D571" w:rsidR="003F1CBC" w:rsidRPr="00607175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</w:tcPr>
          <w:p w14:paraId="3F675D7A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9E370" w14:textId="66937A41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E1742E4" w14:textId="0EC8B26F" w:rsidR="00FD5D5B" w:rsidRPr="00607175" w:rsidRDefault="00986B98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D6DDA67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607662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A8D0F" w14:textId="42CBB464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6B98" w:rsidRPr="0060717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D5D5B" w:rsidRPr="00FD5D5B" w14:paraId="0B4C2755" w14:textId="77777777" w:rsidTr="004925D6">
        <w:tc>
          <w:tcPr>
            <w:tcW w:w="2018" w:type="dxa"/>
            <w:vMerge/>
          </w:tcPr>
          <w:p w14:paraId="2360D6B6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5519CE98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  <w:p w14:paraId="5A178C30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5469E7A6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7DE8BFD1" w14:textId="77777777" w:rsidR="00FD5D5B" w:rsidRPr="00481A6D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6513A012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0C927" w14:textId="083D997B" w:rsidR="00FD5D5B" w:rsidRPr="00F87C13" w:rsidRDefault="00F87C13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)</w:t>
            </w:r>
          </w:p>
          <w:p w14:paraId="0A2D3F82" w14:textId="55AB2314" w:rsidR="00475842" w:rsidRPr="00F87C13" w:rsidRDefault="0047584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 (0.21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3)</w:t>
            </w:r>
          </w:p>
          <w:p w14:paraId="490D580C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1FF7AF6F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A5C6E" w14:textId="77777777" w:rsidR="00475842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75842" w:rsidRPr="00481A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="00475842" w:rsidRPr="00481A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47E8B68" w14:textId="77777777" w:rsidR="00FD5D5B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82 vs. 7</w:t>
            </w:r>
            <w:r w:rsidR="00475842" w:rsidRPr="00481A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95B8CC5" w14:textId="4EFCAB5B" w:rsidR="003F1CBC" w:rsidRPr="00481A6D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2834394F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75A12" w14:textId="443301C1" w:rsidR="00FD5D5B" w:rsidRPr="00481A6D" w:rsidRDefault="0047584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1976497" w14:textId="3D965EC8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A6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75842" w:rsidRPr="00481A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67FADF07" w14:textId="77777777" w:rsidR="00FD5D5B" w:rsidRPr="00481A6D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AF825" w14:textId="61775A41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75842" w:rsidRPr="00E74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2340" w:type="dxa"/>
          </w:tcPr>
          <w:p w14:paraId="3D1E6CCC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0A147" w14:textId="3413C733" w:rsidR="00FD5D5B" w:rsidRPr="00607175" w:rsidRDefault="00461CFA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B0C77" w:rsidRPr="006071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B0C77" w:rsidRPr="006071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, 4.49)</w:t>
            </w:r>
          </w:p>
          <w:p w14:paraId="69F7DE34" w14:textId="6084DAE8" w:rsidR="004B0C77" w:rsidRPr="00607175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B0C77" w:rsidRPr="0060717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0C77" w:rsidRPr="0060717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B0C77" w:rsidRPr="0060717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D930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B0C77" w:rsidRPr="00607175">
              <w:rPr>
                <w:rFonts w:ascii="Times New Roman" w:hAnsi="Times New Roman" w:cs="Times New Roman"/>
                <w:sz w:val="20"/>
                <w:szCs w:val="20"/>
              </w:rPr>
              <w:t>, 10.89)</w:t>
            </w:r>
          </w:p>
          <w:p w14:paraId="26690166" w14:textId="6FD2183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567794D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5513F" w14:textId="1A9A6BA0" w:rsidR="00FD5D5B" w:rsidRPr="00607175" w:rsidRDefault="004B0C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FD5D5B" w:rsidRPr="00607175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7FF7F66" w14:textId="77777777" w:rsidR="00FD5D5B" w:rsidRDefault="004B0C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D5D5B" w:rsidRPr="00607175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A2AA24D" w14:textId="47281E06" w:rsidR="003F1CBC" w:rsidRPr="00607175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</w:tcPr>
          <w:p w14:paraId="70A1113A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ED32E" w14:textId="6B47A146" w:rsidR="00FD5D5B" w:rsidRPr="00607175" w:rsidRDefault="004B0C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567A1" w:rsidRPr="00607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F988851" w14:textId="15F29997" w:rsidR="00FD5D5B" w:rsidRPr="00607175" w:rsidRDefault="004B0C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9B267F7" w14:textId="77777777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B2EB9" w14:textId="29AF5D89" w:rsidR="00FD5D5B" w:rsidRPr="00607175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17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567A1" w:rsidRPr="006071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5D5B" w:rsidRPr="00FD5D5B" w14:paraId="10E0F0F6" w14:textId="77777777" w:rsidTr="004925D6">
        <w:trPr>
          <w:trHeight w:val="1043"/>
        </w:trPr>
        <w:tc>
          <w:tcPr>
            <w:tcW w:w="2018" w:type="dxa"/>
            <w:vMerge/>
          </w:tcPr>
          <w:p w14:paraId="038D9D3B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6AD5A07F" w14:textId="77777777" w:rsidR="00FD5D5B" w:rsidRPr="00F87C13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  <w:p w14:paraId="207B0D98" w14:textId="77777777" w:rsidR="00FD5D5B" w:rsidRPr="00F87C13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2BC53199" w14:textId="77777777" w:rsidR="00FD5D5B" w:rsidRPr="00F87C13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470C88F5" w14:textId="77777777" w:rsidR="00FD5D5B" w:rsidRPr="00F87C13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46EEF8B1" w14:textId="77777777" w:rsidR="00FD5D5B" w:rsidRPr="00F87C13" w:rsidRDefault="00FD5D5B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12756" w14:textId="156E93F7" w:rsidR="00191330" w:rsidRPr="00F87C13" w:rsidRDefault="00F87C13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1330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 (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1330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91330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)</w:t>
            </w:r>
          </w:p>
          <w:p w14:paraId="1BA4B260" w14:textId="1D8D26CB" w:rsidR="00191330" w:rsidRPr="00F87C13" w:rsidRDefault="00191330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1)</w:t>
            </w:r>
          </w:p>
          <w:p w14:paraId="1EB0376A" w14:textId="1C633A5B" w:rsidR="00FD5D5B" w:rsidRPr="00F87C13" w:rsidRDefault="00FD5D5B" w:rsidP="004925D6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694AB074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02EE6" w14:textId="668A388F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1330" w:rsidRPr="00F87C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191330" w:rsidRPr="00F87C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83D5EF8" w14:textId="77777777" w:rsidR="00FD5D5B" w:rsidRDefault="00191330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D5D5B" w:rsidRPr="00F87C1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11F428D1" w14:textId="2498A283" w:rsidR="003F1CBC" w:rsidRPr="00F87C13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</w:tcPr>
          <w:p w14:paraId="5ECE85C2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E4748" w14:textId="524DC594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1330" w:rsidRPr="00F87C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7316CE5" w14:textId="37E7DE65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191330" w:rsidRPr="00F87C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E2B81EF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46127" w14:textId="279FF07D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91330" w:rsidRPr="00F8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340" w:type="dxa"/>
          </w:tcPr>
          <w:p w14:paraId="3CAFD8E7" w14:textId="77777777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A0C8B" w14:textId="64B25507" w:rsidR="004E690B" w:rsidRPr="00547CE8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22.35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 xml:space="preserve">36.00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8.71)</w:t>
            </w:r>
          </w:p>
          <w:p w14:paraId="0854BBD9" w14:textId="4257183E" w:rsidR="004E690B" w:rsidRPr="00547CE8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4.85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16.7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7.06)</w:t>
            </w:r>
          </w:p>
          <w:p w14:paraId="420C0AD3" w14:textId="125CAC90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3080F7A" w14:textId="77777777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69875" w14:textId="1488B69A" w:rsidR="00FD5D5B" w:rsidRPr="00547CE8" w:rsidRDefault="004E690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D5D5B" w:rsidRPr="00547CE8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5D5B" w:rsidRPr="00547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D645F43" w14:textId="77777777" w:rsidR="00FD5D5B" w:rsidRDefault="004E690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D5D5B" w:rsidRPr="00547CE8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D5D5B" w:rsidRPr="00547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A5391DF" w14:textId="539C0A82" w:rsidR="003F1CBC" w:rsidRPr="00547CE8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14:paraId="73102240" w14:textId="77777777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EF666" w14:textId="54F89BA7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6C3F7859" w14:textId="54F94046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E690B" w:rsidRPr="00547C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59F8F19B" w14:textId="77777777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9AA24" w14:textId="3425F8B4" w:rsidR="00FD5D5B" w:rsidRPr="00547CE8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547CE8" w:rsidRPr="00547C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FD5D5B" w:rsidRPr="00FD5D5B" w14:paraId="197AB6DA" w14:textId="77777777" w:rsidTr="004925D6">
        <w:tc>
          <w:tcPr>
            <w:tcW w:w="2018" w:type="dxa"/>
            <w:vMerge/>
          </w:tcPr>
          <w:p w14:paraId="2088C497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39EAA9AD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  <w:p w14:paraId="7A7C1CFF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067169F6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47FAB7A4" w14:textId="77777777" w:rsidR="00FD5D5B" w:rsidRPr="00191330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7863EE09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A3638" w14:textId="7C67D20B" w:rsidR="005462C9" w:rsidRPr="00F87C13" w:rsidRDefault="00F87C13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462C9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 (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462C9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462C9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)</w:t>
            </w:r>
          </w:p>
          <w:p w14:paraId="60FA1F4A" w14:textId="6631F93C" w:rsidR="005462C9" w:rsidRPr="00F87C13" w:rsidRDefault="005462C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)</w:t>
            </w:r>
          </w:p>
          <w:p w14:paraId="46AD9D9E" w14:textId="2BDF70EA" w:rsidR="00FD5D5B" w:rsidRPr="0090069D" w:rsidRDefault="00FD5D5B" w:rsidP="004925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0D849E41" w14:textId="77777777" w:rsidR="00FD5D5B" w:rsidRPr="0019133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7CDA6" w14:textId="2DD5D0C9" w:rsidR="00FD5D5B" w:rsidRPr="00191330" w:rsidRDefault="005462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FD5D5B" w:rsidRPr="00191330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2C8F06" w14:textId="77777777" w:rsidR="00FD5D5B" w:rsidRDefault="005462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FD5D5B" w:rsidRPr="00191330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2D592F53" w14:textId="4E592658" w:rsidR="003F1CBC" w:rsidRPr="00191330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14:paraId="51794AB5" w14:textId="77777777" w:rsidR="00FD5D5B" w:rsidRPr="0019133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AFD8F" w14:textId="4214E3BD" w:rsidR="005462C9" w:rsidRPr="00191330" w:rsidRDefault="005462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1330" w:rsidRPr="001913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42B28FC" w14:textId="77777777" w:rsidR="00FD5D5B" w:rsidRPr="0019133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1170" w:type="dxa"/>
          </w:tcPr>
          <w:p w14:paraId="26D00B17" w14:textId="77777777" w:rsidR="00FD5D5B" w:rsidRPr="0019133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62608" w14:textId="2D6AB93B" w:rsidR="00FD5D5B" w:rsidRPr="0019133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3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1330" w:rsidRPr="0019133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340" w:type="dxa"/>
          </w:tcPr>
          <w:p w14:paraId="1C2DCEFC" w14:textId="77777777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A575D" w14:textId="457970BE" w:rsidR="00FD5D5B" w:rsidRPr="008D34AF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16.94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35.73, 1.84)</w:t>
            </w:r>
          </w:p>
          <w:p w14:paraId="71D99CBC" w14:textId="54210958" w:rsidR="003376EF" w:rsidRPr="008D34AF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5.15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21.54, 11.24)</w:t>
            </w:r>
          </w:p>
          <w:p w14:paraId="6F97897E" w14:textId="70D68C84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382A8B3" w14:textId="77777777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EB3AA" w14:textId="35D9F81A" w:rsidR="00FD5D5B" w:rsidRPr="008D34AF" w:rsidRDefault="003376E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FD5D5B" w:rsidRPr="008D34A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5D5B" w:rsidRPr="008D34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E0A08A1" w14:textId="77777777" w:rsidR="00FD5D5B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3376EF" w:rsidRPr="008D34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B8F7C65" w14:textId="4F910708" w:rsidR="003F1CBC" w:rsidRPr="008D34AF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14:paraId="1AA3D6EE" w14:textId="77777777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B49BB" w14:textId="191B31A4" w:rsidR="008D34AF" w:rsidRPr="008D34AF" w:rsidRDefault="008D34A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−17</w:t>
            </w:r>
          </w:p>
          <w:p w14:paraId="1A7930B2" w14:textId="2BBC454A" w:rsidR="00FD5D5B" w:rsidRPr="008D34AF" w:rsidRDefault="008D34A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705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64DD409" w14:textId="7C3843BB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CC4006" w14:textId="77777777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10F74" w14:textId="40631640" w:rsidR="00FD5D5B" w:rsidRPr="008D34AF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4A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34AF" w:rsidRPr="008D34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D5D5B" w:rsidRPr="00FD5D5B" w14:paraId="757297F0" w14:textId="77777777" w:rsidTr="004925D6">
        <w:trPr>
          <w:trHeight w:val="1007"/>
        </w:trPr>
        <w:tc>
          <w:tcPr>
            <w:tcW w:w="2018" w:type="dxa"/>
            <w:vMerge/>
          </w:tcPr>
          <w:p w14:paraId="13C57747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197DAD78" w14:textId="77777777" w:rsidR="00FD5D5B" w:rsidRPr="00E745B4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  <w:p w14:paraId="0574A3CC" w14:textId="77777777" w:rsidR="00FD5D5B" w:rsidRPr="00E745B4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 xml:space="preserve">   AIH</w:t>
            </w:r>
          </w:p>
          <w:p w14:paraId="66BC7C5C" w14:textId="77777777" w:rsidR="00FD5D5B" w:rsidRPr="00E745B4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67FBB88D" w14:textId="77777777" w:rsidR="00FD5D5B" w:rsidRPr="00E745B4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3EE3DEFA" w14:textId="77777777" w:rsidR="00FD5D5B" w:rsidRPr="00F87C1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16A42" w14:textId="2EFFB415" w:rsidR="002316C7" w:rsidRPr="00F87C13" w:rsidRDefault="00F87C13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316C7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316C7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6C7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)</w:t>
            </w:r>
          </w:p>
          <w:p w14:paraId="3033D90E" w14:textId="652796C8" w:rsidR="00FD5D5B" w:rsidRPr="00F87C13" w:rsidRDefault="002316C7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(0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  <w:r w:rsidR="00FE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01AAB27" w14:textId="77777777" w:rsidR="00FD5D5B" w:rsidRPr="00F87C13" w:rsidRDefault="00FD5D5B" w:rsidP="004925D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A24D26F" w14:textId="77777777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9A8F1" w14:textId="06685742" w:rsidR="00FD5D5B" w:rsidRPr="00E745B4" w:rsidRDefault="002316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D5D5B" w:rsidRPr="00E745B4">
              <w:rPr>
                <w:rFonts w:ascii="Times New Roman" w:hAnsi="Times New Roman" w:cs="Times New Roman"/>
                <w:sz w:val="20"/>
                <w:szCs w:val="20"/>
              </w:rPr>
              <w:t xml:space="preserve"> vs. 77</w:t>
            </w:r>
          </w:p>
          <w:p w14:paraId="48EA2E00" w14:textId="77777777" w:rsidR="00FD5D5B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316C7" w:rsidRPr="00E74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 xml:space="preserve"> vs. 77</w:t>
            </w:r>
          </w:p>
          <w:p w14:paraId="44C2FD5E" w14:textId="4A94B74A" w:rsidR="003F1CBC" w:rsidRPr="00E745B4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</w:tcPr>
          <w:p w14:paraId="077ED47F" w14:textId="77777777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ABB58" w14:textId="559471FD" w:rsidR="00FD5D5B" w:rsidRPr="00E745B4" w:rsidRDefault="002316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  <w:p w14:paraId="5BE1E314" w14:textId="1DD983AC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2316C7" w:rsidRPr="00E745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03D15461" w14:textId="77777777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EC61D" w14:textId="37044A4C" w:rsidR="00FD5D5B" w:rsidRPr="00E745B4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745B4" w:rsidRPr="00E74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340" w:type="dxa"/>
          </w:tcPr>
          <w:p w14:paraId="3622F4D7" w14:textId="77777777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19458" w14:textId="4EEA3745" w:rsidR="007A018A" w:rsidRPr="00CC7AC9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14.55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26.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2.95)</w:t>
            </w:r>
          </w:p>
          <w:p w14:paraId="0940E5D5" w14:textId="0CE4651C" w:rsidR="007A018A" w:rsidRPr="00CC7AC9" w:rsidRDefault="00461CF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2.88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13.01, 7.25)</w:t>
            </w:r>
          </w:p>
          <w:p w14:paraId="0915D7AC" w14:textId="6C4E0C75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5FF93B0" w14:textId="77777777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1953D" w14:textId="1999BD9D" w:rsidR="00FD5D5B" w:rsidRPr="00CC7AC9" w:rsidRDefault="007A018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FD5D5B" w:rsidRPr="00CC7AC9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6367C93B" w14:textId="77777777" w:rsidR="00FD5D5B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 xml:space="preserve">83 vs. </w:t>
            </w:r>
            <w:r w:rsidR="007A018A" w:rsidRPr="00CC7AC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7B5717E1" w14:textId="4FB86F3A" w:rsidR="003F1CBC" w:rsidRPr="00CC7AC9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80" w:type="dxa"/>
          </w:tcPr>
          <w:p w14:paraId="573C00F5" w14:textId="77777777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F0908" w14:textId="6FC0C854" w:rsidR="00CC7AC9" w:rsidRPr="00CC7AC9" w:rsidRDefault="00CC7A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>−14</w:t>
            </w:r>
          </w:p>
          <w:p w14:paraId="22C9F336" w14:textId="5EDA4F43" w:rsidR="00FD5D5B" w:rsidRPr="00CC7AC9" w:rsidRDefault="00CC7A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</w:tc>
        <w:tc>
          <w:tcPr>
            <w:tcW w:w="810" w:type="dxa"/>
          </w:tcPr>
          <w:p w14:paraId="38841B89" w14:textId="77777777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12419" w14:textId="6F2167EE" w:rsidR="00FD5D5B" w:rsidRPr="00CC7AC9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A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C7AC9" w:rsidRPr="00CC7A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</w:tr>
      <w:tr w:rsidR="0065443B" w:rsidRPr="00FD5D5B" w14:paraId="0EB00225" w14:textId="77777777" w:rsidTr="004925D6">
        <w:tc>
          <w:tcPr>
            <w:tcW w:w="2018" w:type="dxa"/>
            <w:vMerge/>
          </w:tcPr>
          <w:p w14:paraId="483BCF9E" w14:textId="77777777" w:rsidR="0065443B" w:rsidRPr="00FD5D5B" w:rsidRDefault="0065443B" w:rsidP="0065443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3998BCF0" w14:textId="77777777" w:rsidR="0065443B" w:rsidRPr="0065443B" w:rsidRDefault="0065443B" w:rsidP="0065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3395032D" w14:textId="77777777" w:rsidR="0065443B" w:rsidRPr="0065443B" w:rsidRDefault="0065443B" w:rsidP="0065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 xml:space="preserve">  AIH</w:t>
            </w:r>
          </w:p>
          <w:p w14:paraId="76A7B3D4" w14:textId="77777777" w:rsidR="0065443B" w:rsidRPr="0065443B" w:rsidRDefault="0065443B" w:rsidP="0065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 xml:space="preserve">  Overlap</w:t>
            </w:r>
          </w:p>
          <w:p w14:paraId="1AAACE18" w14:textId="77777777" w:rsidR="0065443B" w:rsidRPr="0065443B" w:rsidRDefault="0065443B" w:rsidP="00654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 xml:space="preserve">  PSC</w:t>
            </w:r>
          </w:p>
        </w:tc>
        <w:tc>
          <w:tcPr>
            <w:tcW w:w="2340" w:type="dxa"/>
          </w:tcPr>
          <w:p w14:paraId="2CFAEE78" w14:textId="77777777" w:rsidR="0065443B" w:rsidRPr="00F87C13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B3435" w14:textId="3AD060D5" w:rsidR="0065443B" w:rsidRPr="00F87C13" w:rsidRDefault="00F87C13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FE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5443B"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)</w:t>
            </w:r>
          </w:p>
          <w:p w14:paraId="2A2E9B17" w14:textId="671F8D9D" w:rsidR="0065443B" w:rsidRPr="00F87C13" w:rsidRDefault="0065443B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 (</w:t>
            </w:r>
            <w:r w:rsidR="00F87C13" w:rsidRPr="00F87C1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FE1E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)</w:t>
            </w:r>
          </w:p>
          <w:p w14:paraId="26A498A5" w14:textId="59007FEB" w:rsidR="0065443B" w:rsidRPr="00F87C13" w:rsidRDefault="0065443B" w:rsidP="004925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C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211C0EF" w14:textId="77777777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349C6" w14:textId="77777777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77 vs. 78</w:t>
            </w:r>
          </w:p>
          <w:p w14:paraId="3840D9CF" w14:textId="77777777" w:rsid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86 vs. 78</w:t>
            </w:r>
          </w:p>
          <w:p w14:paraId="27801914" w14:textId="6BF05B11" w:rsidR="003F1CBC" w:rsidRPr="0065443B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2C1BA4C0" w14:textId="77777777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BC305" w14:textId="4BF7786E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  <w:p w14:paraId="09CDE70A" w14:textId="3B8C16BE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+8</w:t>
            </w:r>
          </w:p>
        </w:tc>
        <w:tc>
          <w:tcPr>
            <w:tcW w:w="1170" w:type="dxa"/>
          </w:tcPr>
          <w:p w14:paraId="31C34987" w14:textId="77777777" w:rsidR="0065443B" w:rsidRP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D21C6" w14:textId="2BE8977C" w:rsidR="0065443B" w:rsidRPr="00E745B4" w:rsidRDefault="0065443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5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340" w:type="dxa"/>
          </w:tcPr>
          <w:p w14:paraId="7F355715" w14:textId="77777777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5D1ED" w14:textId="452DCA5D" w:rsidR="0063452F" w:rsidRPr="00C80754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11.72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23.61, 0.17)</w:t>
            </w:r>
          </w:p>
          <w:p w14:paraId="47021A4F" w14:textId="47A135A5" w:rsidR="0063452F" w:rsidRPr="00C80754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1.75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12.12, 8.62)</w:t>
            </w:r>
          </w:p>
          <w:p w14:paraId="21F9EB1C" w14:textId="173AD4CA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0BBD464D" w14:textId="77777777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EB0F4" w14:textId="3A8990B9" w:rsidR="0065443B" w:rsidRPr="00C80754" w:rsidRDefault="0063452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65443B" w:rsidRPr="00C80754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2BB14A9" w14:textId="77777777" w:rsidR="0065443B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63452F" w:rsidRPr="00C807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B1772F2" w14:textId="24DAF358" w:rsidR="003F1CBC" w:rsidRPr="00C80754" w:rsidRDefault="003F1CB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80" w:type="dxa"/>
          </w:tcPr>
          <w:p w14:paraId="0DA1782C" w14:textId="77777777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BE3B0" w14:textId="7EBCAFA1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F64A0" w:rsidRPr="00C807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FAA9727" w14:textId="23C0996A" w:rsidR="0065443B" w:rsidRPr="00C80754" w:rsidRDefault="001F64A0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810" w:type="dxa"/>
          </w:tcPr>
          <w:p w14:paraId="0E758033" w14:textId="77777777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3CD83" w14:textId="518EE808" w:rsidR="0065443B" w:rsidRPr="00C80754" w:rsidRDefault="0065443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7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64A0" w:rsidRPr="00C8075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D5D5B" w:rsidRPr="00FD5D5B" w14:paraId="365380C2" w14:textId="77777777" w:rsidTr="004925D6">
        <w:tc>
          <w:tcPr>
            <w:tcW w:w="2018" w:type="dxa"/>
            <w:vMerge w:val="restart"/>
          </w:tcPr>
          <w:p w14:paraId="114EF9F8" w14:textId="77777777" w:rsidR="00FD5D5B" w:rsidRPr="00566F66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LD Complications </w:t>
            </w:r>
          </w:p>
          <w:p w14:paraId="1DD85F3C" w14:textId="77777777" w:rsidR="00FD5D5B" w:rsidRPr="00566F66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10CA46DC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340" w:type="dxa"/>
          </w:tcPr>
          <w:p w14:paraId="3B0D1308" w14:textId="1D5FEE02" w:rsidR="00FD5D5B" w:rsidRPr="00566F66" w:rsidRDefault="00566F6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72F3F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72F3F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72F3F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72F3F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)</w:t>
            </w:r>
          </w:p>
        </w:tc>
        <w:tc>
          <w:tcPr>
            <w:tcW w:w="1080" w:type="dxa"/>
          </w:tcPr>
          <w:p w14:paraId="7F9FDAB7" w14:textId="461FABD1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72F3F"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vs. 8</w:t>
            </w:r>
            <w:r w:rsidR="00D72F3F" w:rsidRPr="00566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296A341" w14:textId="40EEB726" w:rsidR="00FD5D5B" w:rsidRPr="00566F66" w:rsidRDefault="00D72F3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1170" w:type="dxa"/>
          </w:tcPr>
          <w:p w14:paraId="5801C95B" w14:textId="2DFAFEF7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100D" w:rsidRPr="00566F6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340" w:type="dxa"/>
          </w:tcPr>
          <w:p w14:paraId="5796929B" w14:textId="5C3FAB7E" w:rsidR="00FD5D5B" w:rsidRPr="003F6660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6.03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21.47, 9.41)</w:t>
            </w:r>
          </w:p>
        </w:tc>
        <w:tc>
          <w:tcPr>
            <w:tcW w:w="1170" w:type="dxa"/>
          </w:tcPr>
          <w:p w14:paraId="46832963" w14:textId="40016360" w:rsidR="00FD5D5B" w:rsidRPr="003F6660" w:rsidRDefault="00E2056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FD5D5B"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0D79614" w14:textId="36C8761D" w:rsidR="00FD5D5B" w:rsidRPr="003F6660" w:rsidRDefault="00E2056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</w:p>
        </w:tc>
        <w:tc>
          <w:tcPr>
            <w:tcW w:w="810" w:type="dxa"/>
          </w:tcPr>
          <w:p w14:paraId="59A5524F" w14:textId="693B9CDD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0567" w:rsidRPr="003F666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FD5D5B" w:rsidRPr="00FD5D5B" w14:paraId="6AD4F18D" w14:textId="77777777" w:rsidTr="004925D6">
        <w:tc>
          <w:tcPr>
            <w:tcW w:w="2018" w:type="dxa"/>
            <w:vMerge/>
          </w:tcPr>
          <w:p w14:paraId="3C7F6712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EA1FA26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340" w:type="dxa"/>
          </w:tcPr>
          <w:p w14:paraId="27067120" w14:textId="5DF6AF2A" w:rsidR="00FD5D5B" w:rsidRPr="00566F66" w:rsidRDefault="00566F6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76ED1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6ED1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76ED1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6ED1"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)</w:t>
            </w:r>
          </w:p>
        </w:tc>
        <w:tc>
          <w:tcPr>
            <w:tcW w:w="1080" w:type="dxa"/>
          </w:tcPr>
          <w:p w14:paraId="3D2EB310" w14:textId="526FEBA1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76ED1" w:rsidRPr="00566F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="00A76ED1" w:rsidRPr="00566F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43984FDE" w14:textId="7C2761AF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76ED1" w:rsidRPr="00566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53CD66F" w14:textId="144B714E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F3F" w:rsidRPr="00566F6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40" w:type="dxa"/>
          </w:tcPr>
          <w:p w14:paraId="49FB318C" w14:textId="0301E897" w:rsidR="00FD5D5B" w:rsidRPr="003F6660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29C4" w:rsidRPr="003F6660">
              <w:rPr>
                <w:rFonts w:ascii="Times New Roman" w:hAnsi="Times New Roman" w:cs="Times New Roman"/>
                <w:sz w:val="20"/>
                <w:szCs w:val="20"/>
              </w:rPr>
              <w:t>1.19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29C4" w:rsidRPr="003F6660">
              <w:rPr>
                <w:rFonts w:ascii="Times New Roman" w:hAnsi="Times New Roman" w:cs="Times New Roman"/>
                <w:sz w:val="20"/>
                <w:szCs w:val="20"/>
              </w:rPr>
              <w:t>11.97, 9.59)</w:t>
            </w:r>
          </w:p>
        </w:tc>
        <w:tc>
          <w:tcPr>
            <w:tcW w:w="1170" w:type="dxa"/>
          </w:tcPr>
          <w:p w14:paraId="44A89DCD" w14:textId="032F3A14" w:rsidR="00FD5D5B" w:rsidRPr="003F6660" w:rsidRDefault="001929C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D5D5B"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13BAA86D" w14:textId="071F7FF9" w:rsidR="00FD5D5B" w:rsidRPr="003F6660" w:rsidRDefault="001929C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810" w:type="dxa"/>
          </w:tcPr>
          <w:p w14:paraId="7ADC2719" w14:textId="44BEAEF4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29C4" w:rsidRPr="003F666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FD5D5B" w:rsidRPr="00FD5D5B" w14:paraId="3F916727" w14:textId="77777777" w:rsidTr="004925D6">
        <w:tc>
          <w:tcPr>
            <w:tcW w:w="2018" w:type="dxa"/>
            <w:vMerge/>
          </w:tcPr>
          <w:p w14:paraId="064397A7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A1D84A8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340" w:type="dxa"/>
          </w:tcPr>
          <w:p w14:paraId="09771A92" w14:textId="0FA86B5D" w:rsidR="00FD5D5B" w:rsidRPr="00566F66" w:rsidRDefault="00566F6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)</w:t>
            </w:r>
          </w:p>
        </w:tc>
        <w:tc>
          <w:tcPr>
            <w:tcW w:w="1080" w:type="dxa"/>
          </w:tcPr>
          <w:p w14:paraId="3942F7FB" w14:textId="0D5A8C31" w:rsidR="00FD5D5B" w:rsidRPr="00566F66" w:rsidRDefault="00566F66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FD5D5B"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593020B7" w14:textId="36F383C1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566F66" w:rsidRPr="00566F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663DFBA" w14:textId="3CBA3AF7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6F66" w:rsidRPr="00566F6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40" w:type="dxa"/>
          </w:tcPr>
          <w:p w14:paraId="608AB4D7" w14:textId="1EC710EE" w:rsidR="00FD5D5B" w:rsidRPr="003F6660" w:rsidRDefault="003F6660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6.66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5.00, 18.33)</w:t>
            </w:r>
          </w:p>
        </w:tc>
        <w:tc>
          <w:tcPr>
            <w:tcW w:w="1170" w:type="dxa"/>
          </w:tcPr>
          <w:p w14:paraId="444886E1" w14:textId="757FE18B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2D6B395C" w14:textId="066586A8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5844D2D" w14:textId="0A62476E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F6660" w:rsidRPr="003F66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5D5B" w:rsidRPr="00FD5D5B" w14:paraId="6C366CC2" w14:textId="77777777" w:rsidTr="004925D6">
        <w:tc>
          <w:tcPr>
            <w:tcW w:w="2018" w:type="dxa"/>
            <w:vMerge/>
          </w:tcPr>
          <w:p w14:paraId="482F18A9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1D1EEE6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340" w:type="dxa"/>
          </w:tcPr>
          <w:p w14:paraId="7DC6CFC8" w14:textId="13AAA31F" w:rsidR="00FD5D5B" w:rsidRPr="00566F66" w:rsidRDefault="007D10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66F6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,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5)</w:t>
            </w:r>
          </w:p>
        </w:tc>
        <w:tc>
          <w:tcPr>
            <w:tcW w:w="1080" w:type="dxa"/>
          </w:tcPr>
          <w:p w14:paraId="4F1E30E1" w14:textId="4283A17F" w:rsidR="00FD5D5B" w:rsidRPr="00566F66" w:rsidRDefault="007D100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D5D5B"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4460014" w14:textId="733EA762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D100D" w:rsidRPr="00566F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1C7DDF07" w14:textId="4EBA989D" w:rsidR="00FD5D5B" w:rsidRPr="00566F66" w:rsidRDefault="007D100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340" w:type="dxa"/>
          </w:tcPr>
          <w:p w14:paraId="23E1C844" w14:textId="42F4F15C" w:rsidR="00FD5D5B" w:rsidRPr="003F6660" w:rsidRDefault="005E79FD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10.24 </w:t>
            </w:r>
            <w:r w:rsidR="00F94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5.82, 26.29)</w:t>
            </w:r>
          </w:p>
        </w:tc>
        <w:tc>
          <w:tcPr>
            <w:tcW w:w="1170" w:type="dxa"/>
          </w:tcPr>
          <w:p w14:paraId="27CC9F70" w14:textId="40723835" w:rsidR="00FD5D5B" w:rsidRPr="003F6660" w:rsidRDefault="001B26C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r w:rsidR="00FD5D5B"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</w:tcPr>
          <w:p w14:paraId="700D5125" w14:textId="2A572E90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976533" w:rsidRPr="003F66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49EEE0E4" w14:textId="2E3E4054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533" w:rsidRPr="003F66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D5D5B" w:rsidRPr="00FD5D5B" w14:paraId="5928AD4E" w14:textId="77777777" w:rsidTr="004925D6">
        <w:tc>
          <w:tcPr>
            <w:tcW w:w="2018" w:type="dxa"/>
            <w:vMerge/>
          </w:tcPr>
          <w:p w14:paraId="7EF737D2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D258279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340" w:type="dxa"/>
          </w:tcPr>
          <w:p w14:paraId="530B60A7" w14:textId="337C32ED" w:rsidR="00FD5D5B" w:rsidRPr="00566F66" w:rsidRDefault="007D10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66F6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,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)</w:t>
            </w:r>
          </w:p>
        </w:tc>
        <w:tc>
          <w:tcPr>
            <w:tcW w:w="1080" w:type="dxa"/>
          </w:tcPr>
          <w:p w14:paraId="7687DAE1" w14:textId="50977E2C" w:rsidR="00FD5D5B" w:rsidRPr="00566F66" w:rsidRDefault="007D100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="00FD5D5B"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</w:tcPr>
          <w:p w14:paraId="54E4DF60" w14:textId="7772CEDF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D100D" w:rsidRPr="00566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B5A469B" w14:textId="37B080A7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100D" w:rsidRPr="00566F6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40" w:type="dxa"/>
          </w:tcPr>
          <w:p w14:paraId="01539542" w14:textId="52FC0F28" w:rsidR="00FD5D5B" w:rsidRPr="003F6660" w:rsidRDefault="00CA6FE0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3F66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, 14.56)</w:t>
            </w:r>
          </w:p>
        </w:tc>
        <w:tc>
          <w:tcPr>
            <w:tcW w:w="1170" w:type="dxa"/>
          </w:tcPr>
          <w:p w14:paraId="7E91BCA5" w14:textId="4F9CD5F3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A6FE0" w:rsidRPr="003F666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vs. 7</w:t>
            </w:r>
            <w:r w:rsidR="00CA6FE0" w:rsidRPr="003F66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37FF0492" w14:textId="2E66EEB6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A6FE0" w:rsidRPr="003F66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D5F395E" w14:textId="66F944A3" w:rsidR="00FD5D5B" w:rsidRPr="003F6660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6FE0" w:rsidRPr="003F666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D5D5B" w:rsidRPr="00FD5D5B" w14:paraId="6EABE80A" w14:textId="77777777" w:rsidTr="004925D6">
        <w:tc>
          <w:tcPr>
            <w:tcW w:w="2018" w:type="dxa"/>
            <w:vMerge/>
          </w:tcPr>
          <w:p w14:paraId="088D613B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2D7CA62" w14:textId="77777777" w:rsidR="00FD5D5B" w:rsidRPr="00566F6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14:paraId="1B7BE30D" w14:textId="5006EA3B" w:rsidR="00FD5D5B" w:rsidRPr="00566F66" w:rsidRDefault="00A30401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66F6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,</w:t>
            </w:r>
            <w:r w:rsid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)</w:t>
            </w:r>
          </w:p>
        </w:tc>
        <w:tc>
          <w:tcPr>
            <w:tcW w:w="1080" w:type="dxa"/>
          </w:tcPr>
          <w:p w14:paraId="7AC22E34" w14:textId="60DBA423" w:rsidR="00FD5D5B" w:rsidRPr="00566F6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0401" w:rsidRPr="00566F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6F66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A30401" w:rsidRPr="00566F6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70" w:type="dxa"/>
          </w:tcPr>
          <w:p w14:paraId="067381D9" w14:textId="321CE62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A30401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849062D" w14:textId="535A3D8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43" w:rsidRPr="00701EE3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2340" w:type="dxa"/>
          </w:tcPr>
          <w:p w14:paraId="447EA37F" w14:textId="49C09F37" w:rsidR="00FD5D5B" w:rsidRPr="00701EE3" w:rsidRDefault="008F2F4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.02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9.14, 11.18)</w:t>
            </w:r>
          </w:p>
        </w:tc>
        <w:tc>
          <w:tcPr>
            <w:tcW w:w="1170" w:type="dxa"/>
          </w:tcPr>
          <w:p w14:paraId="49530CFD" w14:textId="5C17B01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F2F4C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="008F2F4C" w:rsidRPr="00701EE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</w:tcPr>
          <w:p w14:paraId="12261530" w14:textId="7FBB39C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10" w:type="dxa"/>
          </w:tcPr>
          <w:p w14:paraId="5A078CA8" w14:textId="5BBC0BA2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FD5D5B" w:rsidRPr="00FD5D5B" w14:paraId="484BD179" w14:textId="77777777" w:rsidTr="004925D6">
        <w:tc>
          <w:tcPr>
            <w:tcW w:w="2018" w:type="dxa"/>
            <w:vMerge w:val="restart"/>
          </w:tcPr>
          <w:p w14:paraId="53F1ADC2" w14:textId="77777777" w:rsidR="00FD5D5B" w:rsidRPr="00BC7CC7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7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BD </w:t>
            </w:r>
          </w:p>
          <w:p w14:paraId="79A3DB7E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C7C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1E285FD2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340" w:type="dxa"/>
          </w:tcPr>
          <w:p w14:paraId="0DF0B643" w14:textId="74E5FDA8" w:rsidR="00FD5D5B" w:rsidRPr="009B56B6" w:rsidRDefault="005F1E8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B56B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,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)</w:t>
            </w:r>
          </w:p>
        </w:tc>
        <w:tc>
          <w:tcPr>
            <w:tcW w:w="1080" w:type="dxa"/>
          </w:tcPr>
          <w:p w14:paraId="668CD9F1" w14:textId="0C31E8C4" w:rsidR="00FD5D5B" w:rsidRPr="009B56B6" w:rsidRDefault="005F1E8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85 vs. 81</w:t>
            </w:r>
          </w:p>
        </w:tc>
        <w:tc>
          <w:tcPr>
            <w:tcW w:w="1170" w:type="dxa"/>
          </w:tcPr>
          <w:p w14:paraId="4491D5D5" w14:textId="3A8742E9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5F1E8D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29C519B5" w14:textId="44D0B1F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1E8D" w:rsidRPr="00701EE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</w:tcPr>
          <w:p w14:paraId="0977F99E" w14:textId="78EF497F" w:rsidR="00FD5D5B" w:rsidRPr="00701EE3" w:rsidRDefault="00BE7E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.15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3.83, 16.14)</w:t>
            </w:r>
          </w:p>
        </w:tc>
        <w:tc>
          <w:tcPr>
            <w:tcW w:w="1170" w:type="dxa"/>
          </w:tcPr>
          <w:p w14:paraId="5AAFD31A" w14:textId="5873345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E7E77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7E77" w:rsidRPr="00701EE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14:paraId="264268D5" w14:textId="78BDFB1E" w:rsidR="00FD5D5B" w:rsidRPr="00701EE3" w:rsidRDefault="00BE7E7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810" w:type="dxa"/>
          </w:tcPr>
          <w:p w14:paraId="5CBC8BCB" w14:textId="3BA582D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7E77" w:rsidRPr="00701EE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FD5D5B" w:rsidRPr="00FD5D5B" w14:paraId="2EE5A19A" w14:textId="77777777" w:rsidTr="004925D6">
        <w:tc>
          <w:tcPr>
            <w:tcW w:w="2018" w:type="dxa"/>
            <w:vMerge/>
          </w:tcPr>
          <w:p w14:paraId="1FAFE9EC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3AADC9D8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340" w:type="dxa"/>
          </w:tcPr>
          <w:p w14:paraId="38252568" w14:textId="78BCDC06" w:rsidR="00FD5D5B" w:rsidRPr="009B56B6" w:rsidRDefault="007E620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B56B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,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)</w:t>
            </w:r>
          </w:p>
        </w:tc>
        <w:tc>
          <w:tcPr>
            <w:tcW w:w="1080" w:type="dxa"/>
          </w:tcPr>
          <w:p w14:paraId="0418DAA1" w14:textId="652AA331" w:rsidR="00FD5D5B" w:rsidRPr="009B56B6" w:rsidRDefault="007E6206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76 vs. 74</w:t>
            </w:r>
          </w:p>
        </w:tc>
        <w:tc>
          <w:tcPr>
            <w:tcW w:w="1170" w:type="dxa"/>
          </w:tcPr>
          <w:p w14:paraId="48880FC8" w14:textId="77FF3CD3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E6206"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6D23576" w14:textId="66C0F44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206" w:rsidRPr="00701EE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</w:tcPr>
          <w:p w14:paraId="6959C67B" w14:textId="589BC87E" w:rsidR="00FD5D5B" w:rsidRPr="00701EE3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B479F" w:rsidRPr="00701EE3">
              <w:rPr>
                <w:rFonts w:ascii="Times New Roman" w:hAnsi="Times New Roman" w:cs="Times New Roman"/>
                <w:sz w:val="20"/>
                <w:szCs w:val="20"/>
              </w:rPr>
              <w:t>0.36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B479F" w:rsidRPr="00701EE3">
              <w:rPr>
                <w:rFonts w:ascii="Times New Roman" w:hAnsi="Times New Roman" w:cs="Times New Roman"/>
                <w:sz w:val="20"/>
                <w:szCs w:val="20"/>
              </w:rPr>
              <w:t>10.81, 10.10)</w:t>
            </w:r>
          </w:p>
        </w:tc>
        <w:tc>
          <w:tcPr>
            <w:tcW w:w="1170" w:type="dxa"/>
          </w:tcPr>
          <w:p w14:paraId="34205BFD" w14:textId="29AAF476" w:rsidR="00FD5D5B" w:rsidRPr="00701EE3" w:rsidRDefault="00DB479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875C3B0" w14:textId="2CD663ED" w:rsidR="00FD5D5B" w:rsidRPr="00701EE3" w:rsidRDefault="00DB479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8E11B6B" w14:textId="439DC0A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479F" w:rsidRPr="00701EE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D5D5B" w:rsidRPr="00FD5D5B" w14:paraId="0E399972" w14:textId="77777777" w:rsidTr="004925D6">
        <w:tc>
          <w:tcPr>
            <w:tcW w:w="2018" w:type="dxa"/>
            <w:vMerge/>
          </w:tcPr>
          <w:p w14:paraId="3A756098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44078448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340" w:type="dxa"/>
          </w:tcPr>
          <w:p w14:paraId="6F6A888F" w14:textId="5F28DE1A" w:rsidR="00FD5D5B" w:rsidRPr="009B56B6" w:rsidRDefault="009B56B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)</w:t>
            </w:r>
          </w:p>
        </w:tc>
        <w:tc>
          <w:tcPr>
            <w:tcW w:w="1080" w:type="dxa"/>
          </w:tcPr>
          <w:p w14:paraId="6505BDF3" w14:textId="1880BB5C" w:rsidR="00FD5D5B" w:rsidRPr="009B56B6" w:rsidRDefault="009B56B6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FD5D5B" w:rsidRPr="009B56B6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854F19D" w14:textId="3138071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9B56B6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DC5E1CF" w14:textId="3CB3A8F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56B6" w:rsidRPr="00701E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0B74B0DF" w14:textId="5C8E8D4D" w:rsidR="00FD5D5B" w:rsidRPr="00701EE3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6.81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18.12, 4.50)</w:t>
            </w:r>
          </w:p>
        </w:tc>
        <w:tc>
          <w:tcPr>
            <w:tcW w:w="1170" w:type="dxa"/>
          </w:tcPr>
          <w:p w14:paraId="16B2195B" w14:textId="1A755C6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9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49837054" w14:textId="49527B2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5279302A" w14:textId="734E9F3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3D97" w:rsidRPr="00701EE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D5D5B" w:rsidRPr="00FD5D5B" w14:paraId="6621975D" w14:textId="77777777" w:rsidTr="004925D6">
        <w:tc>
          <w:tcPr>
            <w:tcW w:w="2018" w:type="dxa"/>
            <w:vMerge/>
          </w:tcPr>
          <w:p w14:paraId="52C06A41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3AB91029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340" w:type="dxa"/>
          </w:tcPr>
          <w:p w14:paraId="68ADD8D9" w14:textId="732A0E90" w:rsidR="00FD5D5B" w:rsidRPr="009B56B6" w:rsidRDefault="009B56B6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)</w:t>
            </w:r>
          </w:p>
        </w:tc>
        <w:tc>
          <w:tcPr>
            <w:tcW w:w="1080" w:type="dxa"/>
          </w:tcPr>
          <w:p w14:paraId="7064E282" w14:textId="3CE64CEC" w:rsidR="00FD5D5B" w:rsidRPr="009B56B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B56B6" w:rsidRPr="009B56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9B56B6" w:rsidRPr="009B56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</w:tcPr>
          <w:p w14:paraId="695281B8" w14:textId="2CB6377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9B56B6"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1D4770A6" w14:textId="475580C5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56B6"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58B94CFF" w14:textId="5A3859E2" w:rsidR="00FD5D5B" w:rsidRPr="00701EE3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6533" w:rsidRPr="00701EE3">
              <w:rPr>
                <w:rFonts w:ascii="Times New Roman" w:hAnsi="Times New Roman" w:cs="Times New Roman"/>
                <w:sz w:val="20"/>
                <w:szCs w:val="20"/>
              </w:rPr>
              <w:t>.94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76533" w:rsidRPr="00701EE3">
              <w:rPr>
                <w:rFonts w:ascii="Times New Roman" w:hAnsi="Times New Roman" w:cs="Times New Roman"/>
                <w:sz w:val="20"/>
                <w:szCs w:val="20"/>
              </w:rPr>
              <w:t>18.52, 12.63)</w:t>
            </w:r>
          </w:p>
        </w:tc>
        <w:tc>
          <w:tcPr>
            <w:tcW w:w="1170" w:type="dxa"/>
          </w:tcPr>
          <w:p w14:paraId="57CBB16B" w14:textId="0330CF4B" w:rsidR="00FD5D5B" w:rsidRPr="00701EE3" w:rsidRDefault="00976533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1</w:t>
            </w:r>
          </w:p>
        </w:tc>
        <w:tc>
          <w:tcPr>
            <w:tcW w:w="1080" w:type="dxa"/>
          </w:tcPr>
          <w:p w14:paraId="3C624D75" w14:textId="7AF0E9C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76533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2425773" w14:textId="468A914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533" w:rsidRPr="00701EE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D5D5B" w:rsidRPr="00FD5D5B" w14:paraId="0C658069" w14:textId="77777777" w:rsidTr="004925D6">
        <w:tc>
          <w:tcPr>
            <w:tcW w:w="2018" w:type="dxa"/>
            <w:vMerge/>
          </w:tcPr>
          <w:p w14:paraId="31B8BAA7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16DD79C7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340" w:type="dxa"/>
          </w:tcPr>
          <w:p w14:paraId="49958A5B" w14:textId="036DB6D8" w:rsidR="00FD5D5B" w:rsidRPr="009B56B6" w:rsidRDefault="005F1E8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B56B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,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)</w:t>
            </w:r>
          </w:p>
        </w:tc>
        <w:tc>
          <w:tcPr>
            <w:tcW w:w="1080" w:type="dxa"/>
          </w:tcPr>
          <w:p w14:paraId="08E98E58" w14:textId="1AEE9C17" w:rsidR="00FD5D5B" w:rsidRPr="009B56B6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F1E8D" w:rsidRPr="009B5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5F1E8D" w:rsidRPr="009B56B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</w:tcPr>
          <w:p w14:paraId="03066BD0" w14:textId="07D32CA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5F1E8D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2862B3A0" w14:textId="76ED6910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1E8D" w:rsidRPr="00701E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6D91C948" w14:textId="38E6EBB6" w:rsidR="00FD5D5B" w:rsidRPr="00701EE3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64DB4" w:rsidRPr="00701EE3">
              <w:rPr>
                <w:rFonts w:ascii="Times New Roman" w:hAnsi="Times New Roman" w:cs="Times New Roman"/>
                <w:sz w:val="20"/>
                <w:szCs w:val="20"/>
              </w:rPr>
              <w:t>3.18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64DB4" w:rsidRPr="00701EE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64DB4" w:rsidRPr="00701EE3">
              <w:rPr>
                <w:rFonts w:ascii="Times New Roman" w:hAnsi="Times New Roman" w:cs="Times New Roman"/>
                <w:sz w:val="20"/>
                <w:szCs w:val="20"/>
              </w:rPr>
              <w:t>, 6.44)</w:t>
            </w:r>
          </w:p>
        </w:tc>
        <w:tc>
          <w:tcPr>
            <w:tcW w:w="1170" w:type="dxa"/>
          </w:tcPr>
          <w:p w14:paraId="0CE3BCEE" w14:textId="3922AF0B" w:rsidR="00FD5D5B" w:rsidRPr="00701EE3" w:rsidRDefault="00A64DB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7D3ADFC" w14:textId="76BFC7BD" w:rsidR="00FD5D5B" w:rsidRPr="00701EE3" w:rsidRDefault="00A64DB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214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2EC666E1" w14:textId="3760DBB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4DB4" w:rsidRPr="00701E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D5D5B" w:rsidRPr="00FD5D5B" w14:paraId="10B20193" w14:textId="77777777" w:rsidTr="004925D6">
        <w:tc>
          <w:tcPr>
            <w:tcW w:w="2018" w:type="dxa"/>
            <w:vMerge/>
          </w:tcPr>
          <w:p w14:paraId="2CFBF83D" w14:textId="77777777" w:rsidR="00FD5D5B" w:rsidRPr="00FD5D5B" w:rsidRDefault="00FD5D5B" w:rsidP="006D66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07" w:type="dxa"/>
          </w:tcPr>
          <w:p w14:paraId="596F098F" w14:textId="77777777" w:rsidR="00FD5D5B" w:rsidRPr="009B56B6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14:paraId="13CEA525" w14:textId="25AC47AF" w:rsidR="00FD5D5B" w:rsidRPr="009B56B6" w:rsidRDefault="00A51047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B56B6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,</w:t>
            </w:r>
            <w:r w:rsid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)</w:t>
            </w:r>
          </w:p>
        </w:tc>
        <w:tc>
          <w:tcPr>
            <w:tcW w:w="1080" w:type="dxa"/>
          </w:tcPr>
          <w:p w14:paraId="79A22905" w14:textId="68864FAB" w:rsidR="00FD5D5B" w:rsidRPr="009B56B6" w:rsidRDefault="00A5104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6B6">
              <w:rPr>
                <w:rFonts w:ascii="Times New Roman" w:hAnsi="Times New Roman" w:cs="Times New Roman"/>
                <w:sz w:val="20"/>
                <w:szCs w:val="20"/>
              </w:rPr>
              <w:t>82 vs. 77</w:t>
            </w:r>
          </w:p>
        </w:tc>
        <w:tc>
          <w:tcPr>
            <w:tcW w:w="1170" w:type="dxa"/>
          </w:tcPr>
          <w:p w14:paraId="5D0CA7F1" w14:textId="00C6308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E6206" w:rsidRPr="0070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49939D98" w14:textId="18A2CA60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1047" w:rsidRPr="00701E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3F11B047" w14:textId="0496FBD3" w:rsidR="00FD5D5B" w:rsidRPr="00701EE3" w:rsidRDefault="00F94165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1.66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11.52,</w:t>
            </w:r>
            <w:r w:rsidR="00A31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4A46864" w14:textId="096F2B7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2457A93" w14:textId="3D9FD1B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4E7C46B9" w14:textId="541D954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F3EBC" w:rsidRPr="00701EE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D5D5B" w:rsidRPr="00FD5D5B" w14:paraId="714DFD00" w14:textId="77777777" w:rsidTr="004925D6">
        <w:tc>
          <w:tcPr>
            <w:tcW w:w="2018" w:type="dxa"/>
            <w:vMerge w:val="restart"/>
          </w:tcPr>
          <w:p w14:paraId="17F31A21" w14:textId="77777777" w:rsidR="00FD5D5B" w:rsidRPr="00BE799A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nisone </w:t>
            </w:r>
          </w:p>
          <w:p w14:paraId="643E2087" w14:textId="77777777" w:rsidR="00FD5D5B" w:rsidRPr="00BE799A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1307" w:type="dxa"/>
          </w:tcPr>
          <w:p w14:paraId="3E72D241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340" w:type="dxa"/>
          </w:tcPr>
          <w:p w14:paraId="55F8E114" w14:textId="4192C52A" w:rsidR="00FD5D5B" w:rsidRPr="00BE799A" w:rsidRDefault="00CF024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E799A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)</w:t>
            </w:r>
          </w:p>
        </w:tc>
        <w:tc>
          <w:tcPr>
            <w:tcW w:w="1080" w:type="dxa"/>
          </w:tcPr>
          <w:p w14:paraId="47DF9175" w14:textId="1A7A643C" w:rsidR="00FD5D5B" w:rsidRPr="00BE799A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F024D" w:rsidRPr="00BE7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CF024D" w:rsidRPr="00BE7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6DC237F" w14:textId="7066CF5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F024D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64AB1DB" w14:textId="188D9A79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024D" w:rsidRPr="00701EE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340" w:type="dxa"/>
          </w:tcPr>
          <w:p w14:paraId="1A95D58F" w14:textId="036A7B14" w:rsidR="00FD5D5B" w:rsidRPr="00701EE3" w:rsidRDefault="00C37D2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44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842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, 12.47)</w:t>
            </w:r>
          </w:p>
        </w:tc>
        <w:tc>
          <w:tcPr>
            <w:tcW w:w="1170" w:type="dxa"/>
          </w:tcPr>
          <w:p w14:paraId="012E8EDE" w14:textId="51AB2E9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37D2D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C37D2D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22B8BCC" w14:textId="08CF7DC8" w:rsidR="00FD5D5B" w:rsidRPr="00701EE3" w:rsidRDefault="00C37D2D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B9F1750" w14:textId="5838133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7D2D" w:rsidRPr="00701EE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D5D5B" w:rsidRPr="00FD5D5B" w14:paraId="139ED2A8" w14:textId="77777777" w:rsidTr="004925D6">
        <w:tc>
          <w:tcPr>
            <w:tcW w:w="2018" w:type="dxa"/>
            <w:vMerge/>
          </w:tcPr>
          <w:p w14:paraId="57EFD7E5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73A3F70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340" w:type="dxa"/>
          </w:tcPr>
          <w:p w14:paraId="00A07DF7" w14:textId="0E34015B" w:rsidR="00FD5D5B" w:rsidRPr="00BE799A" w:rsidRDefault="007527C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3,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2)</w:t>
            </w:r>
          </w:p>
        </w:tc>
        <w:tc>
          <w:tcPr>
            <w:tcW w:w="1080" w:type="dxa"/>
          </w:tcPr>
          <w:p w14:paraId="280D0AC7" w14:textId="232D9EFA" w:rsidR="00FD5D5B" w:rsidRPr="00BE799A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527C2" w:rsidRPr="00BE79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7527C2" w:rsidRPr="00BE799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70" w:type="dxa"/>
          </w:tcPr>
          <w:p w14:paraId="176347EB" w14:textId="206E5DF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527C2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56CAB642" w14:textId="7CC8CEE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527C2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9BEE6CB" w14:textId="2687E15F" w:rsidR="00FD5D5B" w:rsidRPr="00701EE3" w:rsidRDefault="00C567A1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5.74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2.62, 14.1</w:t>
            </w:r>
            <w:r w:rsidR="00F15D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BA8CF9D" w14:textId="40E080EF" w:rsidR="00FD5D5B" w:rsidRPr="00701EE3" w:rsidRDefault="0098763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6319A05" w14:textId="6635F203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987637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77EE7F84" w14:textId="297F54F6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7637" w:rsidRPr="00701E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D5D5B" w:rsidRPr="00FD5D5B" w14:paraId="56A7F6CA" w14:textId="77777777" w:rsidTr="004925D6">
        <w:tc>
          <w:tcPr>
            <w:tcW w:w="2018" w:type="dxa"/>
            <w:vMerge/>
          </w:tcPr>
          <w:p w14:paraId="4F04397E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01E7508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340" w:type="dxa"/>
          </w:tcPr>
          <w:p w14:paraId="5B7CA113" w14:textId="1D7B5B98" w:rsidR="00FD5D5B" w:rsidRPr="00BE799A" w:rsidRDefault="00BE799A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)</w:t>
            </w:r>
          </w:p>
        </w:tc>
        <w:tc>
          <w:tcPr>
            <w:tcW w:w="1080" w:type="dxa"/>
          </w:tcPr>
          <w:p w14:paraId="573C48C4" w14:textId="71FBB7A6" w:rsidR="00FD5D5B" w:rsidRPr="00BE799A" w:rsidRDefault="00BE799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FD5D5B"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14:paraId="3EC07280" w14:textId="6A1B0CA0" w:rsidR="00FD5D5B" w:rsidRPr="00701EE3" w:rsidRDefault="00BE799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1170" w:type="dxa"/>
          </w:tcPr>
          <w:p w14:paraId="77F57688" w14:textId="59988B8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799A" w:rsidRPr="00701EE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</w:tcPr>
          <w:p w14:paraId="1ED13E0A" w14:textId="6C822B4F" w:rsidR="00FD5D5B" w:rsidRPr="00701EE3" w:rsidRDefault="00A417C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.13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83, 17.09)</w:t>
            </w:r>
          </w:p>
        </w:tc>
        <w:tc>
          <w:tcPr>
            <w:tcW w:w="1170" w:type="dxa"/>
          </w:tcPr>
          <w:p w14:paraId="5C45B835" w14:textId="249E2623" w:rsidR="00FD5D5B" w:rsidRPr="00701EE3" w:rsidRDefault="00A417C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9B8BA64" w14:textId="78EC906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417C4"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ED3992C" w14:textId="4539FC1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7C4" w:rsidRPr="00701EE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FD5D5B" w:rsidRPr="00FD5D5B" w14:paraId="5442AE9C" w14:textId="77777777" w:rsidTr="004925D6">
        <w:tc>
          <w:tcPr>
            <w:tcW w:w="2018" w:type="dxa"/>
            <w:vMerge/>
          </w:tcPr>
          <w:p w14:paraId="04B37A01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45C2AF0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340" w:type="dxa"/>
          </w:tcPr>
          <w:p w14:paraId="0EE82A55" w14:textId="736EF7DB" w:rsidR="00FD5D5B" w:rsidRPr="00BE799A" w:rsidRDefault="00B7026A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E799A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,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BACBD24" w14:textId="37D9F995" w:rsidR="00FD5D5B" w:rsidRPr="00BE799A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26A" w:rsidRPr="00BE79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BE799A" w:rsidRPr="00BE799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14:paraId="2CE10C1C" w14:textId="3BA40CA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BE799A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509A55BA" w14:textId="018EB68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799A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4BD7AC51" w14:textId="34FFC055" w:rsidR="00FD5D5B" w:rsidRPr="00701EE3" w:rsidRDefault="00132DB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9.26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3.13, 21.65)</w:t>
            </w:r>
          </w:p>
        </w:tc>
        <w:tc>
          <w:tcPr>
            <w:tcW w:w="1170" w:type="dxa"/>
          </w:tcPr>
          <w:p w14:paraId="2BFA80E9" w14:textId="0860A115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44302A2F" w14:textId="4CA819E8" w:rsidR="00FD5D5B" w:rsidRPr="00701EE3" w:rsidRDefault="00132DB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810" w:type="dxa"/>
          </w:tcPr>
          <w:p w14:paraId="06CF281E" w14:textId="7DF2018D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D5D5B" w:rsidRPr="00FD5D5B" w14:paraId="5B79149E" w14:textId="77777777" w:rsidTr="004925D6">
        <w:tc>
          <w:tcPr>
            <w:tcW w:w="2018" w:type="dxa"/>
            <w:vMerge/>
          </w:tcPr>
          <w:p w14:paraId="1D317ADA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E42D16B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340" w:type="dxa"/>
          </w:tcPr>
          <w:p w14:paraId="3468AFA4" w14:textId="6265585C" w:rsidR="00FD5D5B" w:rsidRPr="00BE799A" w:rsidRDefault="00CF024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,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)</w:t>
            </w:r>
          </w:p>
        </w:tc>
        <w:tc>
          <w:tcPr>
            <w:tcW w:w="1080" w:type="dxa"/>
          </w:tcPr>
          <w:p w14:paraId="2F270224" w14:textId="0498EC4A" w:rsidR="00FD5D5B" w:rsidRPr="00BE799A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F024D" w:rsidRPr="00BE79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="00CF024D" w:rsidRPr="00BE79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0689F793" w14:textId="107E4F4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F024D" w:rsidRPr="0070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5EB635E" w14:textId="3713716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F024D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62500A5A" w14:textId="65D01B03" w:rsidR="00FD5D5B" w:rsidRPr="00701EE3" w:rsidRDefault="00CC7AC9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.78 (0.14, 15.42)</w:t>
            </w:r>
          </w:p>
        </w:tc>
        <w:tc>
          <w:tcPr>
            <w:tcW w:w="1170" w:type="dxa"/>
          </w:tcPr>
          <w:p w14:paraId="33AA0C9E" w14:textId="128736C6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4 vs. 7</w:t>
            </w:r>
            <w:r w:rsidR="00CC7AC9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1DB2CEC9" w14:textId="4F18125A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57DAE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6FB3B023" w14:textId="0258624D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57DAE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FD5D5B" w:rsidRPr="00FD5D5B" w14:paraId="02B9D80D" w14:textId="77777777" w:rsidTr="004925D6">
        <w:tc>
          <w:tcPr>
            <w:tcW w:w="2018" w:type="dxa"/>
            <w:vMerge/>
          </w:tcPr>
          <w:p w14:paraId="4F18CC70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567B2C4" w14:textId="77777777" w:rsidR="00FD5D5B" w:rsidRPr="00BE799A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14:paraId="7641C704" w14:textId="5718756A" w:rsidR="00FD5D5B" w:rsidRPr="00BE799A" w:rsidRDefault="00604795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E799A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</w:t>
            </w:r>
            <w:r w:rsid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E79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)</w:t>
            </w:r>
          </w:p>
        </w:tc>
        <w:tc>
          <w:tcPr>
            <w:tcW w:w="1080" w:type="dxa"/>
          </w:tcPr>
          <w:p w14:paraId="547CDF09" w14:textId="10A48637" w:rsidR="00FD5D5B" w:rsidRPr="00BE799A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04795" w:rsidRPr="00BE79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604795" w:rsidRPr="00BE79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9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5853C67" w14:textId="106A13D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604795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36B16FA" w14:textId="2F5A4F7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04795"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6E5D73AC" w14:textId="4592417B" w:rsidR="00FD5D5B" w:rsidRPr="00701EE3" w:rsidRDefault="00CC1BE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5.49 (</w:t>
            </w:r>
            <w:r w:rsidR="00F94165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2.39, 13.36)</w:t>
            </w:r>
          </w:p>
        </w:tc>
        <w:tc>
          <w:tcPr>
            <w:tcW w:w="1170" w:type="dxa"/>
          </w:tcPr>
          <w:p w14:paraId="122B7B42" w14:textId="68F4041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1BE2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CC1BE2" w:rsidRPr="00701E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29244A80" w14:textId="7DBDBC5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C1BE2" w:rsidRPr="0070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704ADAD4" w14:textId="77777777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D5D5B" w:rsidRPr="00FD5D5B" w14:paraId="0E167384" w14:textId="77777777" w:rsidTr="004925D6">
        <w:tc>
          <w:tcPr>
            <w:tcW w:w="2018" w:type="dxa"/>
            <w:vMerge w:val="restart"/>
          </w:tcPr>
          <w:p w14:paraId="2EA226E4" w14:textId="77777777" w:rsidR="00FD5D5B" w:rsidRPr="00CE1532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zathioprine </w:t>
            </w:r>
          </w:p>
          <w:p w14:paraId="1DBACD34" w14:textId="77777777" w:rsidR="00FD5D5B" w:rsidRPr="00CE1532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 vs. No)</w:t>
            </w:r>
          </w:p>
          <w:p w14:paraId="225EFC3D" w14:textId="77777777" w:rsidR="00FD5D5B" w:rsidRPr="00CE1532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FF7A6A" w14:textId="77777777" w:rsidR="00FD5D5B" w:rsidRPr="00CE1532" w:rsidRDefault="00FD5D5B" w:rsidP="006D66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080E92" w14:textId="77777777" w:rsidR="00FD5D5B" w:rsidRPr="00CE1532" w:rsidRDefault="00FD5D5B" w:rsidP="006D66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5423DD9D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340" w:type="dxa"/>
          </w:tcPr>
          <w:p w14:paraId="7EF9C36C" w14:textId="2C8BF51D" w:rsidR="00FD5D5B" w:rsidRPr="00CE1532" w:rsidRDefault="0002623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  <w:r w:rsid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138C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,</w:t>
            </w:r>
            <w:r w:rsidR="00D51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)</w:t>
            </w:r>
          </w:p>
        </w:tc>
        <w:tc>
          <w:tcPr>
            <w:tcW w:w="1080" w:type="dxa"/>
          </w:tcPr>
          <w:p w14:paraId="4ECAFBF2" w14:textId="5F3BEE5A" w:rsidR="00FD5D5B" w:rsidRPr="00CE153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6232" w:rsidRPr="00CE15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026232" w:rsidRPr="00CE15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C305A8A" w14:textId="77118935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026232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460E41FD" w14:textId="3189979A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6232" w:rsidRPr="00701EE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40" w:type="dxa"/>
          </w:tcPr>
          <w:p w14:paraId="2C06694B" w14:textId="52BC8E4E" w:rsidR="00FD5D5B" w:rsidRPr="00701EE3" w:rsidRDefault="00C70D6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5.68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6.61, 17.98)</w:t>
            </w:r>
          </w:p>
        </w:tc>
        <w:tc>
          <w:tcPr>
            <w:tcW w:w="1170" w:type="dxa"/>
          </w:tcPr>
          <w:p w14:paraId="0D0228AF" w14:textId="07FB46D6" w:rsidR="00FD5D5B" w:rsidRPr="00701EE3" w:rsidRDefault="00C70D6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6 vs. 80</w:t>
            </w:r>
          </w:p>
        </w:tc>
        <w:tc>
          <w:tcPr>
            <w:tcW w:w="1080" w:type="dxa"/>
          </w:tcPr>
          <w:p w14:paraId="26DF6B29" w14:textId="26B0C935" w:rsidR="00FD5D5B" w:rsidRPr="00701EE3" w:rsidRDefault="00C70D6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  <w:tc>
          <w:tcPr>
            <w:tcW w:w="810" w:type="dxa"/>
          </w:tcPr>
          <w:p w14:paraId="641ED677" w14:textId="7725D4EA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0D6A" w:rsidRPr="00701EE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D5D5B" w:rsidRPr="00FD5D5B" w14:paraId="58944940" w14:textId="77777777" w:rsidTr="004925D6">
        <w:tc>
          <w:tcPr>
            <w:tcW w:w="2018" w:type="dxa"/>
            <w:vMerge/>
          </w:tcPr>
          <w:p w14:paraId="0E5A5218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A0C0C9B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2340" w:type="dxa"/>
          </w:tcPr>
          <w:p w14:paraId="7B4C5E63" w14:textId="3F38A5ED" w:rsidR="00FD5D5B" w:rsidRPr="00CE1532" w:rsidRDefault="00797D14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138C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,</w:t>
            </w:r>
            <w:r w:rsidR="00D51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)</w:t>
            </w:r>
          </w:p>
        </w:tc>
        <w:tc>
          <w:tcPr>
            <w:tcW w:w="1080" w:type="dxa"/>
          </w:tcPr>
          <w:p w14:paraId="3BCDF221" w14:textId="45CF0E89" w:rsidR="00FD5D5B" w:rsidRPr="00CE1532" w:rsidRDefault="00797D1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D5D5B"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 vs. 7</w:t>
            </w: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6CEA0B2" w14:textId="07DA5C71" w:rsidR="00FD5D5B" w:rsidRPr="00701EE3" w:rsidRDefault="00797D1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70" w:type="dxa"/>
          </w:tcPr>
          <w:p w14:paraId="1FF7BC29" w14:textId="6768E999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7D14" w:rsidRPr="00701EE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40" w:type="dxa"/>
          </w:tcPr>
          <w:p w14:paraId="7DFA2F28" w14:textId="06896BB6" w:rsidR="00FD5D5B" w:rsidRPr="00701EE3" w:rsidRDefault="0098763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43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.14, 8.99)</w:t>
            </w:r>
          </w:p>
        </w:tc>
        <w:tc>
          <w:tcPr>
            <w:tcW w:w="1170" w:type="dxa"/>
          </w:tcPr>
          <w:p w14:paraId="01F00F91" w14:textId="588B4CA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87637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987637" w:rsidRPr="00701EE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</w:tcPr>
          <w:p w14:paraId="7191CEDE" w14:textId="4B6DB6E4" w:rsidR="00FD5D5B" w:rsidRPr="00701EE3" w:rsidRDefault="0098763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1BA0667" w14:textId="7686009D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7637" w:rsidRPr="0070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5D5B" w:rsidRPr="00FD5D5B" w14:paraId="0765830B" w14:textId="77777777" w:rsidTr="004925D6">
        <w:tc>
          <w:tcPr>
            <w:tcW w:w="2018" w:type="dxa"/>
            <w:vMerge/>
          </w:tcPr>
          <w:p w14:paraId="4BCB000E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5CE07D4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340" w:type="dxa"/>
          </w:tcPr>
          <w:p w14:paraId="0C0F3BB1" w14:textId="6AA4F6D1" w:rsidR="00FD5D5B" w:rsidRPr="00CE1532" w:rsidRDefault="00D5138C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E1532"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1532"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CE1532"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1532"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)</w:t>
            </w:r>
          </w:p>
        </w:tc>
        <w:tc>
          <w:tcPr>
            <w:tcW w:w="1080" w:type="dxa"/>
          </w:tcPr>
          <w:p w14:paraId="3F71A974" w14:textId="74871969" w:rsidR="00FD5D5B" w:rsidRPr="00CE153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1532" w:rsidRPr="00CE15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CE1532" w:rsidRPr="00CE153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70" w:type="dxa"/>
          </w:tcPr>
          <w:p w14:paraId="067E8ACE" w14:textId="1E78A2DF" w:rsidR="00FD5D5B" w:rsidRPr="00701EE3" w:rsidRDefault="00CE153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F9FB523" w14:textId="39CC77A5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1532" w:rsidRPr="00701EE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40" w:type="dxa"/>
          </w:tcPr>
          <w:p w14:paraId="6CF4D14F" w14:textId="1D717DA2" w:rsidR="00FD5D5B" w:rsidRPr="00701EE3" w:rsidRDefault="00A45BD4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2A0E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6.72, 11.73)</w:t>
            </w:r>
          </w:p>
        </w:tc>
        <w:tc>
          <w:tcPr>
            <w:tcW w:w="1170" w:type="dxa"/>
          </w:tcPr>
          <w:p w14:paraId="070EBC7D" w14:textId="1695136A" w:rsidR="00FD5D5B" w:rsidRPr="00701EE3" w:rsidRDefault="00A45BD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</w:tcPr>
          <w:p w14:paraId="5B61B364" w14:textId="4D986409" w:rsidR="00FD5D5B" w:rsidRPr="00701EE3" w:rsidRDefault="00A45BD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810" w:type="dxa"/>
          </w:tcPr>
          <w:p w14:paraId="4E2BF512" w14:textId="0D84DE02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5BD4" w:rsidRPr="00701EE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D5D5B" w:rsidRPr="00FD5D5B" w14:paraId="2C72E6F5" w14:textId="77777777" w:rsidTr="004925D6">
        <w:tc>
          <w:tcPr>
            <w:tcW w:w="2018" w:type="dxa"/>
            <w:vMerge/>
          </w:tcPr>
          <w:p w14:paraId="5C60E5C1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C5B1620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2340" w:type="dxa"/>
          </w:tcPr>
          <w:p w14:paraId="1D6C8A84" w14:textId="5C47D42B" w:rsidR="00FD5D5B" w:rsidRPr="00CE1532" w:rsidRDefault="00CE153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138C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,</w:t>
            </w:r>
            <w:r w:rsidR="00D51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)</w:t>
            </w:r>
          </w:p>
        </w:tc>
        <w:tc>
          <w:tcPr>
            <w:tcW w:w="1080" w:type="dxa"/>
          </w:tcPr>
          <w:p w14:paraId="680AA8F7" w14:textId="7AB88C91" w:rsidR="00FD5D5B" w:rsidRPr="00CE153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73 vs. 7</w:t>
            </w:r>
            <w:r w:rsidR="00CE1532" w:rsidRPr="00CE15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C0102B7" w14:textId="2C598B1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E1532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DD21167" w14:textId="68E57C4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1532" w:rsidRPr="00701EE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40" w:type="dxa"/>
          </w:tcPr>
          <w:p w14:paraId="0EF27E0E" w14:textId="1A460365" w:rsidR="00FD5D5B" w:rsidRPr="00701EE3" w:rsidRDefault="00132DB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.88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3.84, 21.61)</w:t>
            </w:r>
          </w:p>
        </w:tc>
        <w:tc>
          <w:tcPr>
            <w:tcW w:w="1170" w:type="dxa"/>
          </w:tcPr>
          <w:p w14:paraId="07DA8634" w14:textId="7C141093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655B2552" w14:textId="32D0B8EE" w:rsidR="00FD5D5B" w:rsidRPr="00701EE3" w:rsidRDefault="00132DB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9</w:t>
            </w:r>
          </w:p>
        </w:tc>
        <w:tc>
          <w:tcPr>
            <w:tcW w:w="810" w:type="dxa"/>
          </w:tcPr>
          <w:p w14:paraId="74B3AFF9" w14:textId="660D4979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2DBA" w:rsidRPr="00701E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D5D5B" w:rsidRPr="00FD5D5B" w14:paraId="448D3AAC" w14:textId="77777777" w:rsidTr="004925D6">
        <w:tc>
          <w:tcPr>
            <w:tcW w:w="2018" w:type="dxa"/>
            <w:vMerge/>
          </w:tcPr>
          <w:p w14:paraId="4F131673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A5124A0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</w:p>
        </w:tc>
        <w:tc>
          <w:tcPr>
            <w:tcW w:w="2340" w:type="dxa"/>
          </w:tcPr>
          <w:p w14:paraId="05F6E8B8" w14:textId="03C7C05D" w:rsidR="00FD5D5B" w:rsidRPr="00CE1532" w:rsidRDefault="00026232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  <w:r w:rsid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138C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F31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D51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)</w:t>
            </w:r>
          </w:p>
        </w:tc>
        <w:tc>
          <w:tcPr>
            <w:tcW w:w="1080" w:type="dxa"/>
          </w:tcPr>
          <w:p w14:paraId="6C4A7F1B" w14:textId="5D51D8E8" w:rsidR="00FD5D5B" w:rsidRPr="00CE1532" w:rsidRDefault="0002623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="00FD5D5B"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</w:tcPr>
          <w:p w14:paraId="00FB2BB8" w14:textId="5136C77F" w:rsidR="00FD5D5B" w:rsidRPr="00701EE3" w:rsidRDefault="0002623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1170" w:type="dxa"/>
          </w:tcPr>
          <w:p w14:paraId="3EC8DD87" w14:textId="08D4682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1532" w:rsidRPr="00701EE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340" w:type="dxa"/>
          </w:tcPr>
          <w:p w14:paraId="3AE759EA" w14:textId="2F478D31" w:rsidR="00FD5D5B" w:rsidRPr="00701EE3" w:rsidRDefault="00F57DAE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3.14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4.72,</w:t>
            </w:r>
            <w:r w:rsidR="00A315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10.99)</w:t>
            </w:r>
          </w:p>
        </w:tc>
        <w:tc>
          <w:tcPr>
            <w:tcW w:w="1170" w:type="dxa"/>
          </w:tcPr>
          <w:p w14:paraId="58712B17" w14:textId="611327E2" w:rsidR="00FD5D5B" w:rsidRPr="00701EE3" w:rsidRDefault="007C3266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088EFD55" w14:textId="72D7BE8B" w:rsidR="00FD5D5B" w:rsidRPr="00701EE3" w:rsidRDefault="007C3266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  <w:tc>
          <w:tcPr>
            <w:tcW w:w="810" w:type="dxa"/>
          </w:tcPr>
          <w:p w14:paraId="70994F89" w14:textId="03488F2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D5D5B" w:rsidRPr="00FD5D5B" w14:paraId="2B2E23AC" w14:textId="77777777" w:rsidTr="004925D6">
        <w:tc>
          <w:tcPr>
            <w:tcW w:w="2018" w:type="dxa"/>
            <w:vMerge/>
          </w:tcPr>
          <w:p w14:paraId="7910B4B8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0F1E7B0" w14:textId="77777777" w:rsidR="00FD5D5B" w:rsidRPr="00CE1532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40" w:type="dxa"/>
          </w:tcPr>
          <w:p w14:paraId="2B5213B2" w14:textId="5DF89F75" w:rsidR="00FD5D5B" w:rsidRPr="00CE1532" w:rsidRDefault="00E6021F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  <w:r w:rsid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138C" w:rsidRPr="0065443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,</w:t>
            </w:r>
            <w:r w:rsidR="00D51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15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)</w:t>
            </w:r>
          </w:p>
        </w:tc>
        <w:tc>
          <w:tcPr>
            <w:tcW w:w="1080" w:type="dxa"/>
          </w:tcPr>
          <w:p w14:paraId="06CA5574" w14:textId="21F3A557" w:rsidR="00FD5D5B" w:rsidRPr="00CE1532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021F" w:rsidRPr="00CE15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1532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E6021F" w:rsidRPr="00CE153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1B3D090D" w14:textId="14E5B8DA" w:rsidR="00FD5D5B" w:rsidRPr="00701EE3" w:rsidRDefault="00E6021F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1170" w:type="dxa"/>
          </w:tcPr>
          <w:p w14:paraId="0F90FD42" w14:textId="7FD565BC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21F" w:rsidRPr="00701EE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40" w:type="dxa"/>
          </w:tcPr>
          <w:p w14:paraId="48509608" w14:textId="49E6D4CF" w:rsidR="00FD5D5B" w:rsidRPr="00701EE3" w:rsidRDefault="00F85CC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4.07 (</w:t>
            </w:r>
            <w:r w:rsidR="00AB70C7"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B70C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, 12.14)</w:t>
            </w:r>
          </w:p>
        </w:tc>
        <w:tc>
          <w:tcPr>
            <w:tcW w:w="1170" w:type="dxa"/>
          </w:tcPr>
          <w:p w14:paraId="56988E91" w14:textId="46236D5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83 vs. </w:t>
            </w:r>
            <w:r w:rsidR="00F85CCA" w:rsidRPr="00701E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35A22C77" w14:textId="38D77167" w:rsidR="00FD5D5B" w:rsidRPr="00701EE3" w:rsidRDefault="00F85CCA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  <w:tc>
          <w:tcPr>
            <w:tcW w:w="810" w:type="dxa"/>
          </w:tcPr>
          <w:p w14:paraId="29909844" w14:textId="6ED0601A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CCA" w:rsidRPr="00701EE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D5D5B" w:rsidRPr="00FD5D5B" w14:paraId="37B0BABA" w14:textId="77777777" w:rsidTr="004925D6">
        <w:tc>
          <w:tcPr>
            <w:tcW w:w="2018" w:type="dxa"/>
            <w:vMerge w:val="restart"/>
          </w:tcPr>
          <w:p w14:paraId="241B5574" w14:textId="77777777" w:rsidR="00FD5D5B" w:rsidRPr="003C0A39" w:rsidRDefault="00FD5D5B" w:rsidP="006D66C1">
            <w:pP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0A39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atigue </w:t>
            </w:r>
          </w:p>
          <w:p w14:paraId="47AA000F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Yes vs. No)</w:t>
            </w:r>
          </w:p>
        </w:tc>
        <w:tc>
          <w:tcPr>
            <w:tcW w:w="1307" w:type="dxa"/>
          </w:tcPr>
          <w:p w14:paraId="5FD10CC6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2340" w:type="dxa"/>
          </w:tcPr>
          <w:p w14:paraId="71E3F326" w14:textId="7588D3C0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51EE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9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1EE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51EE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  <w:r w:rsidR="00C43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51EE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 xml:space="preserve"> −</w:t>
            </w:r>
            <w:r w:rsidR="00051EE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)</w:t>
            </w:r>
          </w:p>
        </w:tc>
        <w:tc>
          <w:tcPr>
            <w:tcW w:w="1080" w:type="dxa"/>
          </w:tcPr>
          <w:p w14:paraId="50F3F63C" w14:textId="3C187620" w:rsidR="00FD5D5B" w:rsidRPr="003C0A39" w:rsidRDefault="00051EE4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</w:t>
            </w:r>
            <w:r w:rsidR="00FD5D5B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70" w:type="dxa"/>
          </w:tcPr>
          <w:p w14:paraId="3A3A3856" w14:textId="43C06F68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051EE4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668FFB3B" w14:textId="27CC211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051EE4"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2340" w:type="dxa"/>
          </w:tcPr>
          <w:p w14:paraId="3CA5E4EB" w14:textId="7C77F0AF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15547" w:rsidRPr="00701EE3">
              <w:rPr>
                <w:rFonts w:ascii="Times New Roman" w:hAnsi="Times New Roman" w:cs="Times New Roman"/>
                <w:sz w:val="20"/>
                <w:szCs w:val="20"/>
              </w:rPr>
              <w:t>13.37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15547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23.86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15547" w:rsidRPr="00701EE3">
              <w:rPr>
                <w:rFonts w:ascii="Times New Roman" w:hAnsi="Times New Roman" w:cs="Times New Roman"/>
                <w:sz w:val="20"/>
                <w:szCs w:val="20"/>
              </w:rPr>
              <w:t>2.88)</w:t>
            </w:r>
          </w:p>
        </w:tc>
        <w:tc>
          <w:tcPr>
            <w:tcW w:w="1170" w:type="dxa"/>
          </w:tcPr>
          <w:p w14:paraId="434BE715" w14:textId="4C138A5B" w:rsidR="00FD5D5B" w:rsidRPr="00701EE3" w:rsidRDefault="00F1554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51ECF70E" w14:textId="7E0321E1" w:rsidR="00FD5D5B" w:rsidRPr="00701EE3" w:rsidRDefault="00AF1DF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15547" w:rsidRPr="00701EE3">
              <w:rPr>
                <w:rFonts w:ascii="Times New Roman" w:eastAsia="MS Mincho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0ACEB98B" w14:textId="6E21A40E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15547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D5D5B" w:rsidRPr="00FD5D5B" w14:paraId="6D8760BD" w14:textId="77777777" w:rsidTr="004925D6">
        <w:tc>
          <w:tcPr>
            <w:tcW w:w="2018" w:type="dxa"/>
            <w:vMerge/>
          </w:tcPr>
          <w:p w14:paraId="11F83203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79A358A8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Emotional</w:t>
            </w:r>
          </w:p>
        </w:tc>
        <w:tc>
          <w:tcPr>
            <w:tcW w:w="2340" w:type="dxa"/>
          </w:tcPr>
          <w:p w14:paraId="0A8D0E62" w14:textId="0698F88D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66B7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66B7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66B7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,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66B7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)</w:t>
            </w:r>
          </w:p>
        </w:tc>
        <w:tc>
          <w:tcPr>
            <w:tcW w:w="1080" w:type="dxa"/>
          </w:tcPr>
          <w:p w14:paraId="606D8810" w14:textId="76CB6781" w:rsidR="00FD5D5B" w:rsidRPr="003C0A39" w:rsidRDefault="00AA66B7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</w:t>
            </w:r>
            <w:r w:rsidR="00FD5D5B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70" w:type="dxa"/>
          </w:tcPr>
          <w:p w14:paraId="6509AC12" w14:textId="4BFBB634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AA66B7"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70" w:type="dxa"/>
          </w:tcPr>
          <w:p w14:paraId="3F1B1BB6" w14:textId="24B02990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8F373F"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340" w:type="dxa"/>
          </w:tcPr>
          <w:p w14:paraId="0E02E18C" w14:textId="5D42C8C1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>9.37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16.66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1170" w:type="dxa"/>
          </w:tcPr>
          <w:p w14:paraId="1F9375D4" w14:textId="65F7C826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771C01CE" w14:textId="6BA90538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50330" w:rsidRPr="0070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087E3A18" w14:textId="40B56703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50330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FD5D5B" w:rsidRPr="00FD5D5B" w14:paraId="1507A3A5" w14:textId="77777777" w:rsidTr="004925D6">
        <w:tc>
          <w:tcPr>
            <w:tcW w:w="2018" w:type="dxa"/>
            <w:vMerge/>
          </w:tcPr>
          <w:p w14:paraId="7D97316F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C507C6A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2340" w:type="dxa"/>
          </w:tcPr>
          <w:p w14:paraId="26C1C98C" w14:textId="1D3053EE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157AA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157AA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157AA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,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157AA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C439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157AA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5DCDEF" w14:textId="4CDE73A8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A157AA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9</w:t>
            </w:r>
            <w:r w:rsidR="00A157AA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70" w:type="dxa"/>
          </w:tcPr>
          <w:p w14:paraId="70B22E00" w14:textId="53FB668F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A157AA"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70" w:type="dxa"/>
          </w:tcPr>
          <w:p w14:paraId="7E9BB0A7" w14:textId="0216754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="00612D57"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05</w:t>
            </w:r>
          </w:p>
        </w:tc>
        <w:tc>
          <w:tcPr>
            <w:tcW w:w="2340" w:type="dxa"/>
          </w:tcPr>
          <w:p w14:paraId="35D50435" w14:textId="29214F1F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F2865" w:rsidRPr="00701EE3">
              <w:rPr>
                <w:rFonts w:ascii="Times New Roman" w:hAnsi="Times New Roman" w:cs="Times New Roman"/>
                <w:sz w:val="20"/>
                <w:szCs w:val="20"/>
              </w:rPr>
              <w:t>7.86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F2865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15.68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F2865" w:rsidRPr="00701EE3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170" w:type="dxa"/>
          </w:tcPr>
          <w:p w14:paraId="480F43BD" w14:textId="4179DA0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86 vs. </w:t>
            </w:r>
            <w:r w:rsidR="00FF2865" w:rsidRPr="00701EE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80" w:type="dxa"/>
          </w:tcPr>
          <w:p w14:paraId="0CA68560" w14:textId="73D8E957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F2865"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6B5773F0" w14:textId="732DD131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F2865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FD5D5B" w:rsidRPr="00FD5D5B" w14:paraId="27C78FB4" w14:textId="77777777" w:rsidTr="004925D6">
        <w:tc>
          <w:tcPr>
            <w:tcW w:w="2018" w:type="dxa"/>
            <w:vMerge/>
          </w:tcPr>
          <w:p w14:paraId="611DA251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8E8F22A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School</w:t>
            </w:r>
          </w:p>
        </w:tc>
        <w:tc>
          <w:tcPr>
            <w:tcW w:w="2340" w:type="dxa"/>
          </w:tcPr>
          <w:p w14:paraId="2B9F0EF3" w14:textId="15298702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8,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)</w:t>
            </w:r>
          </w:p>
        </w:tc>
        <w:tc>
          <w:tcPr>
            <w:tcW w:w="1080" w:type="dxa"/>
          </w:tcPr>
          <w:p w14:paraId="100D4404" w14:textId="6DA206ED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80CA3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</w:t>
            </w:r>
            <w:r w:rsidR="00080CA3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70" w:type="dxa"/>
          </w:tcPr>
          <w:p w14:paraId="67F708B8" w14:textId="44E5602B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80CA3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0B166EB0" w14:textId="74830466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612D57"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4</w:t>
            </w:r>
          </w:p>
        </w:tc>
        <w:tc>
          <w:tcPr>
            <w:tcW w:w="2340" w:type="dxa"/>
          </w:tcPr>
          <w:p w14:paraId="76A1025E" w14:textId="0F78545E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13.28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7369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2.47)</w:t>
            </w:r>
          </w:p>
        </w:tc>
        <w:tc>
          <w:tcPr>
            <w:tcW w:w="1170" w:type="dxa"/>
          </w:tcPr>
          <w:p w14:paraId="19E4C557" w14:textId="1EB6ACF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8735160" w14:textId="4830590A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84217" w:rsidRPr="00701E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14:paraId="7B05C79B" w14:textId="77777777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FD5D5B" w:rsidRPr="00FD5D5B" w14:paraId="19E03471" w14:textId="77777777" w:rsidTr="004925D6">
        <w:tc>
          <w:tcPr>
            <w:tcW w:w="2018" w:type="dxa"/>
            <w:vMerge/>
          </w:tcPr>
          <w:p w14:paraId="2DE0B2C0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03638BC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Psychosocial</w:t>
            </w:r>
          </w:p>
        </w:tc>
        <w:tc>
          <w:tcPr>
            <w:tcW w:w="2340" w:type="dxa"/>
          </w:tcPr>
          <w:p w14:paraId="5B2B34A0" w14:textId="04E2836D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4,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80CA3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)</w:t>
            </w:r>
          </w:p>
        </w:tc>
        <w:tc>
          <w:tcPr>
            <w:tcW w:w="1080" w:type="dxa"/>
          </w:tcPr>
          <w:p w14:paraId="238EBE09" w14:textId="5C8A44DA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DC0477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</w:t>
            </w:r>
            <w:r w:rsidR="00DC0477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70" w:type="dxa"/>
          </w:tcPr>
          <w:p w14:paraId="361D25EE" w14:textId="5FE7ACB8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2D6ADD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C54C9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1744D9F4" w14:textId="040019DA" w:rsidR="00FD5D5B" w:rsidRPr="00701EE3" w:rsidRDefault="00A157AA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˂0.0001</w:t>
            </w:r>
          </w:p>
        </w:tc>
        <w:tc>
          <w:tcPr>
            <w:tcW w:w="2340" w:type="dxa"/>
          </w:tcPr>
          <w:p w14:paraId="476A2BD9" w14:textId="744DB34A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>10.29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16.96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>3.62)</w:t>
            </w:r>
          </w:p>
        </w:tc>
        <w:tc>
          <w:tcPr>
            <w:tcW w:w="1170" w:type="dxa"/>
          </w:tcPr>
          <w:p w14:paraId="4F21053D" w14:textId="6C1C8ABA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7C3266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40D2D418" w14:textId="75118FDC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37C48" w:rsidRPr="00701E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731F7BE0" w14:textId="22565E8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37C48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</w:tr>
      <w:tr w:rsidR="00FD5D5B" w:rsidRPr="00FD5D5B" w14:paraId="2E22A82A" w14:textId="77777777" w:rsidTr="004925D6">
        <w:tc>
          <w:tcPr>
            <w:tcW w:w="2018" w:type="dxa"/>
            <w:vMerge/>
          </w:tcPr>
          <w:p w14:paraId="49489477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07462AA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340" w:type="dxa"/>
          </w:tcPr>
          <w:p w14:paraId="0BF9C789" w14:textId="41300A15" w:rsidR="00FD5D5B" w:rsidRPr="003C0A39" w:rsidRDefault="00EA5F0D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D6ADD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</w:t>
            </w:r>
            <w:r w:rsidR="003F3C84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D6ADD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D6ADD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,</w:t>
            </w:r>
            <w:r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0A3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2D6ADD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)</w:t>
            </w:r>
          </w:p>
        </w:tc>
        <w:tc>
          <w:tcPr>
            <w:tcW w:w="1080" w:type="dxa"/>
          </w:tcPr>
          <w:p w14:paraId="086899F5" w14:textId="26F61CF3" w:rsidR="00FD5D5B" w:rsidRPr="003C0A39" w:rsidRDefault="003F3C84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B73898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 vs. 85</w:t>
            </w:r>
          </w:p>
        </w:tc>
        <w:tc>
          <w:tcPr>
            <w:tcW w:w="1170" w:type="dxa"/>
          </w:tcPr>
          <w:p w14:paraId="2FE6FA0C" w14:textId="710AF9FE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3F3C84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4B137CBB" w14:textId="7C166DB9" w:rsidR="00FD5D5B" w:rsidRPr="00701EE3" w:rsidRDefault="003F3C84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˂0.0001</w:t>
            </w:r>
          </w:p>
        </w:tc>
        <w:tc>
          <w:tcPr>
            <w:tcW w:w="2340" w:type="dxa"/>
          </w:tcPr>
          <w:p w14:paraId="45A4F660" w14:textId="17CAB458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5B63" w:rsidRPr="00701EE3">
              <w:rPr>
                <w:rFonts w:ascii="Times New Roman" w:hAnsi="Times New Roman" w:cs="Times New Roman"/>
                <w:sz w:val="20"/>
                <w:szCs w:val="20"/>
              </w:rPr>
              <w:t>11.13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5B63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18.00, 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5B63" w:rsidRPr="00701EE3">
              <w:rPr>
                <w:rFonts w:ascii="Times New Roman" w:hAnsi="Times New Roman" w:cs="Times New Roman"/>
                <w:sz w:val="20"/>
                <w:szCs w:val="20"/>
              </w:rPr>
              <w:t>4.26)</w:t>
            </w:r>
          </w:p>
        </w:tc>
        <w:tc>
          <w:tcPr>
            <w:tcW w:w="1170" w:type="dxa"/>
          </w:tcPr>
          <w:p w14:paraId="648C9A56" w14:textId="7A3EFC54" w:rsidR="00FD5D5B" w:rsidRPr="00701EE3" w:rsidRDefault="00195B63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FD5D5B"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0109D0CE" w14:textId="471F0B30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5B63" w:rsidRPr="00701E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709C101A" w14:textId="372E01FB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91C7C" w:rsidRPr="00701E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3</w:t>
            </w:r>
          </w:p>
        </w:tc>
      </w:tr>
      <w:tr w:rsidR="00FD5D5B" w:rsidRPr="00FD5D5B" w14:paraId="46128ED2" w14:textId="77777777" w:rsidTr="004925D6">
        <w:tc>
          <w:tcPr>
            <w:tcW w:w="2018" w:type="dxa"/>
            <w:vMerge w:val="restart"/>
          </w:tcPr>
          <w:p w14:paraId="029A15E0" w14:textId="77777777" w:rsidR="00FD5D5B" w:rsidRPr="003C0A39" w:rsidRDefault="00FD5D5B" w:rsidP="006D66C1">
            <w:pPr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0A39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uritus</w:t>
            </w:r>
          </w:p>
          <w:p w14:paraId="6C45D1D8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Yes vs. No)</w:t>
            </w:r>
          </w:p>
        </w:tc>
        <w:tc>
          <w:tcPr>
            <w:tcW w:w="1307" w:type="dxa"/>
          </w:tcPr>
          <w:p w14:paraId="4D903066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2340" w:type="dxa"/>
          </w:tcPr>
          <w:p w14:paraId="2F9D9D3C" w14:textId="0C503095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080" w:type="dxa"/>
          </w:tcPr>
          <w:p w14:paraId="4CA5DB04" w14:textId="0DADB4AA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816552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s. 8</w:t>
            </w:r>
            <w:r w:rsidR="00816552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70" w:type="dxa"/>
          </w:tcPr>
          <w:p w14:paraId="11D00897" w14:textId="501AFA00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74E63E0D" w14:textId="47F2CFD5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3C0A39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3FE77794" w14:textId="32F24006" w:rsidR="00FD5D5B" w:rsidRPr="00701EE3" w:rsidRDefault="00AB70C7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F7403" w:rsidRPr="00701EE3">
              <w:rPr>
                <w:rFonts w:ascii="Times New Roman" w:hAnsi="Times New Roman" w:cs="Times New Roman"/>
                <w:sz w:val="20"/>
                <w:szCs w:val="20"/>
              </w:rPr>
              <w:t>3.96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F7403" w:rsidRPr="00701EE3">
              <w:rPr>
                <w:rFonts w:ascii="Times New Roman" w:hAnsi="Times New Roman" w:cs="Times New Roman"/>
                <w:sz w:val="20"/>
                <w:szCs w:val="20"/>
              </w:rPr>
              <w:t>17.23, 9.31)</w:t>
            </w:r>
          </w:p>
        </w:tc>
        <w:tc>
          <w:tcPr>
            <w:tcW w:w="1170" w:type="dxa"/>
          </w:tcPr>
          <w:p w14:paraId="2DE3302C" w14:textId="1AE2A192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F7403" w:rsidRPr="0070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5F7403" w:rsidRPr="00701EE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</w:tcPr>
          <w:p w14:paraId="7FBBE5CB" w14:textId="277823F8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F7403" w:rsidRPr="0070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666B8678" w14:textId="66BC5189" w:rsidR="00FD5D5B" w:rsidRPr="00701EE3" w:rsidRDefault="005F7403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5D5B" w:rsidRPr="00FD5D5B" w14:paraId="186E679F" w14:textId="77777777" w:rsidTr="004925D6">
        <w:tc>
          <w:tcPr>
            <w:tcW w:w="2018" w:type="dxa"/>
            <w:vMerge/>
          </w:tcPr>
          <w:p w14:paraId="50FDF756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A069168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motional</w:t>
            </w:r>
          </w:p>
        </w:tc>
        <w:tc>
          <w:tcPr>
            <w:tcW w:w="2340" w:type="dxa"/>
          </w:tcPr>
          <w:p w14:paraId="29052397" w14:textId="2F954B51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1080" w:type="dxa"/>
          </w:tcPr>
          <w:p w14:paraId="45332568" w14:textId="7B87990B" w:rsidR="00FD5D5B" w:rsidRPr="003C0A39" w:rsidRDefault="000C1C60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</w:t>
            </w:r>
            <w:r w:rsidR="00FD5D5B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70" w:type="dxa"/>
          </w:tcPr>
          <w:p w14:paraId="562EE08B" w14:textId="2EF60FF3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5F692590" w14:textId="3A3EEDF2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="003C0A39"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40" w:type="dxa"/>
          </w:tcPr>
          <w:p w14:paraId="5FD2E2D2" w14:textId="40E020AA" w:rsidR="00FD5D5B" w:rsidRPr="00701EE3" w:rsidRDefault="00C8075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3EF2" w:rsidRPr="00701EE3">
              <w:rPr>
                <w:rFonts w:ascii="Times New Roman" w:hAnsi="Times New Roman" w:cs="Times New Roman"/>
                <w:sz w:val="20"/>
                <w:szCs w:val="20"/>
              </w:rPr>
              <w:t>5.53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B70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3EF2" w:rsidRPr="00701EE3">
              <w:rPr>
                <w:rFonts w:ascii="Times New Roman" w:hAnsi="Times New Roman" w:cs="Times New Roman"/>
                <w:sz w:val="20"/>
                <w:szCs w:val="20"/>
              </w:rPr>
              <w:t>4.73, 3.68)</w:t>
            </w:r>
          </w:p>
        </w:tc>
        <w:tc>
          <w:tcPr>
            <w:tcW w:w="1170" w:type="dxa"/>
          </w:tcPr>
          <w:p w14:paraId="38548681" w14:textId="6C97B6CF" w:rsidR="00FD5D5B" w:rsidRPr="00701EE3" w:rsidRDefault="00353EF2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71 vs. 77</w:t>
            </w:r>
          </w:p>
        </w:tc>
        <w:tc>
          <w:tcPr>
            <w:tcW w:w="1080" w:type="dxa"/>
          </w:tcPr>
          <w:p w14:paraId="1DB8D224" w14:textId="104E63DD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353EF2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5662694C" w14:textId="5C6D96DF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EF2" w:rsidRPr="00701EE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D5D5B" w:rsidRPr="00FD5D5B" w14:paraId="6668FEF0" w14:textId="77777777" w:rsidTr="004925D6">
        <w:tc>
          <w:tcPr>
            <w:tcW w:w="2018" w:type="dxa"/>
            <w:vMerge/>
          </w:tcPr>
          <w:p w14:paraId="5E89FE86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EF64A9F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2340" w:type="dxa"/>
          </w:tcPr>
          <w:p w14:paraId="79999DD5" w14:textId="22432024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29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29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1080" w:type="dxa"/>
          </w:tcPr>
          <w:p w14:paraId="15490020" w14:textId="3C13D364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162952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8</w:t>
            </w:r>
            <w:r w:rsidR="00162952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70" w:type="dxa"/>
          </w:tcPr>
          <w:p w14:paraId="2C9675F6" w14:textId="01AAB5BC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33829E6" w14:textId="2DC01E58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1EE3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="003C0A39" w:rsidRPr="00701EE3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340" w:type="dxa"/>
          </w:tcPr>
          <w:p w14:paraId="3CAC13A1" w14:textId="525FC6FC" w:rsidR="00FD5D5B" w:rsidRPr="00701EE3" w:rsidRDefault="00C8075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5.86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15.72, 3.99)</w:t>
            </w:r>
          </w:p>
        </w:tc>
        <w:tc>
          <w:tcPr>
            <w:tcW w:w="1170" w:type="dxa"/>
          </w:tcPr>
          <w:p w14:paraId="3079CE5F" w14:textId="61318854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14:paraId="4BEEE5E8" w14:textId="17F576AD" w:rsidR="00FD5D5B" w:rsidRPr="00701EE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26F6D57E" w14:textId="46378222" w:rsidR="00FD5D5B" w:rsidRPr="00701EE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1EE3" w:rsidRPr="0070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5D5B" w:rsidRPr="00FD5D5B" w14:paraId="546F0367" w14:textId="77777777" w:rsidTr="004925D6">
        <w:tc>
          <w:tcPr>
            <w:tcW w:w="2018" w:type="dxa"/>
            <w:vMerge/>
          </w:tcPr>
          <w:p w14:paraId="650937EB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DB32071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chool</w:t>
            </w:r>
          </w:p>
        </w:tc>
        <w:tc>
          <w:tcPr>
            <w:tcW w:w="2340" w:type="dxa"/>
          </w:tcPr>
          <w:p w14:paraId="4BF0625F" w14:textId="68346114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)</w:t>
            </w:r>
          </w:p>
        </w:tc>
        <w:tc>
          <w:tcPr>
            <w:tcW w:w="1080" w:type="dxa"/>
          </w:tcPr>
          <w:p w14:paraId="5FFAAFC0" w14:textId="39C13469" w:rsidR="00FD5D5B" w:rsidRPr="003C0A39" w:rsidRDefault="00816552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</w:t>
            </w:r>
            <w:r w:rsidR="00FD5D5B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. 7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0" w:type="dxa"/>
          </w:tcPr>
          <w:p w14:paraId="2F353F67" w14:textId="6BD21D16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28CE266A" w14:textId="32B6671B" w:rsidR="00FD5D5B" w:rsidRPr="003C0A39" w:rsidRDefault="00FD5D5B" w:rsidP="004925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</w:t>
            </w:r>
            <w:r w:rsidR="003C0A39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340" w:type="dxa"/>
          </w:tcPr>
          <w:p w14:paraId="07A47BBD" w14:textId="5447E43F" w:rsidR="00FD5D5B" w:rsidRPr="00FD5D5B" w:rsidRDefault="00C80754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9579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16.85,</w:t>
            </w:r>
            <w:r w:rsidR="009579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10.44)</w:t>
            </w:r>
          </w:p>
        </w:tc>
        <w:tc>
          <w:tcPr>
            <w:tcW w:w="1170" w:type="dxa"/>
          </w:tcPr>
          <w:p w14:paraId="4C2BC339" w14:textId="2FAC3EE4" w:rsidR="00FD5D5B" w:rsidRPr="009579B3" w:rsidRDefault="009579B3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5D5B" w:rsidRPr="009579B3">
              <w:rPr>
                <w:rFonts w:ascii="Times New Roman" w:hAnsi="Times New Roman" w:cs="Times New Roman"/>
                <w:sz w:val="20"/>
                <w:szCs w:val="20"/>
              </w:rPr>
              <w:t>8 vs. 81</w:t>
            </w:r>
          </w:p>
        </w:tc>
        <w:tc>
          <w:tcPr>
            <w:tcW w:w="1080" w:type="dxa"/>
          </w:tcPr>
          <w:p w14:paraId="45ED3913" w14:textId="4E90C268" w:rsidR="00FD5D5B" w:rsidRPr="009579B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8B35FCD" w14:textId="04E5B12B" w:rsidR="00FD5D5B" w:rsidRPr="009579B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79B3" w:rsidRPr="009579B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FD5D5B" w:rsidRPr="00FD5D5B" w14:paraId="4076D341" w14:textId="77777777" w:rsidTr="004925D6">
        <w:tc>
          <w:tcPr>
            <w:tcW w:w="2018" w:type="dxa"/>
            <w:vMerge/>
          </w:tcPr>
          <w:p w14:paraId="41E26EA5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6BB7CD2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sychosocial</w:t>
            </w:r>
          </w:p>
        </w:tc>
        <w:tc>
          <w:tcPr>
            <w:tcW w:w="2340" w:type="dxa"/>
          </w:tcPr>
          <w:p w14:paraId="01B045B5" w14:textId="62FFDDDF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16552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080" w:type="dxa"/>
          </w:tcPr>
          <w:p w14:paraId="626ED3D2" w14:textId="2E18E8E9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816552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 </w:t>
            </w:r>
            <w:r w:rsidR="00816552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70" w:type="dxa"/>
          </w:tcPr>
          <w:p w14:paraId="50C0F96E" w14:textId="40D26CB7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162952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70" w:type="dxa"/>
          </w:tcPr>
          <w:p w14:paraId="162DCF26" w14:textId="4EFA85F1" w:rsidR="00FD5D5B" w:rsidRPr="003C0A39" w:rsidRDefault="00FD5D5B" w:rsidP="004925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3C0A39" w:rsidRPr="003C0A39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7670A4A4" w14:textId="23C0334E" w:rsidR="00FD5D5B" w:rsidRPr="007A73E9" w:rsidRDefault="00C80754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73E9" w:rsidRPr="007A7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(</w:t>
            </w:r>
            <w:r w:rsidRPr="00547C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7A73E9" w:rsidRPr="007A7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, 3.14)</w:t>
            </w:r>
          </w:p>
        </w:tc>
        <w:tc>
          <w:tcPr>
            <w:tcW w:w="1170" w:type="dxa"/>
          </w:tcPr>
          <w:p w14:paraId="5A691E7D" w14:textId="76A10ADA" w:rsidR="00FD5D5B" w:rsidRPr="009579B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73E9" w:rsidRPr="009579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="007A73E9" w:rsidRPr="009579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0DC38571" w14:textId="77777777" w:rsidR="00FD5D5B" w:rsidRPr="009579B3" w:rsidRDefault="00FD5D5B" w:rsidP="004925D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0" w:type="dxa"/>
          </w:tcPr>
          <w:p w14:paraId="20E30656" w14:textId="0781FA57" w:rsidR="00FD5D5B" w:rsidRPr="009579B3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9B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79FD" w:rsidRPr="009579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D5D5B" w:rsidRPr="00A12D01" w14:paraId="2EF370AA" w14:textId="77777777" w:rsidTr="004925D6">
        <w:tc>
          <w:tcPr>
            <w:tcW w:w="2018" w:type="dxa"/>
            <w:vMerge/>
          </w:tcPr>
          <w:p w14:paraId="29933F6E" w14:textId="77777777" w:rsidR="00FD5D5B" w:rsidRPr="003C0A39" w:rsidRDefault="00FD5D5B" w:rsidP="006D6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10F51822" w14:textId="77777777" w:rsidR="00FD5D5B" w:rsidRPr="003C0A39" w:rsidRDefault="00FD5D5B" w:rsidP="006D6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340" w:type="dxa"/>
          </w:tcPr>
          <w:p w14:paraId="25AB9A88" w14:textId="5CAC87A0" w:rsidR="00FD5D5B" w:rsidRPr="003C0A39" w:rsidRDefault="003C0A39" w:rsidP="004925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C60" w:rsidRPr="003C0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080" w:type="dxa"/>
          </w:tcPr>
          <w:p w14:paraId="43542680" w14:textId="5C8BD2F3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0C1C60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s.</w:t>
            </w:r>
            <w:r w:rsidR="000C1C60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81</w:t>
            </w:r>
          </w:p>
        </w:tc>
        <w:tc>
          <w:tcPr>
            <w:tcW w:w="1170" w:type="dxa"/>
          </w:tcPr>
          <w:p w14:paraId="0E55E734" w14:textId="4F044614" w:rsidR="00FD5D5B" w:rsidRPr="003C0A39" w:rsidRDefault="00FD5D5B" w:rsidP="004925D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−</w:t>
            </w:r>
            <w:r w:rsidR="003C0A39" w:rsidRPr="003C0A39">
              <w:rPr>
                <w:rFonts w:ascii="Times New Roman" w:eastAsia="MS Mincho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70" w:type="dxa"/>
          </w:tcPr>
          <w:p w14:paraId="10935C2F" w14:textId="34AA58A6" w:rsidR="00FD5D5B" w:rsidRPr="003C0A39" w:rsidRDefault="00FD5D5B" w:rsidP="004925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A3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0.0</w:t>
            </w:r>
            <w:r w:rsidR="003C0A39" w:rsidRPr="003C0A3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40" w:type="dxa"/>
          </w:tcPr>
          <w:p w14:paraId="00442396" w14:textId="08C4A402" w:rsidR="00FD5D5B" w:rsidRPr="00FD5D5B" w:rsidRDefault="00191C7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(-13.5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3.83)</w:t>
            </w:r>
          </w:p>
        </w:tc>
        <w:tc>
          <w:tcPr>
            <w:tcW w:w="1170" w:type="dxa"/>
          </w:tcPr>
          <w:p w14:paraId="5115E0EC" w14:textId="04B265BF" w:rsidR="00FD5D5B" w:rsidRPr="00191C7C" w:rsidRDefault="00191C7C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D5D5B" w:rsidRPr="00191C7C">
              <w:rPr>
                <w:rFonts w:ascii="Times New Roman" w:hAnsi="Times New Roman" w:cs="Times New Roman"/>
                <w:sz w:val="20"/>
                <w:szCs w:val="20"/>
              </w:rPr>
              <w:t xml:space="preserve"> vs. 8</w:t>
            </w: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4F6296C0" w14:textId="5A9D4B5A" w:rsidR="00FD5D5B" w:rsidRPr="00191C7C" w:rsidRDefault="00FD5D5B" w:rsidP="004925D6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1C7C" w:rsidRPr="00191C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43E23E3" w14:textId="0D94F1C9" w:rsidR="00FD5D5B" w:rsidRPr="00191C7C" w:rsidRDefault="00FD5D5B" w:rsidP="00492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C7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1C7C" w:rsidRPr="00191C7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14:paraId="500A29E0" w14:textId="77777777" w:rsidR="00F5497A" w:rsidRDefault="00F5497A" w:rsidP="00F5497A">
      <w:pPr>
        <w:rPr>
          <w:rFonts w:ascii="Times New Roman" w:hAnsi="Times New Roman" w:cs="Times New Roman"/>
          <w:sz w:val="20"/>
          <w:szCs w:val="20"/>
        </w:rPr>
      </w:pPr>
      <w:r w:rsidRPr="00F5497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2D01">
        <w:rPr>
          <w:rFonts w:ascii="Times New Roman" w:hAnsi="Times New Roman" w:cs="Times New Roman"/>
          <w:sz w:val="20"/>
          <w:szCs w:val="20"/>
        </w:rPr>
        <w:t xml:space="preserve">LSMean Diff is the difference between group-adjusted means (Yes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A12D01">
        <w:rPr>
          <w:rFonts w:ascii="Times New Roman" w:hAnsi="Times New Roman" w:cs="Times New Roman"/>
          <w:sz w:val="20"/>
          <w:szCs w:val="20"/>
        </w:rPr>
        <w:t xml:space="preserve"> No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A12D01">
        <w:rPr>
          <w:rFonts w:ascii="Times New Roman" w:hAnsi="Times New Roman" w:cs="Times New Roman"/>
          <w:sz w:val="20"/>
          <w:szCs w:val="20"/>
        </w:rPr>
        <w:t>.</w:t>
      </w:r>
    </w:p>
    <w:p w14:paraId="4DD1ADE7" w14:textId="77777777" w:rsidR="00E6086D" w:rsidRPr="00DD15E4" w:rsidRDefault="00E6086D" w:rsidP="00DD15E4">
      <w:pPr>
        <w:rPr>
          <w:b/>
          <w:bCs/>
        </w:rPr>
      </w:pPr>
    </w:p>
    <w:sectPr w:rsidR="00E6086D" w:rsidRPr="00DD15E4" w:rsidSect="00DD15E4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7B28F" w14:textId="77777777" w:rsidR="00ED5F82" w:rsidRDefault="00ED5F82" w:rsidP="00B307CB">
      <w:pPr>
        <w:spacing w:after="0" w:line="240" w:lineRule="auto"/>
      </w:pPr>
      <w:r>
        <w:separator/>
      </w:r>
    </w:p>
  </w:endnote>
  <w:endnote w:type="continuationSeparator" w:id="0">
    <w:p w14:paraId="5198F3C6" w14:textId="77777777" w:rsidR="00ED5F82" w:rsidRDefault="00ED5F82" w:rsidP="00B30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587EE" w14:textId="77777777" w:rsidR="00ED5F82" w:rsidRDefault="00ED5F82" w:rsidP="00B307CB">
      <w:pPr>
        <w:spacing w:after="0" w:line="240" w:lineRule="auto"/>
      </w:pPr>
      <w:r>
        <w:separator/>
      </w:r>
    </w:p>
  </w:footnote>
  <w:footnote w:type="continuationSeparator" w:id="0">
    <w:p w14:paraId="1E97E2E1" w14:textId="77777777" w:rsidR="00ED5F82" w:rsidRDefault="00ED5F82" w:rsidP="00B307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14532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6BC6FC" w14:textId="3D6FBEBC" w:rsidR="00CE3384" w:rsidRPr="00CE3384" w:rsidRDefault="00CE3384">
        <w:pPr>
          <w:pStyle w:val="Header"/>
          <w:jc w:val="right"/>
          <w:rPr>
            <w:rFonts w:ascii="Times New Roman" w:hAnsi="Times New Roman" w:cs="Times New Roman"/>
          </w:rPr>
        </w:pPr>
        <w:r w:rsidRPr="00CE3384">
          <w:rPr>
            <w:rFonts w:ascii="Times New Roman" w:hAnsi="Times New Roman" w:cs="Times New Roman"/>
          </w:rPr>
          <w:fldChar w:fldCharType="begin"/>
        </w:r>
        <w:r w:rsidRPr="00CE3384">
          <w:rPr>
            <w:rFonts w:ascii="Times New Roman" w:hAnsi="Times New Roman" w:cs="Times New Roman"/>
          </w:rPr>
          <w:instrText xml:space="preserve"> PAGE   \* MERGEFORMAT </w:instrText>
        </w:r>
        <w:r w:rsidRPr="00CE3384">
          <w:rPr>
            <w:rFonts w:ascii="Times New Roman" w:hAnsi="Times New Roman" w:cs="Times New Roman"/>
          </w:rPr>
          <w:fldChar w:fldCharType="separate"/>
        </w:r>
        <w:r w:rsidRPr="00CE3384">
          <w:rPr>
            <w:rFonts w:ascii="Times New Roman" w:hAnsi="Times New Roman" w:cs="Times New Roman"/>
            <w:noProof/>
          </w:rPr>
          <w:t>2</w:t>
        </w:r>
        <w:r w:rsidRPr="00CE338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FFA0152" w14:textId="77777777" w:rsidR="00CE3384" w:rsidRDefault="00CE33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3456544">
    <w:abstractNumId w:val="8"/>
  </w:num>
  <w:num w:numId="2" w16cid:durableId="321664032">
    <w:abstractNumId w:val="6"/>
  </w:num>
  <w:num w:numId="3" w16cid:durableId="106628407">
    <w:abstractNumId w:val="5"/>
  </w:num>
  <w:num w:numId="4" w16cid:durableId="1459033723">
    <w:abstractNumId w:val="4"/>
  </w:num>
  <w:num w:numId="5" w16cid:durableId="615915366">
    <w:abstractNumId w:val="7"/>
  </w:num>
  <w:num w:numId="6" w16cid:durableId="762410852">
    <w:abstractNumId w:val="3"/>
  </w:num>
  <w:num w:numId="7" w16cid:durableId="161941098">
    <w:abstractNumId w:val="2"/>
  </w:num>
  <w:num w:numId="8" w16cid:durableId="1488011759">
    <w:abstractNumId w:val="1"/>
  </w:num>
  <w:num w:numId="9" w16cid:durableId="261299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E4"/>
    <w:rsid w:val="00001607"/>
    <w:rsid w:val="0000511C"/>
    <w:rsid w:val="00006D1E"/>
    <w:rsid w:val="00011910"/>
    <w:rsid w:val="00015D9B"/>
    <w:rsid w:val="000160CA"/>
    <w:rsid w:val="000218A4"/>
    <w:rsid w:val="00026232"/>
    <w:rsid w:val="00051EE4"/>
    <w:rsid w:val="00052F63"/>
    <w:rsid w:val="00055F79"/>
    <w:rsid w:val="00064DC2"/>
    <w:rsid w:val="00080CA3"/>
    <w:rsid w:val="00093CDF"/>
    <w:rsid w:val="00094EAB"/>
    <w:rsid w:val="000B1F4F"/>
    <w:rsid w:val="000C1C60"/>
    <w:rsid w:val="000E1B8C"/>
    <w:rsid w:val="000E23DC"/>
    <w:rsid w:val="000F03EE"/>
    <w:rsid w:val="000F2E83"/>
    <w:rsid w:val="000F7888"/>
    <w:rsid w:val="0011739C"/>
    <w:rsid w:val="00121C38"/>
    <w:rsid w:val="001241D8"/>
    <w:rsid w:val="001244AC"/>
    <w:rsid w:val="00132DBA"/>
    <w:rsid w:val="00136C2E"/>
    <w:rsid w:val="00151B08"/>
    <w:rsid w:val="00157A12"/>
    <w:rsid w:val="001618C7"/>
    <w:rsid w:val="00162952"/>
    <w:rsid w:val="00184428"/>
    <w:rsid w:val="00191330"/>
    <w:rsid w:val="00191C7C"/>
    <w:rsid w:val="001929C4"/>
    <w:rsid w:val="00193D97"/>
    <w:rsid w:val="00195B63"/>
    <w:rsid w:val="00197668"/>
    <w:rsid w:val="001B26CF"/>
    <w:rsid w:val="001C5A8F"/>
    <w:rsid w:val="001D0B21"/>
    <w:rsid w:val="001D4F76"/>
    <w:rsid w:val="001E09DF"/>
    <w:rsid w:val="001E1EBE"/>
    <w:rsid w:val="001E3C61"/>
    <w:rsid w:val="001E5807"/>
    <w:rsid w:val="001F64A0"/>
    <w:rsid w:val="00205882"/>
    <w:rsid w:val="0021180B"/>
    <w:rsid w:val="00223908"/>
    <w:rsid w:val="002316C7"/>
    <w:rsid w:val="002405D4"/>
    <w:rsid w:val="00243DA9"/>
    <w:rsid w:val="002517EC"/>
    <w:rsid w:val="002634F1"/>
    <w:rsid w:val="00267CAB"/>
    <w:rsid w:val="0027450D"/>
    <w:rsid w:val="00282C3B"/>
    <w:rsid w:val="00292591"/>
    <w:rsid w:val="00293866"/>
    <w:rsid w:val="002A08D5"/>
    <w:rsid w:val="002A0EB3"/>
    <w:rsid w:val="002A50B3"/>
    <w:rsid w:val="002B26DA"/>
    <w:rsid w:val="002C4A33"/>
    <w:rsid w:val="002C5FB1"/>
    <w:rsid w:val="002D6ADD"/>
    <w:rsid w:val="003027C8"/>
    <w:rsid w:val="003152E9"/>
    <w:rsid w:val="00315592"/>
    <w:rsid w:val="003214F0"/>
    <w:rsid w:val="00330CC9"/>
    <w:rsid w:val="0033430B"/>
    <w:rsid w:val="00334913"/>
    <w:rsid w:val="003376EF"/>
    <w:rsid w:val="003425C0"/>
    <w:rsid w:val="00342CFF"/>
    <w:rsid w:val="00343012"/>
    <w:rsid w:val="00344D6E"/>
    <w:rsid w:val="00353375"/>
    <w:rsid w:val="00353EF2"/>
    <w:rsid w:val="003669C7"/>
    <w:rsid w:val="003723E6"/>
    <w:rsid w:val="003745FD"/>
    <w:rsid w:val="00385684"/>
    <w:rsid w:val="00393F1E"/>
    <w:rsid w:val="003B612A"/>
    <w:rsid w:val="003B630B"/>
    <w:rsid w:val="003C0A39"/>
    <w:rsid w:val="003E46C5"/>
    <w:rsid w:val="003E54CD"/>
    <w:rsid w:val="003F1CBC"/>
    <w:rsid w:val="003F3C84"/>
    <w:rsid w:val="003F6660"/>
    <w:rsid w:val="004235A1"/>
    <w:rsid w:val="00425189"/>
    <w:rsid w:val="00436F23"/>
    <w:rsid w:val="00437C48"/>
    <w:rsid w:val="0044217C"/>
    <w:rsid w:val="004426DE"/>
    <w:rsid w:val="00450B1E"/>
    <w:rsid w:val="0045552F"/>
    <w:rsid w:val="00461CFA"/>
    <w:rsid w:val="00461D6C"/>
    <w:rsid w:val="00465A73"/>
    <w:rsid w:val="0047191F"/>
    <w:rsid w:val="00475842"/>
    <w:rsid w:val="00475F9B"/>
    <w:rsid w:val="00481A6D"/>
    <w:rsid w:val="004862A6"/>
    <w:rsid w:val="0048731F"/>
    <w:rsid w:val="004912B0"/>
    <w:rsid w:val="004925D6"/>
    <w:rsid w:val="00494B05"/>
    <w:rsid w:val="00494E89"/>
    <w:rsid w:val="004A5D01"/>
    <w:rsid w:val="004B0C77"/>
    <w:rsid w:val="004B2DAE"/>
    <w:rsid w:val="004B342F"/>
    <w:rsid w:val="004B719D"/>
    <w:rsid w:val="004C3308"/>
    <w:rsid w:val="004C5885"/>
    <w:rsid w:val="004D119B"/>
    <w:rsid w:val="004D1F0F"/>
    <w:rsid w:val="004D44C4"/>
    <w:rsid w:val="004E2973"/>
    <w:rsid w:val="004E3BDD"/>
    <w:rsid w:val="004E690B"/>
    <w:rsid w:val="004F4649"/>
    <w:rsid w:val="0050327A"/>
    <w:rsid w:val="00517D3B"/>
    <w:rsid w:val="005462C9"/>
    <w:rsid w:val="00547CE8"/>
    <w:rsid w:val="00564A98"/>
    <w:rsid w:val="0056662E"/>
    <w:rsid w:val="00566F66"/>
    <w:rsid w:val="00581ABD"/>
    <w:rsid w:val="005874E8"/>
    <w:rsid w:val="00595C97"/>
    <w:rsid w:val="005C3CFB"/>
    <w:rsid w:val="005D1B55"/>
    <w:rsid w:val="005D332A"/>
    <w:rsid w:val="005E3269"/>
    <w:rsid w:val="005E3AA3"/>
    <w:rsid w:val="005E4C77"/>
    <w:rsid w:val="005E79FD"/>
    <w:rsid w:val="005F02AF"/>
    <w:rsid w:val="005F0453"/>
    <w:rsid w:val="005F1257"/>
    <w:rsid w:val="005F1E8D"/>
    <w:rsid w:val="005F7403"/>
    <w:rsid w:val="00604795"/>
    <w:rsid w:val="00607175"/>
    <w:rsid w:val="00612D57"/>
    <w:rsid w:val="006239BE"/>
    <w:rsid w:val="0063452F"/>
    <w:rsid w:val="00642A47"/>
    <w:rsid w:val="0065443B"/>
    <w:rsid w:val="00677714"/>
    <w:rsid w:val="00682843"/>
    <w:rsid w:val="0069442E"/>
    <w:rsid w:val="006944B3"/>
    <w:rsid w:val="006973A2"/>
    <w:rsid w:val="006977E3"/>
    <w:rsid w:val="006C54C9"/>
    <w:rsid w:val="006E4ACB"/>
    <w:rsid w:val="006E5A92"/>
    <w:rsid w:val="00701407"/>
    <w:rsid w:val="00701EE3"/>
    <w:rsid w:val="00712026"/>
    <w:rsid w:val="007249CE"/>
    <w:rsid w:val="00725C75"/>
    <w:rsid w:val="007276A4"/>
    <w:rsid w:val="00732AD3"/>
    <w:rsid w:val="0073691B"/>
    <w:rsid w:val="007527C2"/>
    <w:rsid w:val="00753C81"/>
    <w:rsid w:val="007636BB"/>
    <w:rsid w:val="0076580A"/>
    <w:rsid w:val="00785F9F"/>
    <w:rsid w:val="007901E7"/>
    <w:rsid w:val="00797D14"/>
    <w:rsid w:val="007A018A"/>
    <w:rsid w:val="007A16B6"/>
    <w:rsid w:val="007A73E9"/>
    <w:rsid w:val="007C2AA6"/>
    <w:rsid w:val="007C3266"/>
    <w:rsid w:val="007C6F47"/>
    <w:rsid w:val="007D100D"/>
    <w:rsid w:val="007D21BA"/>
    <w:rsid w:val="007E6206"/>
    <w:rsid w:val="007F5B99"/>
    <w:rsid w:val="007F79CD"/>
    <w:rsid w:val="00816552"/>
    <w:rsid w:val="0083107B"/>
    <w:rsid w:val="00842012"/>
    <w:rsid w:val="00856A18"/>
    <w:rsid w:val="00870DBE"/>
    <w:rsid w:val="008731EB"/>
    <w:rsid w:val="008A21D3"/>
    <w:rsid w:val="008B1BC2"/>
    <w:rsid w:val="008B2B30"/>
    <w:rsid w:val="008B47AC"/>
    <w:rsid w:val="008C4170"/>
    <w:rsid w:val="008C497B"/>
    <w:rsid w:val="008D34AF"/>
    <w:rsid w:val="008D5D43"/>
    <w:rsid w:val="008F2F4C"/>
    <w:rsid w:val="008F373F"/>
    <w:rsid w:val="008F62E6"/>
    <w:rsid w:val="0090069D"/>
    <w:rsid w:val="009052F2"/>
    <w:rsid w:val="00915D8D"/>
    <w:rsid w:val="00923A10"/>
    <w:rsid w:val="00940471"/>
    <w:rsid w:val="009426BC"/>
    <w:rsid w:val="00946AD5"/>
    <w:rsid w:val="00956E94"/>
    <w:rsid w:val="009579B3"/>
    <w:rsid w:val="00967ADA"/>
    <w:rsid w:val="0097052E"/>
    <w:rsid w:val="00976533"/>
    <w:rsid w:val="00981051"/>
    <w:rsid w:val="00984217"/>
    <w:rsid w:val="00986B98"/>
    <w:rsid w:val="00987637"/>
    <w:rsid w:val="00993B7A"/>
    <w:rsid w:val="00993BFE"/>
    <w:rsid w:val="009A7ABC"/>
    <w:rsid w:val="009B022E"/>
    <w:rsid w:val="009B1E99"/>
    <w:rsid w:val="009B2677"/>
    <w:rsid w:val="009B56B6"/>
    <w:rsid w:val="009C2D30"/>
    <w:rsid w:val="009C4E69"/>
    <w:rsid w:val="009D3F85"/>
    <w:rsid w:val="009D4DD9"/>
    <w:rsid w:val="009E1F16"/>
    <w:rsid w:val="009E45A9"/>
    <w:rsid w:val="009F3EBC"/>
    <w:rsid w:val="009F4EEE"/>
    <w:rsid w:val="00A1176C"/>
    <w:rsid w:val="00A157AA"/>
    <w:rsid w:val="00A16172"/>
    <w:rsid w:val="00A21295"/>
    <w:rsid w:val="00A30401"/>
    <w:rsid w:val="00A30E45"/>
    <w:rsid w:val="00A3155F"/>
    <w:rsid w:val="00A417C4"/>
    <w:rsid w:val="00A45BD4"/>
    <w:rsid w:val="00A51047"/>
    <w:rsid w:val="00A51C00"/>
    <w:rsid w:val="00A64DB4"/>
    <w:rsid w:val="00A6647F"/>
    <w:rsid w:val="00A741DB"/>
    <w:rsid w:val="00A76ED1"/>
    <w:rsid w:val="00A86FFF"/>
    <w:rsid w:val="00A93DE3"/>
    <w:rsid w:val="00AA54B2"/>
    <w:rsid w:val="00AA66B7"/>
    <w:rsid w:val="00AB70C7"/>
    <w:rsid w:val="00AD73E3"/>
    <w:rsid w:val="00AE191B"/>
    <w:rsid w:val="00AE1A72"/>
    <w:rsid w:val="00AE6212"/>
    <w:rsid w:val="00AF1DFB"/>
    <w:rsid w:val="00AF213F"/>
    <w:rsid w:val="00B12B43"/>
    <w:rsid w:val="00B165B5"/>
    <w:rsid w:val="00B168F8"/>
    <w:rsid w:val="00B30225"/>
    <w:rsid w:val="00B307CB"/>
    <w:rsid w:val="00B33845"/>
    <w:rsid w:val="00B43179"/>
    <w:rsid w:val="00B44A31"/>
    <w:rsid w:val="00B7026A"/>
    <w:rsid w:val="00B73898"/>
    <w:rsid w:val="00B8443D"/>
    <w:rsid w:val="00B93D94"/>
    <w:rsid w:val="00BA0612"/>
    <w:rsid w:val="00BA430A"/>
    <w:rsid w:val="00BC72F4"/>
    <w:rsid w:val="00BC7CC7"/>
    <w:rsid w:val="00BE799A"/>
    <w:rsid w:val="00BE7E77"/>
    <w:rsid w:val="00BF4E75"/>
    <w:rsid w:val="00C3111B"/>
    <w:rsid w:val="00C33D8B"/>
    <w:rsid w:val="00C37C86"/>
    <w:rsid w:val="00C37D2D"/>
    <w:rsid w:val="00C439CA"/>
    <w:rsid w:val="00C46AE8"/>
    <w:rsid w:val="00C51C2D"/>
    <w:rsid w:val="00C567A1"/>
    <w:rsid w:val="00C70D6A"/>
    <w:rsid w:val="00C75AAC"/>
    <w:rsid w:val="00C76AF1"/>
    <w:rsid w:val="00C80754"/>
    <w:rsid w:val="00C84182"/>
    <w:rsid w:val="00C92339"/>
    <w:rsid w:val="00CA6FE0"/>
    <w:rsid w:val="00CB4072"/>
    <w:rsid w:val="00CB555C"/>
    <w:rsid w:val="00CC1BE2"/>
    <w:rsid w:val="00CC50CB"/>
    <w:rsid w:val="00CC6FDC"/>
    <w:rsid w:val="00CC7AC9"/>
    <w:rsid w:val="00CE1532"/>
    <w:rsid w:val="00CE31E7"/>
    <w:rsid w:val="00CE3384"/>
    <w:rsid w:val="00CF024D"/>
    <w:rsid w:val="00CF784A"/>
    <w:rsid w:val="00D02E11"/>
    <w:rsid w:val="00D2341D"/>
    <w:rsid w:val="00D41006"/>
    <w:rsid w:val="00D50713"/>
    <w:rsid w:val="00D5138C"/>
    <w:rsid w:val="00D57E51"/>
    <w:rsid w:val="00D61ED2"/>
    <w:rsid w:val="00D65281"/>
    <w:rsid w:val="00D7034A"/>
    <w:rsid w:val="00D72F3F"/>
    <w:rsid w:val="00D93005"/>
    <w:rsid w:val="00DB479F"/>
    <w:rsid w:val="00DC0477"/>
    <w:rsid w:val="00DC245F"/>
    <w:rsid w:val="00DD15E4"/>
    <w:rsid w:val="00E052D6"/>
    <w:rsid w:val="00E06E7D"/>
    <w:rsid w:val="00E0726F"/>
    <w:rsid w:val="00E20567"/>
    <w:rsid w:val="00E2409C"/>
    <w:rsid w:val="00E2665C"/>
    <w:rsid w:val="00E33269"/>
    <w:rsid w:val="00E33632"/>
    <w:rsid w:val="00E3767C"/>
    <w:rsid w:val="00E41948"/>
    <w:rsid w:val="00E465EA"/>
    <w:rsid w:val="00E469AB"/>
    <w:rsid w:val="00E55151"/>
    <w:rsid w:val="00E6021F"/>
    <w:rsid w:val="00E6086D"/>
    <w:rsid w:val="00E6373A"/>
    <w:rsid w:val="00E65C33"/>
    <w:rsid w:val="00E6778D"/>
    <w:rsid w:val="00E730C7"/>
    <w:rsid w:val="00E745B4"/>
    <w:rsid w:val="00E80550"/>
    <w:rsid w:val="00E86304"/>
    <w:rsid w:val="00EA5F0D"/>
    <w:rsid w:val="00EC1502"/>
    <w:rsid w:val="00EC25ED"/>
    <w:rsid w:val="00EC4D84"/>
    <w:rsid w:val="00ED08E6"/>
    <w:rsid w:val="00ED5F82"/>
    <w:rsid w:val="00F1262C"/>
    <w:rsid w:val="00F15547"/>
    <w:rsid w:val="00F15DA7"/>
    <w:rsid w:val="00F25313"/>
    <w:rsid w:val="00F27785"/>
    <w:rsid w:val="00F31C97"/>
    <w:rsid w:val="00F478B0"/>
    <w:rsid w:val="00F50330"/>
    <w:rsid w:val="00F533EC"/>
    <w:rsid w:val="00F5497A"/>
    <w:rsid w:val="00F57DAE"/>
    <w:rsid w:val="00F72379"/>
    <w:rsid w:val="00F856AF"/>
    <w:rsid w:val="00F85CCA"/>
    <w:rsid w:val="00F87C13"/>
    <w:rsid w:val="00F91A78"/>
    <w:rsid w:val="00F930AE"/>
    <w:rsid w:val="00F93772"/>
    <w:rsid w:val="00F94165"/>
    <w:rsid w:val="00FA53E5"/>
    <w:rsid w:val="00FA7E8F"/>
    <w:rsid w:val="00FC1DA8"/>
    <w:rsid w:val="00FD5D5B"/>
    <w:rsid w:val="00FE1E16"/>
    <w:rsid w:val="00FE436D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FE4F"/>
  <w15:chartTrackingRefBased/>
  <w15:docId w15:val="{6549E46A-8AB9-4130-9BF2-AB243C94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E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5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5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5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5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5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5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5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5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5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1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1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5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5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5E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1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5E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1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5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15E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7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3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7CB"/>
    <w:rPr>
      <w:sz w:val="22"/>
      <w:szCs w:val="22"/>
    </w:rPr>
  </w:style>
  <w:style w:type="paragraph" w:styleId="NoSpacing">
    <w:name w:val="No Spacing"/>
    <w:uiPriority w:val="1"/>
    <w:qFormat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B1BC2"/>
    <w:pPr>
      <w:spacing w:after="120" w:line="276" w:lineRule="auto"/>
    </w:pPr>
    <w:rPr>
      <w:rFonts w:eastAsiaTheme="minorEastAs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8B1BC2"/>
    <w:rPr>
      <w:rFonts w:eastAsiaTheme="minorEastAsia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B1BC2"/>
    <w:pPr>
      <w:spacing w:after="120" w:line="480" w:lineRule="auto"/>
    </w:pPr>
    <w:rPr>
      <w:rFonts w:eastAsiaTheme="minorEastAsia"/>
      <w:kern w:val="0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8B1BC2"/>
    <w:rPr>
      <w:rFonts w:eastAsiaTheme="minorEastAsia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8B1BC2"/>
    <w:pPr>
      <w:spacing w:after="120" w:line="276" w:lineRule="auto"/>
    </w:pPr>
    <w:rPr>
      <w:rFonts w:eastAsiaTheme="minorEastAsia"/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8B1BC2"/>
    <w:rPr>
      <w:rFonts w:eastAsiaTheme="minorEastAsia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8B1BC2"/>
    <w:pPr>
      <w:spacing w:after="200" w:line="276" w:lineRule="auto"/>
      <w:ind w:left="360" w:hanging="360"/>
      <w:contextualSpacing/>
    </w:pPr>
    <w:rPr>
      <w:rFonts w:eastAsiaTheme="minorEastAsia"/>
      <w:kern w:val="0"/>
      <w14:ligatures w14:val="none"/>
    </w:rPr>
  </w:style>
  <w:style w:type="paragraph" w:styleId="List2">
    <w:name w:val="List 2"/>
    <w:basedOn w:val="Normal"/>
    <w:uiPriority w:val="99"/>
    <w:unhideWhenUsed/>
    <w:rsid w:val="008B1BC2"/>
    <w:pPr>
      <w:spacing w:after="200" w:line="276" w:lineRule="auto"/>
      <w:ind w:left="720" w:hanging="360"/>
      <w:contextualSpacing/>
    </w:pPr>
    <w:rPr>
      <w:rFonts w:eastAsiaTheme="minorEastAsia"/>
      <w:kern w:val="0"/>
      <w14:ligatures w14:val="none"/>
    </w:rPr>
  </w:style>
  <w:style w:type="paragraph" w:styleId="List3">
    <w:name w:val="List 3"/>
    <w:basedOn w:val="Normal"/>
    <w:uiPriority w:val="99"/>
    <w:unhideWhenUsed/>
    <w:rsid w:val="008B1BC2"/>
    <w:pPr>
      <w:spacing w:after="200" w:line="276" w:lineRule="auto"/>
      <w:ind w:left="1080" w:hanging="360"/>
      <w:contextualSpacing/>
    </w:pPr>
    <w:rPr>
      <w:rFonts w:eastAsiaTheme="minorEastAsia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8B1BC2"/>
    <w:pPr>
      <w:numPr>
        <w:numId w:val="1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Bullet2">
    <w:name w:val="List Bullet 2"/>
    <w:basedOn w:val="Normal"/>
    <w:uiPriority w:val="99"/>
    <w:unhideWhenUsed/>
    <w:rsid w:val="008B1BC2"/>
    <w:pPr>
      <w:numPr>
        <w:numId w:val="2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Bullet3">
    <w:name w:val="List Bullet 3"/>
    <w:basedOn w:val="Normal"/>
    <w:uiPriority w:val="99"/>
    <w:unhideWhenUsed/>
    <w:rsid w:val="008B1BC2"/>
    <w:pPr>
      <w:numPr>
        <w:numId w:val="3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Number">
    <w:name w:val="List Number"/>
    <w:basedOn w:val="Normal"/>
    <w:uiPriority w:val="99"/>
    <w:unhideWhenUsed/>
    <w:rsid w:val="008B1BC2"/>
    <w:pPr>
      <w:numPr>
        <w:numId w:val="5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Number2">
    <w:name w:val="List Number 2"/>
    <w:basedOn w:val="Normal"/>
    <w:uiPriority w:val="99"/>
    <w:unhideWhenUsed/>
    <w:rsid w:val="008B1BC2"/>
    <w:pPr>
      <w:numPr>
        <w:numId w:val="6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Number3">
    <w:name w:val="List Number 3"/>
    <w:basedOn w:val="Normal"/>
    <w:uiPriority w:val="99"/>
    <w:unhideWhenUsed/>
    <w:rsid w:val="008B1BC2"/>
    <w:pPr>
      <w:numPr>
        <w:numId w:val="7"/>
      </w:numPr>
      <w:spacing w:after="200" w:line="276" w:lineRule="auto"/>
      <w:contextualSpacing/>
    </w:pPr>
    <w:rPr>
      <w:rFonts w:eastAsiaTheme="minorEastAsia"/>
      <w:kern w:val="0"/>
      <w14:ligatures w14:val="none"/>
    </w:rPr>
  </w:style>
  <w:style w:type="paragraph" w:styleId="ListContinue">
    <w:name w:val="List Continue"/>
    <w:basedOn w:val="Normal"/>
    <w:uiPriority w:val="99"/>
    <w:unhideWhenUsed/>
    <w:rsid w:val="008B1BC2"/>
    <w:pPr>
      <w:spacing w:after="120" w:line="276" w:lineRule="auto"/>
      <w:ind w:left="360"/>
      <w:contextualSpacing/>
    </w:pPr>
    <w:rPr>
      <w:rFonts w:eastAsiaTheme="minorEastAsia"/>
      <w:kern w:val="0"/>
      <w14:ligatures w14:val="none"/>
    </w:rPr>
  </w:style>
  <w:style w:type="paragraph" w:styleId="ListContinue2">
    <w:name w:val="List Continue 2"/>
    <w:basedOn w:val="Normal"/>
    <w:uiPriority w:val="99"/>
    <w:unhideWhenUsed/>
    <w:rsid w:val="008B1BC2"/>
    <w:pPr>
      <w:spacing w:after="120" w:line="276" w:lineRule="auto"/>
      <w:ind w:left="720"/>
      <w:contextualSpacing/>
    </w:pPr>
    <w:rPr>
      <w:rFonts w:eastAsiaTheme="minorEastAsia"/>
      <w:kern w:val="0"/>
      <w14:ligatures w14:val="none"/>
    </w:rPr>
  </w:style>
  <w:style w:type="paragraph" w:styleId="ListContinue3">
    <w:name w:val="List Continue 3"/>
    <w:basedOn w:val="Normal"/>
    <w:uiPriority w:val="99"/>
    <w:unhideWhenUsed/>
    <w:rsid w:val="008B1BC2"/>
    <w:pPr>
      <w:spacing w:after="120" w:line="276" w:lineRule="auto"/>
      <w:ind w:left="1080"/>
      <w:contextualSpacing/>
    </w:pPr>
    <w:rPr>
      <w:rFonts w:eastAsiaTheme="minorEastAsia"/>
      <w:kern w:val="0"/>
      <w14:ligatures w14:val="none"/>
    </w:rPr>
  </w:style>
  <w:style w:type="paragraph" w:styleId="MacroText">
    <w:name w:val="macro"/>
    <w:link w:val="MacroTextChar"/>
    <w:uiPriority w:val="99"/>
    <w:unhideWhenUsed/>
    <w:rsid w:val="008B1BC2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8B1BC2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B1BC2"/>
    <w:pPr>
      <w:spacing w:after="200" w:line="240" w:lineRule="auto"/>
    </w:pPr>
    <w:rPr>
      <w:rFonts w:eastAsiaTheme="minorEastAsia"/>
      <w:b/>
      <w:bCs/>
      <w:color w:val="156082" w:themeColor="accent1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8B1BC2"/>
    <w:rPr>
      <w:b/>
      <w:bCs/>
    </w:rPr>
  </w:style>
  <w:style w:type="character" w:styleId="Emphasis">
    <w:name w:val="Emphasis"/>
    <w:basedOn w:val="DefaultParagraphFont"/>
    <w:uiPriority w:val="20"/>
    <w:qFormat/>
    <w:rsid w:val="008B1BC2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B1BC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B1BC2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8B1BC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1BC2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table" w:styleId="LightShading">
    <w:name w:val="Light Shading"/>
    <w:basedOn w:val="TableNormal"/>
    <w:uiPriority w:val="60"/>
    <w:rsid w:val="008B1BC2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B1BC2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B1BC2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B1BC2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B1BC2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B1BC2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B1BC2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B1B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B1BC2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B1BC2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styleId="Revision">
    <w:name w:val="Revision"/>
    <w:hidden/>
    <w:uiPriority w:val="99"/>
    <w:semiHidden/>
    <w:rsid w:val="008B1BC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1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BC2"/>
    <w:pPr>
      <w:spacing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BC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BC2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40B586-8370-4ECE-8AC6-494B7FC44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5</TotalTime>
  <Pages>12</Pages>
  <Words>2302</Words>
  <Characters>1312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, Rebecca</dc:creator>
  <cp:keywords/>
  <dc:description/>
  <cp:lastModifiedBy>Farr, Rebecca</cp:lastModifiedBy>
  <cp:revision>358</cp:revision>
  <dcterms:created xsi:type="dcterms:W3CDTF">2025-07-07T15:25:00Z</dcterms:created>
  <dcterms:modified xsi:type="dcterms:W3CDTF">2025-08-21T20:44:00Z</dcterms:modified>
</cp:coreProperties>
</file>